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0B3" w:rsidRPr="00483F79" w:rsidRDefault="00CF41C4" w:rsidP="0074630F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1</w:t>
      </w:r>
    </w:p>
    <w:p w:rsidR="0074630F" w:rsidRPr="0074630F" w:rsidRDefault="00CB3925" w:rsidP="0074630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proofErr w:type="spellStart"/>
      <w:r w:rsidR="008A206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600B3"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spellEnd"/>
      <w:r w:rsidR="00755E34">
        <w:rPr>
          <w:rFonts w:ascii="Times New Roman" w:hAnsi="Times New Roman" w:cs="Times New Roman"/>
          <w:sz w:val="24"/>
          <w:szCs w:val="24"/>
          <w:lang w:val="en-US"/>
        </w:rPr>
        <w:t>: A</w:t>
      </w:r>
      <w:r w:rsidR="00C1763D">
        <w:rPr>
          <w:rFonts w:ascii="Times New Roman" w:hAnsi="Times New Roman" w:cs="Times New Roman"/>
          <w:sz w:val="24"/>
          <w:szCs w:val="24"/>
          <w:lang w:val="en-US"/>
        </w:rPr>
        <w:t>pprovals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74630F" w:rsidRPr="0074630F">
        <w:rPr>
          <w:rFonts w:ascii="Times New Roman" w:hAnsi="Times New Roman" w:cs="Times New Roman"/>
          <w:sz w:val="24"/>
          <w:szCs w:val="24"/>
          <w:lang w:val="en-US"/>
        </w:rPr>
        <w:t>ardiovascula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="00755E34">
        <w:rPr>
          <w:rFonts w:ascii="Times New Roman" w:hAnsi="Times New Roman" w:cs="Times New Roman"/>
          <w:sz w:val="24"/>
          <w:szCs w:val="24"/>
          <w:lang w:val="en-US"/>
        </w:rPr>
        <w:t>rugs</w:t>
      </w:r>
      <w:r w:rsidR="00C176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763D" w:rsidRPr="00C1763D">
        <w:rPr>
          <w:rFonts w:ascii="Times New Roman" w:hAnsi="Times New Roman" w:cs="Times New Roman"/>
          <w:sz w:val="24"/>
          <w:szCs w:val="24"/>
          <w:lang w:val="en-US"/>
        </w:rPr>
        <w:t>2012-2016</w:t>
      </w:r>
    </w:p>
    <w:tbl>
      <w:tblPr>
        <w:tblStyle w:val="TableGrid"/>
        <w:tblW w:w="0" w:type="auto"/>
        <w:tblLayout w:type="fixed"/>
        <w:tblLook w:val="04A0"/>
      </w:tblPr>
      <w:tblGrid>
        <w:gridCol w:w="2322"/>
        <w:gridCol w:w="2322"/>
        <w:gridCol w:w="142"/>
        <w:gridCol w:w="2180"/>
        <w:gridCol w:w="2322"/>
      </w:tblGrid>
      <w:tr w:rsidR="0074630F" w:rsidRPr="0074630F" w:rsidTr="00C547F5">
        <w:tc>
          <w:tcPr>
            <w:tcW w:w="2322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rug </w:t>
            </w:r>
          </w:p>
        </w:tc>
        <w:tc>
          <w:tcPr>
            <w:tcW w:w="2322" w:type="dxa"/>
          </w:tcPr>
          <w:p w:rsidR="0074630F" w:rsidRPr="0074630F" w:rsidRDefault="007916F1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cription</w:t>
            </w:r>
          </w:p>
        </w:tc>
        <w:tc>
          <w:tcPr>
            <w:tcW w:w="2322" w:type="dxa"/>
            <w:gridSpan w:val="2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nion diagnostic</w:t>
            </w:r>
          </w:p>
        </w:tc>
        <w:tc>
          <w:tcPr>
            <w:tcW w:w="2322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 model</w:t>
            </w:r>
            <w:r w:rsidR="00791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efficacy</w:t>
            </w:r>
          </w:p>
        </w:tc>
      </w:tr>
      <w:tr w:rsidR="00862698" w:rsidRPr="0074630F" w:rsidTr="005241CA">
        <w:tc>
          <w:tcPr>
            <w:tcW w:w="9288" w:type="dxa"/>
            <w:gridSpan w:val="5"/>
          </w:tcPr>
          <w:p w:rsidR="00862698" w:rsidRPr="0074630F" w:rsidRDefault="0086269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</w:tr>
      <w:tr w:rsidR="0074630F" w:rsidRPr="00BA6216" w:rsidTr="00C547F5">
        <w:tc>
          <w:tcPr>
            <w:tcW w:w="2322" w:type="dxa"/>
          </w:tcPr>
          <w:p w:rsidR="0074630F" w:rsidRPr="0074630F" w:rsidRDefault="000172A9" w:rsidP="000172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ixaban</w:t>
            </w:r>
            <w:proofErr w:type="spellEnd"/>
          </w:p>
        </w:tc>
        <w:tc>
          <w:tcPr>
            <w:tcW w:w="2322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tor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a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hibitor anticoagulant indicated to reduce the risk of stroke and systemic embolism in patients with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valvular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rial fibrillation, and for the prophylax</w:t>
            </w:r>
            <w:r w:rsidR="001D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of deep vein thrombosis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patients who have undergone hip or knee replacement surgery</w:t>
            </w:r>
          </w:p>
        </w:tc>
        <w:tc>
          <w:tcPr>
            <w:tcW w:w="2322" w:type="dxa"/>
            <w:gridSpan w:val="2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246E7C" w:rsidRPr="00246E7C" w:rsidRDefault="00246E7C" w:rsidP="00246E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ffect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ixab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re</w:t>
            </w:r>
            <w:r w:rsidRPr="00246E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valuated in anesthetized rats, rabbits, and dogs. The models</w:t>
            </w:r>
          </w:p>
          <w:p w:rsidR="00246E7C" w:rsidRPr="00246E7C" w:rsidRDefault="00246E7C" w:rsidP="00246E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6E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 arterial-venous shunt thrombosis, tissue factor-stasis venous thrombosis,</w:t>
            </w:r>
          </w:p>
          <w:p w:rsidR="00246E7C" w:rsidRPr="00246E7C" w:rsidRDefault="00246E7C" w:rsidP="00246E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6E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Cl</w:t>
            </w:r>
            <w:r w:rsidRPr="003A42E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246E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nduced vena cava thrombosis, FeCl</w:t>
            </w:r>
            <w:r w:rsidRPr="003A42E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246E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nduced carotid artery thrombosis,</w:t>
            </w:r>
          </w:p>
          <w:p w:rsidR="00BA6216" w:rsidRPr="00246E7C" w:rsidRDefault="00246E7C" w:rsidP="00BA62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46E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rically</w:t>
            </w:r>
            <w:proofErr w:type="gramEnd"/>
            <w:r w:rsidRPr="00246E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uced carotid arterial thro</w:t>
            </w:r>
            <w:r w:rsidR="00BA6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osis and deep vein thrombosis.</w:t>
            </w:r>
          </w:p>
          <w:p w:rsidR="0074630F" w:rsidRPr="00334BE7" w:rsidRDefault="00246E7C" w:rsidP="00246E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6E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stasis wa</w:t>
            </w:r>
            <w:r w:rsidR="00BA6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assessed in models of cuticle </w:t>
            </w:r>
            <w:r w:rsidRPr="00246E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eeding time, renal cortex bleeding time, and mesenteric bleeding time.</w:t>
            </w:r>
            <w:r w:rsidR="001D4082" w:rsidRPr="00334B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D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BA6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</w:t>
            </w:r>
            <w:r w:rsidR="000662A4" w:rsidRPr="00334B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)</w:t>
            </w:r>
            <w:r w:rsidR="0074630F" w:rsidRPr="00334B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74630F" w:rsidRPr="00334BE7" w:rsidRDefault="0074630F" w:rsidP="00C56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4B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E3B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logy Review, A</w:t>
            </w:r>
            <w:r w:rsidR="00C56095" w:rsidRPr="00334B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lication Nr</w:t>
            </w:r>
            <w:r w:rsidRPr="00334B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202155Orig1s000</w:t>
            </w:r>
            <w:r w:rsidR="00C56095" w:rsidRPr="00334B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DA)</w:t>
            </w:r>
          </w:p>
        </w:tc>
      </w:tr>
      <w:tr w:rsidR="0074630F" w:rsidRPr="00C050FC" w:rsidTr="00C547F5">
        <w:tc>
          <w:tcPr>
            <w:tcW w:w="2322" w:type="dxa"/>
          </w:tcPr>
          <w:p w:rsidR="0074630F" w:rsidRPr="0074630F" w:rsidRDefault="000172A9" w:rsidP="000172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mitapide</w:t>
            </w:r>
            <w:proofErr w:type="spellEnd"/>
          </w:p>
        </w:tc>
        <w:tc>
          <w:tcPr>
            <w:tcW w:w="2322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somal triglyceride transfer protein inhibitor indicated for the treatment of patients with homozygous familial hypercholesterolemia</w:t>
            </w:r>
          </w:p>
        </w:tc>
        <w:tc>
          <w:tcPr>
            <w:tcW w:w="2322" w:type="dxa"/>
            <w:gridSpan w:val="2"/>
          </w:tcPr>
          <w:p w:rsidR="0074630F" w:rsidRPr="0074630F" w:rsidRDefault="00BA6216" w:rsidP="00B96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homozygous familial hyper-cholesterolemia can be diagnosed by testing </w:t>
            </w:r>
            <w:proofErr w:type="spellStart"/>
            <w:r w:rsidRPr="00BA6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Lc</w:t>
            </w:r>
            <w:proofErr w:type="spellEnd"/>
            <w:r w:rsidRPr="00BA6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vels, a definitive diagnosis can be made by gene or receptor analysis.</w:t>
            </w:r>
          </w:p>
        </w:tc>
        <w:tc>
          <w:tcPr>
            <w:tcW w:w="2322" w:type="dxa"/>
          </w:tcPr>
          <w:p w:rsidR="0074630F" w:rsidRPr="0074630F" w:rsidRDefault="00DB7597" w:rsidP="00DB75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7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holesterol lowering</w:t>
            </w:r>
            <w:r w:rsidR="005D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B7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tivit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mitap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shown in </w:t>
            </w:r>
            <w:r w:rsidRPr="00DB7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ague-Dawley ra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DB7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lden Syrian hamst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nd </w:t>
            </w:r>
            <w:proofErr w:type="spellStart"/>
            <w:r w:rsidRPr="00DB7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nomolg</w:t>
            </w:r>
            <w:r w:rsidR="005D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DB7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</w:t>
            </w:r>
            <w:proofErr w:type="spellEnd"/>
            <w:r w:rsidRPr="00DB7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nkeys</w:t>
            </w:r>
            <w:r w:rsidR="00BA6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 models) </w:t>
            </w:r>
            <w:r w:rsidR="007E3B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armacology R</w:t>
            </w:r>
            <w:r w:rsidR="005D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ews, A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lication number:203858Orig1s000, FDA)</w:t>
            </w:r>
          </w:p>
        </w:tc>
      </w:tr>
      <w:tr w:rsidR="0074630F" w:rsidRPr="00C050FC" w:rsidTr="00C547F5">
        <w:tc>
          <w:tcPr>
            <w:tcW w:w="2322" w:type="dxa"/>
          </w:tcPr>
          <w:p w:rsidR="0074630F" w:rsidRPr="0074630F" w:rsidRDefault="0074630F" w:rsidP="000172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osapent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hyl </w:t>
            </w:r>
          </w:p>
        </w:tc>
        <w:tc>
          <w:tcPr>
            <w:tcW w:w="2322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yl este</w:t>
            </w:r>
            <w:r w:rsidR="001D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of </w:t>
            </w:r>
            <w:proofErr w:type="spellStart"/>
            <w:r w:rsidR="001D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icosapentaenoic</w:t>
            </w:r>
            <w:proofErr w:type="spellEnd"/>
            <w:r w:rsidR="001D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  <w:r w:rsidR="005D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PA)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icated as an adjunct to diet to </w:t>
            </w:r>
            <w:r w:rsidR="001D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duce triglyceride </w:t>
            </w:r>
            <w:r w:rsidR="005D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TG)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s in adult patients with severe hypertriglyceridemia</w:t>
            </w:r>
          </w:p>
        </w:tc>
        <w:tc>
          <w:tcPr>
            <w:tcW w:w="2322" w:type="dxa"/>
            <w:gridSpan w:val="2"/>
          </w:tcPr>
          <w:p w:rsidR="0074630F" w:rsidRPr="0074630F" w:rsidRDefault="00544ED0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</w:t>
            </w:r>
          </w:p>
        </w:tc>
        <w:tc>
          <w:tcPr>
            <w:tcW w:w="2322" w:type="dxa"/>
          </w:tcPr>
          <w:p w:rsidR="0074630F" w:rsidRPr="0074630F" w:rsidRDefault="0074630F" w:rsidP="00BA62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rats fed with high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holesterol diet ethyl EPA </w:t>
            </w:r>
            <w:r w:rsidR="005D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ignificant reduction of cho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5D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ol and TG levels</w:t>
            </w:r>
            <w:r w:rsidR="00BA6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detected.</w:t>
            </w:r>
            <w:r w:rsidR="000662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e model)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7E3B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logy R</w:t>
            </w:r>
            <w:r w:rsidR="00C56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iews, Application Nr: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57Orig1s000, FDA)</w:t>
            </w:r>
          </w:p>
        </w:tc>
      </w:tr>
      <w:tr w:rsidR="00862698" w:rsidRPr="00BA6216" w:rsidTr="005241CA">
        <w:tc>
          <w:tcPr>
            <w:tcW w:w="9288" w:type="dxa"/>
            <w:gridSpan w:val="5"/>
          </w:tcPr>
          <w:p w:rsidR="00862698" w:rsidRPr="0074630F" w:rsidRDefault="0086269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013</w:t>
            </w:r>
          </w:p>
        </w:tc>
      </w:tr>
      <w:tr w:rsidR="0074630F" w:rsidRPr="00246E7C" w:rsidTr="00C547F5">
        <w:tc>
          <w:tcPr>
            <w:tcW w:w="2322" w:type="dxa"/>
          </w:tcPr>
          <w:p w:rsidR="0074630F" w:rsidRPr="0074630F" w:rsidRDefault="000172A9" w:rsidP="000172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ociguat</w:t>
            </w:r>
            <w:proofErr w:type="spellEnd"/>
          </w:p>
        </w:tc>
        <w:tc>
          <w:tcPr>
            <w:tcW w:w="2322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l</w:t>
            </w:r>
            <w:r w:rsidR="001D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luble guanylate cyclase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mulator for the treatment of pulmonary hypertension</w:t>
            </w:r>
          </w:p>
        </w:tc>
        <w:tc>
          <w:tcPr>
            <w:tcW w:w="2322" w:type="dxa"/>
            <w:gridSpan w:val="2"/>
          </w:tcPr>
          <w:p w:rsidR="0074630F" w:rsidRPr="0074630F" w:rsidRDefault="00B96BC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74630F" w:rsidRPr="0074630F" w:rsidRDefault="00755E34" w:rsidP="005D57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motensive rats, </w:t>
            </w:r>
            <w:r w:rsidR="00E33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ontaneously hypertensive rats, and normal dogs were used to demonstrate </w:t>
            </w:r>
            <w:proofErr w:type="spellStart"/>
            <w:r w:rsidR="00E33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ociguats</w:t>
            </w:r>
            <w:proofErr w:type="spellEnd"/>
            <w:r w:rsidR="005D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33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dynamic effects of decreased mean arterial pressure, increased coronary b</w:t>
            </w:r>
            <w:r w:rsidR="007E3B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od flow and oxygen saturation. A</w:t>
            </w:r>
            <w:r w:rsidR="00E33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so three models of induced pulmonary hypertension were </w:t>
            </w:r>
            <w:r w:rsidR="000662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d (mice, rabbits, rats)</w:t>
            </w:r>
            <w:r w:rsidR="00350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662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5D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x</w:t>
            </w:r>
            <w:r w:rsidR="00E33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) </w:t>
            </w:r>
            <w:r w:rsidR="00E40D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50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logy R</w:t>
            </w:r>
            <w:r w:rsidR="003A42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ews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C56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plication Nr: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819Orig1s000, FDA)</w:t>
            </w:r>
          </w:p>
        </w:tc>
      </w:tr>
      <w:tr w:rsidR="0074630F" w:rsidRPr="008E7F08" w:rsidTr="00C547F5">
        <w:tc>
          <w:tcPr>
            <w:tcW w:w="2322" w:type="dxa"/>
          </w:tcPr>
          <w:p w:rsidR="0074630F" w:rsidRPr="0074630F" w:rsidRDefault="000172A9" w:rsidP="000172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pomers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dium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22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nucleotide inhibitor of apolipoprotein B-100 synthesis indicated for the treatment of patients with homozygous familial hypercholesterolemia</w:t>
            </w:r>
          </w:p>
        </w:tc>
        <w:tc>
          <w:tcPr>
            <w:tcW w:w="2322" w:type="dxa"/>
            <w:gridSpan w:val="2"/>
          </w:tcPr>
          <w:p w:rsidR="0074630F" w:rsidRPr="0074630F" w:rsidRDefault="00BA6216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homozygous familial hyper-cholesterolemia can be diagnosed by testing </w:t>
            </w:r>
            <w:proofErr w:type="spellStart"/>
            <w:r w:rsidRPr="00BA6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Lc</w:t>
            </w:r>
            <w:proofErr w:type="spellEnd"/>
            <w:r w:rsidRPr="00BA6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vels, a definitive diagnosis can be made by gene or receptor analysis.</w:t>
            </w:r>
          </w:p>
        </w:tc>
        <w:tc>
          <w:tcPr>
            <w:tcW w:w="2322" w:type="dxa"/>
          </w:tcPr>
          <w:p w:rsidR="0074630F" w:rsidRPr="0074630F" w:rsidRDefault="00350BB6" w:rsidP="004643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nimal models were reviewed</w:t>
            </w:r>
            <w:r w:rsidR="00BA6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37C3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r w:rsidR="00A37C3A" w:rsidRPr="00464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arma</w:t>
            </w:r>
            <w:r w:rsidR="004643EC" w:rsidRPr="00464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gy Reviews, Application Nr. 203568</w:t>
            </w:r>
            <w:r w:rsidR="00A37C3A" w:rsidRPr="00464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74630F" w:rsidRPr="008E7F08" w:rsidTr="00C547F5">
        <w:tc>
          <w:tcPr>
            <w:tcW w:w="2322" w:type="dxa"/>
          </w:tcPr>
          <w:p w:rsidR="0074630F" w:rsidRPr="0074630F" w:rsidRDefault="0074630F" w:rsidP="000172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modipine </w:t>
            </w:r>
          </w:p>
        </w:tc>
        <w:tc>
          <w:tcPr>
            <w:tcW w:w="2322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um channel blocker indicated to improve neurological outcome following subarachnoid hemorrhage</w:t>
            </w:r>
          </w:p>
        </w:tc>
        <w:tc>
          <w:tcPr>
            <w:tcW w:w="2322" w:type="dxa"/>
            <w:gridSpan w:val="2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74630F" w:rsidRPr="0074630F" w:rsidRDefault="00BA6216" w:rsidP="002730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animal models were reviewed. </w:t>
            </w:r>
            <w:r w:rsidR="004643EC" w:rsidRPr="00464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armacology</w:t>
            </w:r>
            <w:r w:rsidR="00464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iews, Application Nr. 203340</w:t>
            </w:r>
            <w:r w:rsidR="004643EC" w:rsidRPr="00464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74630F" w:rsidRPr="003A42EE" w:rsidTr="00C547F5">
        <w:tc>
          <w:tcPr>
            <w:tcW w:w="2322" w:type="dxa"/>
          </w:tcPr>
          <w:p w:rsidR="0074630F" w:rsidRPr="0074630F" w:rsidRDefault="0074630F" w:rsidP="00AB22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itentan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22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al endothelin receptor antagonist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or the treatment of patients with pulmonary arterial hypertension</w:t>
            </w:r>
          </w:p>
        </w:tc>
        <w:tc>
          <w:tcPr>
            <w:tcW w:w="2322" w:type="dxa"/>
            <w:gridSpan w:val="2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</w:t>
            </w:r>
          </w:p>
        </w:tc>
        <w:tc>
          <w:tcPr>
            <w:tcW w:w="2322" w:type="dxa"/>
          </w:tcPr>
          <w:p w:rsidR="0074630F" w:rsidRPr="0074630F" w:rsidRDefault="00BA6216" w:rsidP="004459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4459C2" w:rsidRPr="004459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rmacodynamic </w:t>
            </w:r>
            <w:r w:rsidR="005D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ffects of </w:t>
            </w:r>
            <w:proofErr w:type="spellStart"/>
            <w:r w:rsidR="005D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itentan</w:t>
            </w:r>
            <w:proofErr w:type="spellEnd"/>
            <w:r w:rsidR="005D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D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have been investigated in </w:t>
            </w:r>
            <w:r w:rsidR="004459C2" w:rsidRPr="004459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 rats and</w:t>
            </w:r>
            <w:r w:rsidR="005D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459C2" w:rsidRPr="004459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="003A42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 disease models in which endothelin receptor</w:t>
            </w:r>
            <w:r w:rsidR="004459C2" w:rsidRPr="004459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ys a pathological ro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459C2" w:rsidRPr="004459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208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hree</w:t>
            </w:r>
            <w:r w:rsidR="00703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)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050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armacology Reviews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A07F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lication Nr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410Orig1s000</w:t>
            </w:r>
            <w:r w:rsidR="00A07F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DA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4630F" w:rsidRPr="008E7F08" w:rsidTr="00C547F5">
        <w:tc>
          <w:tcPr>
            <w:tcW w:w="2322" w:type="dxa"/>
          </w:tcPr>
          <w:p w:rsidR="0074630F" w:rsidRPr="0074630F" w:rsidRDefault="00AB228B" w:rsidP="00AB22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olidocan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jectable foam</w:t>
            </w:r>
          </w:p>
        </w:tc>
        <w:tc>
          <w:tcPr>
            <w:tcW w:w="2322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lerosing agent indicated for the treatment of varicose veins</w:t>
            </w:r>
          </w:p>
        </w:tc>
        <w:tc>
          <w:tcPr>
            <w:tcW w:w="2322" w:type="dxa"/>
            <w:gridSpan w:val="2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74630F" w:rsidRPr="0074630F" w:rsidRDefault="0074630F" w:rsidP="002208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w Zealand rabbits were used to model the situation where the vein is occluded, and to investigate the effect of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docanol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vein endothelium</w:t>
            </w:r>
            <w:r w:rsidR="003A42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55E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2208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ur</w:t>
            </w:r>
            <w:r w:rsidR="00755E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, thereof o</w:t>
            </w:r>
            <w:r w:rsidR="000662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 negative)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050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logy R</w:t>
            </w:r>
            <w:r w:rsidR="00C56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iews, application Nr: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5098Orig1s00, FDA)</w:t>
            </w:r>
          </w:p>
        </w:tc>
      </w:tr>
      <w:tr w:rsidR="00862698" w:rsidRPr="003A42EE" w:rsidTr="005241CA">
        <w:tc>
          <w:tcPr>
            <w:tcW w:w="9288" w:type="dxa"/>
            <w:gridSpan w:val="5"/>
          </w:tcPr>
          <w:p w:rsidR="00862698" w:rsidRPr="0074630F" w:rsidRDefault="0086269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</w:tr>
      <w:tr w:rsidR="0074630F" w:rsidRPr="008E7F08" w:rsidTr="00C547F5">
        <w:tc>
          <w:tcPr>
            <w:tcW w:w="2322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ega-3-</w:t>
            </w:r>
            <w:r w:rsidR="00AB2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xyclic acids</w:t>
            </w:r>
          </w:p>
        </w:tc>
        <w:tc>
          <w:tcPr>
            <w:tcW w:w="2322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 oil-derived mixture of free fatty acids for the treatment of patients with severe hypertriglyceridemia</w:t>
            </w:r>
          </w:p>
        </w:tc>
        <w:tc>
          <w:tcPr>
            <w:tcW w:w="2322" w:type="dxa"/>
            <w:gridSpan w:val="2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5D57B0" w:rsidRPr="0074630F" w:rsidRDefault="0074630F" w:rsidP="005D57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lipid lowering effects </w:t>
            </w:r>
            <w:r w:rsidR="005D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A have been observed in rodent, rabbits and primates</w:t>
            </w:r>
            <w:r w:rsidR="00BA6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74630F" w:rsidRPr="0074630F" w:rsidRDefault="000662A4" w:rsidP="00C56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3 models)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C56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logy Reviews, Application Nr: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5060Orig1s000, FDA)</w:t>
            </w:r>
          </w:p>
        </w:tc>
      </w:tr>
      <w:tr w:rsidR="0074630F" w:rsidRPr="008E7F08" w:rsidTr="00C547F5">
        <w:tc>
          <w:tcPr>
            <w:tcW w:w="2322" w:type="dxa"/>
          </w:tcPr>
          <w:p w:rsidR="0074630F" w:rsidRPr="0074630F" w:rsidRDefault="0074630F" w:rsidP="00AB22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rapaxar</w:t>
            </w:r>
            <w:proofErr w:type="spellEnd"/>
          </w:p>
        </w:tc>
        <w:tc>
          <w:tcPr>
            <w:tcW w:w="2322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a</w:t>
            </w:r>
            <w:r w:rsidR="001D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-activated receptor-1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agonist for the prevention of cardiovascular events in high risk patients</w:t>
            </w:r>
          </w:p>
        </w:tc>
        <w:tc>
          <w:tcPr>
            <w:tcW w:w="2322" w:type="dxa"/>
            <w:gridSpan w:val="2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503FB" w:rsidRPr="000503FB" w:rsidRDefault="000503FB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0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nimal models reviewed.</w:t>
            </w:r>
          </w:p>
          <w:p w:rsidR="0074630F" w:rsidRPr="000503FB" w:rsidRDefault="000503FB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0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74630F" w:rsidRPr="00050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ly non-human primates or humans can be used to demonstrate </w:t>
            </w:r>
          </w:p>
          <w:p w:rsidR="0074630F" w:rsidRPr="000503FB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0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fficacy and anti-thrombotic activity of an antagonist </w:t>
            </w:r>
          </w:p>
          <w:p w:rsidR="0074630F" w:rsidRPr="000503FB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0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cific to human </w:t>
            </w:r>
          </w:p>
          <w:p w:rsidR="0074630F" w:rsidRPr="000503FB" w:rsidRDefault="0074630F" w:rsidP="000503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0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-1, as they express PAR-1 and </w:t>
            </w:r>
            <w:r w:rsidRPr="00050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R-4 on their platelets</w:t>
            </w:r>
            <w:r w:rsidR="00BA6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50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662A4" w:rsidRPr="00050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50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0503FB" w:rsidRPr="00050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armacology Reviews, Application Nr: </w:t>
            </w:r>
            <w:r w:rsidRPr="00050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886Orig1s000</w:t>
            </w:r>
            <w:r w:rsidR="003A42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DA</w:t>
            </w:r>
            <w:r w:rsidRPr="00050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62698" w:rsidRPr="0074630F" w:rsidTr="005241CA">
        <w:tc>
          <w:tcPr>
            <w:tcW w:w="9288" w:type="dxa"/>
            <w:gridSpan w:val="5"/>
          </w:tcPr>
          <w:p w:rsidR="00862698" w:rsidRPr="0074630F" w:rsidRDefault="0086269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015</w:t>
            </w:r>
          </w:p>
        </w:tc>
      </w:tr>
      <w:tr w:rsidR="0074630F" w:rsidRPr="008E7F08" w:rsidTr="00E37E9B">
        <w:tc>
          <w:tcPr>
            <w:tcW w:w="2322" w:type="dxa"/>
          </w:tcPr>
          <w:p w:rsidR="0074630F" w:rsidRPr="0074630F" w:rsidRDefault="0074630F" w:rsidP="00AB22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abradine</w:t>
            </w:r>
            <w:proofErr w:type="spellEnd"/>
          </w:p>
        </w:tc>
        <w:tc>
          <w:tcPr>
            <w:tcW w:w="2464" w:type="dxa"/>
            <w:gridSpan w:val="2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polarization-activated cyclic nucleotide-gated channel blocker indicated for the treatment of chronic heart failure</w:t>
            </w:r>
          </w:p>
        </w:tc>
        <w:tc>
          <w:tcPr>
            <w:tcW w:w="218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B135EF" w:rsidRPr="00B135EF" w:rsidRDefault="005D57B0" w:rsidP="00B13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adycardic effect was shown </w:t>
            </w:r>
            <w:r w:rsidR="00B135EF" w:rsidRPr="00B13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conscious normotensive rat</w:t>
            </w:r>
          </w:p>
          <w:p w:rsidR="00B45AC0" w:rsidRPr="00B45AC0" w:rsidRDefault="00B135EF" w:rsidP="00B45A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13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</w:t>
            </w:r>
            <w:proofErr w:type="gramEnd"/>
            <w:r w:rsidRPr="00B13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ngle, intravenous or oral administration</w:t>
            </w:r>
            <w:r w:rsidR="00B45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5AC0" w:rsidRPr="00B45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diac and regional haemodynamic effects </w:t>
            </w:r>
            <w:r w:rsidR="00B45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evaluated</w:t>
            </w:r>
            <w:r w:rsidR="00B45AC0" w:rsidRPr="00B45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</w:t>
            </w:r>
          </w:p>
          <w:p w:rsidR="00B45AC0" w:rsidRDefault="00B45AC0" w:rsidP="00B45A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ciou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</w:t>
            </w:r>
            <w:r w:rsidRPr="00B45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g Evans rats.</w:t>
            </w:r>
          </w:p>
          <w:p w:rsidR="005757BF" w:rsidRPr="005757BF" w:rsidRDefault="005757BF" w:rsidP="00B45A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modynamic and electrocardiographic effects </w:t>
            </w:r>
            <w:r w:rsidR="00874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evaluated </w:t>
            </w:r>
            <w:r w:rsidR="005D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sthetized pigs</w:t>
            </w:r>
            <w:r w:rsidR="00874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mprovement of angiogenesis and vascular protection by</w:t>
            </w:r>
            <w:r w:rsidR="005D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abradine</w:t>
            </w:r>
            <w:proofErr w:type="spellEnd"/>
            <w:r w:rsidR="00447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74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shown</w:t>
            </w:r>
            <w:r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a rat model of left ventricular dysfunction and chronic heart</w:t>
            </w:r>
          </w:p>
          <w:p w:rsidR="00874626" w:rsidRDefault="00874626" w:rsidP="00575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5757BF"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lur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5757BF" w:rsidRPr="005757BF" w:rsidRDefault="00874626" w:rsidP="00575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e</w:t>
            </w:r>
            <w:r w:rsidR="005757BF"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fect of chronic administration of </w:t>
            </w:r>
            <w:proofErr w:type="spellStart"/>
            <w:r w:rsidR="005757BF"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abradine</w:t>
            </w:r>
            <w:proofErr w:type="spellEnd"/>
            <w:r w:rsidR="005757BF"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left</w:t>
            </w:r>
          </w:p>
          <w:p w:rsidR="00874626" w:rsidRDefault="005757BF" w:rsidP="00575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ricular</w:t>
            </w:r>
            <w:proofErr w:type="gramEnd"/>
            <w:r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actile properties in a rat model of chronic heart failure</w:t>
            </w:r>
            <w:r w:rsidR="00447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74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evaluated.</w:t>
            </w:r>
          </w:p>
          <w:p w:rsidR="005757BF" w:rsidRPr="005757BF" w:rsidRDefault="00874626" w:rsidP="00575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e</w:t>
            </w:r>
            <w:r w:rsidR="005D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fect of long-term </w:t>
            </w:r>
            <w:r w:rsidR="005757BF"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rapy with </w:t>
            </w:r>
            <w:proofErr w:type="spellStart"/>
            <w:r w:rsidR="005757BF"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abradine</w:t>
            </w:r>
            <w:proofErr w:type="spellEnd"/>
            <w:r w:rsidR="005757BF"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LV</w:t>
            </w:r>
          </w:p>
          <w:p w:rsidR="00874626" w:rsidRDefault="005757BF" w:rsidP="00575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</w:t>
            </w:r>
            <w:proofErr w:type="gramEnd"/>
            <w:r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remodelling in dogs with chronic heart failure</w:t>
            </w:r>
            <w:r w:rsidR="00BA6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evaluated</w:t>
            </w:r>
            <w:r w:rsidR="00874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  <w:p w:rsidR="005757BF" w:rsidRPr="005757BF" w:rsidRDefault="00874626" w:rsidP="00575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e</w:t>
            </w:r>
            <w:r w:rsidR="005D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fect of chronic </w:t>
            </w:r>
            <w:r w:rsidR="005757BF"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dministration on survival and on the</w:t>
            </w:r>
          </w:p>
          <w:p w:rsidR="00874626" w:rsidRDefault="005757BF" w:rsidP="00575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elopment</w:t>
            </w:r>
            <w:proofErr w:type="gramEnd"/>
            <w:r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heart fa</w:t>
            </w:r>
            <w:r w:rsidR="006F56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ure in 132-AR transgenic mice</w:t>
            </w:r>
            <w:r w:rsidR="00874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evaluated.</w:t>
            </w:r>
          </w:p>
          <w:p w:rsidR="005757BF" w:rsidRPr="005757BF" w:rsidRDefault="00BA6216" w:rsidP="00575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rther the e</w:t>
            </w:r>
            <w:r w:rsidR="00874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ects of sub</w:t>
            </w:r>
            <w:r w:rsidR="005757BF"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nic administration of </w:t>
            </w:r>
            <w:proofErr w:type="spellStart"/>
            <w:r w:rsidR="005757BF"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abradine</w:t>
            </w:r>
            <w:proofErr w:type="spellEnd"/>
            <w:r w:rsidR="005757BF"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</w:t>
            </w:r>
          </w:p>
          <w:p w:rsidR="0074630F" w:rsidRPr="0074630F" w:rsidRDefault="005757BF" w:rsidP="00575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sure</w:t>
            </w:r>
            <w:proofErr w:type="gramEnd"/>
            <w:r w:rsidRP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verload-induced heart failure in rats </w:t>
            </w:r>
            <w:r w:rsidR="00BA6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examined. </w:t>
            </w:r>
            <w:r w:rsidR="002208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igh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,</w:t>
            </w:r>
            <w:r w:rsidR="000662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reof</w:t>
            </w:r>
            <w:r w:rsidR="002208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w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gative) </w:t>
            </w:r>
            <w:r w:rsidR="0074630F" w:rsidRPr="00874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armacology Reviews, Application number: 206143Orig1s000, FDA)</w:t>
            </w:r>
          </w:p>
        </w:tc>
      </w:tr>
      <w:tr w:rsidR="0074630F" w:rsidRPr="003A42EE" w:rsidTr="00E37E9B">
        <w:tc>
          <w:tcPr>
            <w:tcW w:w="2322" w:type="dxa"/>
          </w:tcPr>
          <w:p w:rsidR="0074630F" w:rsidRPr="0074630F" w:rsidRDefault="0074630F" w:rsidP="00AB22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acubitril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sartan</w:t>
            </w:r>
            <w:proofErr w:type="spellEnd"/>
          </w:p>
        </w:tc>
        <w:tc>
          <w:tcPr>
            <w:tcW w:w="2464" w:type="dxa"/>
            <w:gridSpan w:val="2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prilysin inhibitor and angiotensin II receptor blocker combination indicated to reduce the risk of death and hospitalization in patients with chronic heart failure</w:t>
            </w:r>
          </w:p>
        </w:tc>
        <w:tc>
          <w:tcPr>
            <w:tcW w:w="218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74630F" w:rsidRPr="0074630F" w:rsidRDefault="00447C65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ects on the cardiovascular system have been evaluated in three different rodent disease models</w:t>
            </w:r>
            <w:r w:rsidR="003A42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208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hree</w:t>
            </w:r>
            <w:r w:rsidR="00575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)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logy R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ews, Application Number: 207620Orig1s000, FDA)</w:t>
            </w:r>
          </w:p>
        </w:tc>
      </w:tr>
      <w:tr w:rsidR="0074630F" w:rsidRPr="003A42EE" w:rsidTr="00E37E9B">
        <w:tc>
          <w:tcPr>
            <w:tcW w:w="2322" w:type="dxa"/>
          </w:tcPr>
          <w:p w:rsidR="0074630F" w:rsidRPr="0074630F" w:rsidRDefault="0074630F" w:rsidP="00AB22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belipase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fa</w:t>
            </w:r>
            <w:proofErr w:type="spellEnd"/>
          </w:p>
        </w:tc>
        <w:tc>
          <w:tcPr>
            <w:tcW w:w="2464" w:type="dxa"/>
            <w:gridSpan w:val="2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zyme replacement therapy for the treatment of lysosomal </w:t>
            </w:r>
            <w:r w:rsidR="00E37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id lipase</w:t>
            </w:r>
            <w:r w:rsidR="006F56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LAL)</w:t>
            </w:r>
            <w:r w:rsidR="00E37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ficiency </w:t>
            </w:r>
          </w:p>
        </w:tc>
        <w:tc>
          <w:tcPr>
            <w:tcW w:w="2180" w:type="dxa"/>
          </w:tcPr>
          <w:p w:rsidR="0074630F" w:rsidRPr="0074630F" w:rsidRDefault="00650627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6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test for </w:t>
            </w:r>
            <w:proofErr w:type="spellStart"/>
            <w:r w:rsidRPr="006506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allelic</w:t>
            </w:r>
            <w:proofErr w:type="spellEnd"/>
            <w:r w:rsidRPr="006506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hogenic variants in LIPA or deficient LAL enzyme activity in periphera</w:t>
            </w:r>
            <w:r w:rsidR="00BA6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blood leukocytes, fibroblasts</w:t>
            </w:r>
            <w:r w:rsidRPr="006506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dried blood spots</w:t>
            </w:r>
            <w:r w:rsidR="003A42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eded</w:t>
            </w:r>
            <w:r w:rsidR="00BA6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2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nistration resulted in the restoration of LAL enzymatic activity and reversal of the a</w:t>
            </w:r>
            <w:r w:rsidR="00447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sociated pathophysiology </w:t>
            </w:r>
            <w:proofErr w:type="gramStart"/>
            <w:r w:rsidR="00447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L</w:t>
            </w:r>
            <w:proofErr w:type="gram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/- rats</w:t>
            </w:r>
            <w:r w:rsidR="003A42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662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e model)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harmacology Reviews, Application Nr: 125561Orig1s000, FDA)</w:t>
            </w:r>
          </w:p>
        </w:tc>
      </w:tr>
      <w:tr w:rsidR="0074630F" w:rsidRPr="00C050FC" w:rsidTr="00E37E9B">
        <w:tc>
          <w:tcPr>
            <w:tcW w:w="2322" w:type="dxa"/>
          </w:tcPr>
          <w:p w:rsidR="0074630F" w:rsidRPr="0074630F" w:rsidRDefault="0074630F" w:rsidP="00AB22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grelor</w:t>
            </w:r>
            <w:proofErr w:type="spellEnd"/>
          </w:p>
        </w:tc>
        <w:tc>
          <w:tcPr>
            <w:tcW w:w="2464" w:type="dxa"/>
            <w:gridSpan w:val="2"/>
          </w:tcPr>
          <w:p w:rsidR="0074630F" w:rsidRPr="0074630F" w:rsidRDefault="0074630F" w:rsidP="00E37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avenous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Y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2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telet inhibitor indicated for use in </w:t>
            </w:r>
            <w:r w:rsidR="00E37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undergoing p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cuta</w:t>
            </w:r>
            <w:r w:rsidR="00E37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ous coronary </w:t>
            </w:r>
            <w:r w:rsidR="00E37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tervention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reduce the risk of periprocedural thrombotic events</w:t>
            </w:r>
          </w:p>
        </w:tc>
        <w:tc>
          <w:tcPr>
            <w:tcW w:w="218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</w:t>
            </w:r>
          </w:p>
        </w:tc>
        <w:tc>
          <w:tcPr>
            <w:tcW w:w="2322" w:type="dxa"/>
          </w:tcPr>
          <w:p w:rsidR="0030553C" w:rsidRPr="000D35E7" w:rsidRDefault="0030553C" w:rsidP="003055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anaesthetized mongrel dog model of stenosed fem</w:t>
            </w:r>
            <w:r w:rsidR="006F56CF"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al artery induced by clamping </w:t>
            </w:r>
            <w:r w:rsidR="003A42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five</w:t>
            </w:r>
            <w:r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minutes, </w:t>
            </w:r>
            <w:proofErr w:type="spellStart"/>
            <w:r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grelor</w:t>
            </w:r>
            <w:proofErr w:type="spellEnd"/>
            <w:r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hibited dose-related inhibition of thrombosis as measured by</w:t>
            </w:r>
          </w:p>
          <w:p w:rsidR="009937AC" w:rsidRPr="000D35E7" w:rsidRDefault="0030553C" w:rsidP="003055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hibition</w:t>
            </w:r>
            <w:proofErr w:type="gramEnd"/>
            <w:r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cyclic blood flow, with increase in prolongation of bleeding time</w:t>
            </w:r>
            <w:r w:rsidR="009937AC"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EC05DC" w:rsidRPr="000D35E7" w:rsidRDefault="00EC05DC" w:rsidP="00EC05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conscious beagle dogs infused continuously with </w:t>
            </w:r>
            <w:proofErr w:type="spellStart"/>
            <w:r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grelor</w:t>
            </w:r>
            <w:proofErr w:type="spellEnd"/>
            <w:r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7 days, platelet aggregation in response to ADP was abolished.</w:t>
            </w:r>
          </w:p>
          <w:p w:rsidR="0074630F" w:rsidRPr="000D35E7" w:rsidRDefault="0030553C" w:rsidP="000D35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the dog model of occlusive thrombus and stenosis </w:t>
            </w:r>
            <w:r w:rsidR="006F56CF"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the left circumflex coronary </w:t>
            </w:r>
            <w:r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ery induced by electrical stimulation</w:t>
            </w:r>
            <w:r w:rsidR="000662A4"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0D35E7"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grelor</w:t>
            </w:r>
            <w:proofErr w:type="spellEnd"/>
            <w:r w:rsidR="000D35E7"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duced </w:t>
            </w:r>
            <w:r w:rsidR="000D35E7"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-occlusion and cyclic blood flow in the coronary artery and reduced myocardial infarct size</w:t>
            </w:r>
            <w:r w:rsidR="004466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D35E7"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208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hree</w:t>
            </w:r>
            <w:r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)  </w:t>
            </w:r>
            <w:r w:rsidR="004643EC"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armacology Reviews, Application Nr. 204958Orig1s000, FDA)</w:t>
            </w:r>
          </w:p>
        </w:tc>
      </w:tr>
      <w:tr w:rsidR="0074630F" w:rsidRPr="008E7F08" w:rsidTr="00E37E9B">
        <w:tc>
          <w:tcPr>
            <w:tcW w:w="2322" w:type="dxa"/>
          </w:tcPr>
          <w:p w:rsidR="0074630F" w:rsidRPr="0074630F" w:rsidRDefault="0074630F" w:rsidP="00AB22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lirocumab</w:t>
            </w:r>
            <w:proofErr w:type="spellEnd"/>
          </w:p>
        </w:tc>
        <w:tc>
          <w:tcPr>
            <w:tcW w:w="2464" w:type="dxa"/>
            <w:gridSpan w:val="2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rotein convertase subtilisin/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xin</w:t>
            </w:r>
            <w:proofErr w:type="spellEnd"/>
            <w:r w:rsidR="00E37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ype 9 inhibitor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lonal antibody for the treatment of heterozygo</w:t>
            </w:r>
            <w:r w:rsidR="00E37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 familial hypercholesterolemia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or patients with atherosclerotic heart disease who require additional lowering of LDL-cholesterol</w:t>
            </w:r>
          </w:p>
        </w:tc>
        <w:tc>
          <w:tcPr>
            <w:tcW w:w="2180" w:type="dxa"/>
          </w:tcPr>
          <w:p w:rsidR="0074630F" w:rsidRPr="0074630F" w:rsidRDefault="004466F7" w:rsidP="004466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6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familial hyper-cholesterolemia can be diagnosed by testing </w:t>
            </w:r>
            <w:proofErr w:type="spellStart"/>
            <w:r w:rsidRPr="004466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Lc</w:t>
            </w:r>
            <w:proofErr w:type="spellEnd"/>
            <w:r w:rsidRPr="004466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vels, a definitive diagnosis can be made by gene or receptor analysis.</w:t>
            </w:r>
          </w:p>
        </w:tc>
        <w:tc>
          <w:tcPr>
            <w:tcW w:w="2322" w:type="dxa"/>
          </w:tcPr>
          <w:p w:rsidR="0074630F" w:rsidRPr="0074630F" w:rsidRDefault="0030553C" w:rsidP="000D35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nimal models re</w:t>
            </w:r>
            <w:r w:rsid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ewed</w:t>
            </w:r>
            <w:r w:rsidR="004466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4643EC" w:rsidRPr="00464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 w:rsidR="00464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559</w:t>
            </w:r>
            <w:r w:rsidR="004643EC" w:rsidRPr="00464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74630F" w:rsidRPr="008E7F08" w:rsidTr="00E37E9B">
        <w:tc>
          <w:tcPr>
            <w:tcW w:w="2322" w:type="dxa"/>
          </w:tcPr>
          <w:p w:rsidR="0074630F" w:rsidRPr="0074630F" w:rsidRDefault="00AB228B" w:rsidP="00AB22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olocumab</w:t>
            </w:r>
            <w:proofErr w:type="spellEnd"/>
          </w:p>
        </w:tc>
        <w:tc>
          <w:tcPr>
            <w:tcW w:w="2464" w:type="dxa"/>
            <w:gridSpan w:val="2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</w:t>
            </w:r>
            <w:r w:rsidR="00E37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onal antibody targeting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rotein con</w:t>
            </w:r>
            <w:r w:rsidR="00E37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tase subtilisin/</w:t>
            </w:r>
            <w:proofErr w:type="spellStart"/>
            <w:r w:rsidR="00E37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xin</w:t>
            </w:r>
            <w:proofErr w:type="spellEnd"/>
            <w:r w:rsidR="00E37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ype 9</w:t>
            </w:r>
            <w:r w:rsidR="009937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937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</w:t>
            </w:r>
            <w:r w:rsidR="009937AC" w:rsidRPr="009937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SK9</w:t>
            </w:r>
            <w:r w:rsidR="009937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icated for the treatment of patients with heterozygous fami</w:t>
            </w:r>
            <w:r w:rsidR="00E37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al hypercholesterolemia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homozygous familial hypercho</w:t>
            </w:r>
            <w:r w:rsidR="00E37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sterolemia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or patients with atherosclerotic heart disease who require additional lowering of LDL-cholesterol</w:t>
            </w:r>
          </w:p>
        </w:tc>
        <w:tc>
          <w:tcPr>
            <w:tcW w:w="2180" w:type="dxa"/>
          </w:tcPr>
          <w:p w:rsidR="0074630F" w:rsidRPr="0074630F" w:rsidRDefault="00650627" w:rsidP="00CE6E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6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Yes, homozygous familial hyper</w:t>
            </w:r>
            <w:r w:rsidR="00CE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506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olesterolemia can be diagnosed by </w:t>
            </w:r>
            <w:r w:rsidRPr="006506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esting </w:t>
            </w:r>
            <w:proofErr w:type="spellStart"/>
            <w:r w:rsidRPr="006506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Lc</w:t>
            </w:r>
            <w:proofErr w:type="spellEnd"/>
            <w:r w:rsidRPr="006506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vels, </w:t>
            </w:r>
            <w:r w:rsidR="00CE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Pr="006506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finitive diagnosis </w:t>
            </w:r>
            <w:r w:rsidR="00CE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 be made </w:t>
            </w:r>
            <w:r w:rsidRPr="006506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y gene or receptor analysis</w:t>
            </w:r>
            <w:r w:rsidR="00CE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2" w:type="dxa"/>
          </w:tcPr>
          <w:p w:rsidR="00B13C15" w:rsidRPr="00B13C15" w:rsidRDefault="00B13C15" w:rsidP="00B13C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In vivo</w:t>
            </w:r>
            <w:r w:rsidR="00957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3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ministration of </w:t>
            </w:r>
            <w:proofErr w:type="spellStart"/>
            <w:r w:rsidRPr="00B13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olocumab</w:t>
            </w:r>
            <w:proofErr w:type="spellEnd"/>
            <w:r w:rsidRPr="00B13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hamsters resulted in </w:t>
            </w:r>
            <w:r w:rsidRPr="00B13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creased hepatic</w:t>
            </w:r>
          </w:p>
          <w:p w:rsidR="00B13C15" w:rsidRPr="00B13C15" w:rsidRDefault="000D35E7" w:rsidP="00B13C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LR protein</w:t>
            </w:r>
            <w:r w:rsidR="00B13C15" w:rsidRPr="00B13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ecre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 serum non-HDL-C</w:t>
            </w:r>
            <w:r w:rsidR="00B13C15" w:rsidRPr="00B13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nd</w:t>
            </w:r>
          </w:p>
          <w:p w:rsidR="00626092" w:rsidRPr="00626092" w:rsidRDefault="00B13C15" w:rsidP="00B13C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13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  <w:proofErr w:type="gramEnd"/>
            <w:r w:rsidRPr="00B13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olesterol</w:t>
            </w:r>
            <w:r w:rsid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626092" w:rsidRPr="000D35E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n vivo </w:t>
            </w:r>
            <w:r w:rsidR="00626092" w:rsidRPr="00626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ministration of </w:t>
            </w:r>
            <w:proofErr w:type="spellStart"/>
            <w:r w:rsidR="00626092" w:rsidRPr="00626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olocumab</w:t>
            </w:r>
            <w:proofErr w:type="spellEnd"/>
            <w:r w:rsidR="00626092" w:rsidRPr="00626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male </w:t>
            </w:r>
            <w:proofErr w:type="spellStart"/>
            <w:r w:rsidR="00626092" w:rsidRPr="00626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nomolg</w:t>
            </w:r>
            <w:r w:rsidR="00957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626092" w:rsidRPr="00626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</w:t>
            </w:r>
            <w:proofErr w:type="spellEnd"/>
            <w:r w:rsidR="00626092" w:rsidRPr="00626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nkeys resulted in</w:t>
            </w:r>
          </w:p>
          <w:p w:rsidR="00B13C15" w:rsidRDefault="00626092" w:rsidP="006260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626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reased</w:t>
            </w:r>
            <w:proofErr w:type="gramEnd"/>
            <w:r w:rsidRPr="00626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tal cholesterol and serum LDL-C</w:t>
            </w:r>
            <w:r w:rsid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64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B13C15" w:rsidRDefault="002208B3" w:rsidP="006260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wo</w:t>
            </w:r>
            <w:r w:rsid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13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s)</w:t>
            </w:r>
          </w:p>
          <w:p w:rsidR="0074630F" w:rsidRPr="0074630F" w:rsidRDefault="004643EC" w:rsidP="006260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logy Reviews, Application Nr. 125522Orig1s000, FDA)</w:t>
            </w:r>
          </w:p>
        </w:tc>
      </w:tr>
      <w:tr w:rsidR="0074630F" w:rsidRPr="008E7F08" w:rsidTr="00E37E9B">
        <w:tc>
          <w:tcPr>
            <w:tcW w:w="2322" w:type="dxa"/>
          </w:tcPr>
          <w:p w:rsidR="0074630F" w:rsidRPr="0074630F" w:rsidRDefault="0074630F" w:rsidP="00AB22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doxaban</w:t>
            </w:r>
            <w:proofErr w:type="spellEnd"/>
          </w:p>
        </w:tc>
        <w:tc>
          <w:tcPr>
            <w:tcW w:w="2464" w:type="dxa"/>
            <w:gridSpan w:val="2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al, once-daily factor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a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hibitor anticoagulant indicated for the prevention of stroke and systemic embolism in patients with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valvular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rial fibrillation, and for the treatment of deep vein thrombosis, and pulmonary embolism</w:t>
            </w:r>
          </w:p>
        </w:tc>
        <w:tc>
          <w:tcPr>
            <w:tcW w:w="218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3751E2" w:rsidRPr="003751E2" w:rsidRDefault="003751E2" w:rsidP="003751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0D3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a</w:t>
            </w:r>
            <w:r w:rsidRPr="00375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ti-thrombotic effect </w:t>
            </w:r>
            <w:r w:rsidR="009937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shown </w:t>
            </w:r>
            <w:r w:rsidRPr="00375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a rat </w:t>
            </w:r>
            <w:r w:rsidR="003A42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teriovenous </w:t>
            </w:r>
            <w:r w:rsidRPr="00375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unt</w:t>
            </w:r>
            <w:r w:rsidR="003A42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937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375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e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75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a rat venous stasis</w:t>
            </w:r>
            <w:r w:rsidR="003A42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937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375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e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375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rat venous</w:t>
            </w:r>
          </w:p>
          <w:p w:rsidR="003751E2" w:rsidRPr="003751E2" w:rsidRDefault="003751E2" w:rsidP="003751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5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sis mode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75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937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375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rat tissue factor</w:t>
            </w:r>
          </w:p>
          <w:p w:rsidR="0074630F" w:rsidRPr="0074630F" w:rsidRDefault="003751E2" w:rsidP="003A42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375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uced</w:t>
            </w:r>
            <w:proofErr w:type="gramEnd"/>
            <w:r w:rsidRPr="00375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A42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3A42EE" w:rsidRPr="003A42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seminated intravascular coagulation</w:t>
            </w:r>
            <w:r w:rsidR="003A42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5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</w:t>
            </w:r>
            <w:r w:rsidR="00957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208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ou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)</w:t>
            </w:r>
            <w:r w:rsidRPr="003751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13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64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armacology Reviews, Application Nr. </w:t>
            </w:r>
            <w:r w:rsidR="004643EC" w:rsidRPr="00464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316Orig1Orig2s000</w:t>
            </w:r>
            <w:r w:rsidR="00464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DA)</w:t>
            </w:r>
          </w:p>
        </w:tc>
      </w:tr>
      <w:tr w:rsidR="0074630F" w:rsidRPr="008E7F08" w:rsidTr="00E37E9B">
        <w:tc>
          <w:tcPr>
            <w:tcW w:w="2322" w:type="dxa"/>
          </w:tcPr>
          <w:p w:rsidR="0074630F" w:rsidRPr="0074630F" w:rsidRDefault="00AB228B" w:rsidP="00AB22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xipag</w:t>
            </w:r>
            <w:proofErr w:type="spellEnd"/>
          </w:p>
        </w:tc>
        <w:tc>
          <w:tcPr>
            <w:tcW w:w="2464" w:type="dxa"/>
            <w:gridSpan w:val="2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l prostacyclin receptor agonist indicated for the treatment of pulmonary arterial hypertension</w:t>
            </w:r>
          </w:p>
        </w:tc>
        <w:tc>
          <w:tcPr>
            <w:tcW w:w="218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74630F" w:rsidRPr="0074630F" w:rsidRDefault="000D35E7" w:rsidP="00B13C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7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nimal models reviewed</w:t>
            </w:r>
            <w:r w:rsidR="004E37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13C15" w:rsidRPr="004027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02784" w:rsidRPr="004027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armacology Reviews, Application Nr. 207947Orig1s000, FDA)</w:t>
            </w:r>
          </w:p>
        </w:tc>
      </w:tr>
      <w:tr w:rsidR="00862698" w:rsidRPr="004E37B7" w:rsidTr="005241CA">
        <w:tc>
          <w:tcPr>
            <w:tcW w:w="9288" w:type="dxa"/>
            <w:gridSpan w:val="5"/>
          </w:tcPr>
          <w:p w:rsidR="00862698" w:rsidRPr="0074630F" w:rsidRDefault="0086269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</w:tr>
    </w:tbl>
    <w:p w:rsidR="00402784" w:rsidRDefault="00402784" w:rsidP="000600B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600B3" w:rsidRPr="00CB3925" w:rsidRDefault="000600B3" w:rsidP="000600B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proofErr w:type="spellStart"/>
      <w:r w:rsidR="008A206F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proofErr w:type="spellEnd"/>
      <w:r w:rsidR="00755E34">
        <w:rPr>
          <w:rFonts w:ascii="Times New Roman" w:hAnsi="Times New Roman" w:cs="Times New Roman"/>
          <w:sz w:val="24"/>
          <w:szCs w:val="24"/>
          <w:lang w:val="en-US"/>
        </w:rPr>
        <w:t>: A</w:t>
      </w:r>
      <w:r w:rsidRPr="00CB3925">
        <w:rPr>
          <w:rFonts w:ascii="Times New Roman" w:hAnsi="Times New Roman" w:cs="Times New Roman"/>
          <w:sz w:val="24"/>
          <w:szCs w:val="24"/>
          <w:lang w:val="en-US"/>
        </w:rPr>
        <w:t>pprovals in oncolog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12-2016</w:t>
      </w:r>
    </w:p>
    <w:tbl>
      <w:tblPr>
        <w:tblStyle w:val="TableGrid"/>
        <w:tblW w:w="0" w:type="auto"/>
        <w:tblLayout w:type="fixed"/>
        <w:tblLook w:val="04A0"/>
      </w:tblPr>
      <w:tblGrid>
        <w:gridCol w:w="2322"/>
        <w:gridCol w:w="2322"/>
        <w:gridCol w:w="2322"/>
        <w:gridCol w:w="2322"/>
      </w:tblGrid>
      <w:tr w:rsidR="000600B3" w:rsidRPr="004E37B7" w:rsidTr="000600B3">
        <w:tc>
          <w:tcPr>
            <w:tcW w:w="2322" w:type="dxa"/>
          </w:tcPr>
          <w:p w:rsidR="000600B3" w:rsidRPr="00402784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4027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g</w:t>
            </w:r>
          </w:p>
        </w:tc>
        <w:tc>
          <w:tcPr>
            <w:tcW w:w="2322" w:type="dxa"/>
          </w:tcPr>
          <w:p w:rsidR="000600B3" w:rsidRPr="00402784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7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2322" w:type="dxa"/>
          </w:tcPr>
          <w:p w:rsidR="000600B3" w:rsidRPr="00402784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7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tic companion</w:t>
            </w:r>
          </w:p>
        </w:tc>
        <w:tc>
          <w:tcPr>
            <w:tcW w:w="2322" w:type="dxa"/>
          </w:tcPr>
          <w:p w:rsidR="000600B3" w:rsidRPr="00402784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7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 models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efficacy</w:t>
            </w:r>
          </w:p>
        </w:tc>
      </w:tr>
      <w:tr w:rsidR="000600B3" w:rsidRPr="004E37B7" w:rsidTr="000600B3">
        <w:tc>
          <w:tcPr>
            <w:tcW w:w="9288" w:type="dxa"/>
            <w:gridSpan w:val="4"/>
          </w:tcPr>
          <w:p w:rsidR="000600B3" w:rsidRPr="00402784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7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402784" w:rsidRDefault="00AB228B" w:rsidP="00AB22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027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bozantini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inase inhibitor that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locks abnormal kinase proteins involved in the development and g</w:t>
            </w:r>
            <w:r w:rsidR="00E37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wth of medullary cancer cells</w:t>
            </w:r>
            <w:r w:rsidR="00F9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</w:t>
            </w:r>
            <w:r w:rsidR="00F95DAA" w:rsidRPr="00F9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of metastatic medullary thyroid cancer</w:t>
            </w:r>
          </w:p>
        </w:tc>
        <w:tc>
          <w:tcPr>
            <w:tcW w:w="2322" w:type="dxa"/>
          </w:tcPr>
          <w:p w:rsidR="000600B3" w:rsidRPr="0074630F" w:rsidRDefault="007C1EAE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322" w:type="dxa"/>
          </w:tcPr>
          <w:p w:rsidR="000600B3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bozantini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hibit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umor growth of various tumors in xenograft 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c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s</w:t>
            </w:r>
            <w:r w:rsidR="004E37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600B3" w:rsidRDefault="00151FA5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one model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37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armacology Reviews, Application Nr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756</w:t>
            </w:r>
            <w:r w:rsidRPr="00537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AB228B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modegib</w:t>
            </w:r>
            <w:proofErr w:type="spellEnd"/>
          </w:p>
        </w:tc>
        <w:tc>
          <w:tcPr>
            <w:tcW w:w="2322" w:type="dxa"/>
          </w:tcPr>
          <w:p w:rsidR="000600B3" w:rsidRPr="0074630F" w:rsidRDefault="00F95DAA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the t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tment of basal cell carcinoma, works by inhibiting the Hedgehog pathway, a pathway that is active in most basal cell cancers and only a few normal tissues, such as hair follicles</w:t>
            </w:r>
          </w:p>
        </w:tc>
        <w:tc>
          <w:tcPr>
            <w:tcW w:w="2322" w:type="dxa"/>
          </w:tcPr>
          <w:p w:rsidR="000600B3" w:rsidRPr="0074630F" w:rsidRDefault="007C1EAE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322" w:type="dxa"/>
          </w:tcPr>
          <w:p w:rsidR="000600B3" w:rsidRDefault="004E37B7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modegi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shown to be e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ective in the human colorectal carcinoma xenograft m</w:t>
            </w:r>
            <w:r w:rsidR="000600B3" w:rsidRPr="00524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e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600B3" w:rsidRDefault="00151FA5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one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)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37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armacology Reviews, Application Nr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388</w:t>
            </w:r>
            <w:r w:rsidRPr="00537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itinib</w:t>
            </w:r>
            <w:proofErr w:type="spellEnd"/>
          </w:p>
        </w:tc>
        <w:tc>
          <w:tcPr>
            <w:tcW w:w="2322" w:type="dxa"/>
          </w:tcPr>
          <w:p w:rsidR="000600B3" w:rsidRPr="0074630F" w:rsidRDefault="00F95DAA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the treatment of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ients with advanced kidney cancer (renal cell carcinoma) who have not responded to another drug for this type of cancer</w:t>
            </w:r>
          </w:p>
        </w:tc>
        <w:tc>
          <w:tcPr>
            <w:tcW w:w="2322" w:type="dxa"/>
          </w:tcPr>
          <w:p w:rsidR="000600B3" w:rsidRPr="0074630F" w:rsidRDefault="007C1EAE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322" w:type="dxa"/>
          </w:tcPr>
          <w:p w:rsidR="000600B3" w:rsidRPr="006450AA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itinib</w:t>
            </w:r>
            <w:proofErr w:type="spellEnd"/>
            <w:r w:rsidRPr="006450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evaluated for its </w:t>
            </w:r>
            <w:r w:rsidRPr="006450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n vivo </w:t>
            </w:r>
            <w:r w:rsidRPr="006450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tumor efficacy in a variety of tumor models</w:t>
            </w:r>
          </w:p>
          <w:p w:rsidR="000600B3" w:rsidRPr="006450AA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0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rodent animals, i</w:t>
            </w:r>
            <w:r w:rsidR="004E37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cluding: 1) subcutaneously </w:t>
            </w:r>
            <w:r w:rsidRPr="006450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lanted human tumor xenograft</w:t>
            </w:r>
          </w:p>
          <w:p w:rsidR="000600B3" w:rsidRPr="006450AA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0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s; 2) </w:t>
            </w:r>
            <w:proofErr w:type="spellStart"/>
            <w:r w:rsidRPr="006450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thotopically</w:t>
            </w:r>
            <w:proofErr w:type="spellEnd"/>
            <w:r w:rsidRPr="006450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mplanted and spontaneously metastatic human tumor</w:t>
            </w:r>
          </w:p>
          <w:p w:rsidR="000600B3" w:rsidRPr="00C050FC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050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enograft</w:t>
            </w:r>
            <w:proofErr w:type="gramEnd"/>
            <w:r w:rsidRPr="00C050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; and 3) murine syngeneic tumor models. </w:t>
            </w:r>
          </w:p>
          <w:p w:rsidR="000600B3" w:rsidRPr="00C050FC" w:rsidRDefault="002208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0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hree</w:t>
            </w:r>
            <w:r w:rsidR="00353F30" w:rsidRPr="00C050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</w:t>
            </w:r>
            <w:r w:rsidR="000600B3" w:rsidRPr="00C050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logy Reviews, Application Nr. 202324Orig1s0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DA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tuzumab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ized monoclonal antibody indicated for the combination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reatment of HER2-positive metastatic breast cancer, and for the neoadjuvant treatment of breast cancer</w:t>
            </w:r>
          </w:p>
        </w:tc>
        <w:tc>
          <w:tcPr>
            <w:tcW w:w="2322" w:type="dxa"/>
          </w:tcPr>
          <w:p w:rsidR="000600B3" w:rsidRPr="00B75028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Yes, HER2</w:t>
            </w:r>
          </w:p>
          <w:p w:rsidR="000600B3" w:rsidRPr="00B75028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NTANA </w:t>
            </w:r>
            <w:proofErr w:type="spellStart"/>
            <w:r w:rsidRPr="00B75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2</w:t>
            </w:r>
            <w:proofErr w:type="spellEnd"/>
            <w:r w:rsidRPr="00B75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B75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</w:t>
            </w:r>
            <w:proofErr w:type="spellEnd"/>
            <w:r w:rsidRPr="00B75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75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B5</w:t>
            </w:r>
            <w:proofErr w:type="spellEnd"/>
            <w:r w:rsidRPr="00B75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Rabbit </w:t>
            </w:r>
          </w:p>
          <w:p w:rsidR="000600B3" w:rsidRPr="00B75028" w:rsidRDefault="000600B3" w:rsidP="004E37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onoclonal Primary Antibody assay</w:t>
            </w:r>
            <w:r w:rsidR="00814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eds to be applied</w:t>
            </w:r>
            <w:r w:rsidRPr="00B75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a</w:t>
            </w:r>
            <w:r w:rsidR="00B75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anion diagnostic for d</w:t>
            </w:r>
            <w:r w:rsidR="004E37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ecting HER2 protein expression</w:t>
            </w:r>
            <w:r w:rsidR="00814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2" w:type="dxa"/>
          </w:tcPr>
          <w:p w:rsidR="000600B3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3F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In vivo</w:t>
            </w:r>
            <w:r w:rsidRPr="00182B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</w:t>
            </w:r>
            <w:r w:rsidR="00353F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y of p</w:t>
            </w:r>
            <w:r w:rsidRPr="00182B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tuzuma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detected</w:t>
            </w:r>
            <w:r w:rsidRPr="00182B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pa</w:t>
            </w:r>
            <w:r w:rsidR="00215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ent-derived mammary, </w:t>
            </w:r>
            <w:r w:rsidR="00215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ovarian, </w:t>
            </w:r>
            <w:r w:rsidRPr="00182B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non-small cell lung cancer models</w:t>
            </w:r>
            <w:r w:rsidR="00814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82B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one model) (</w:t>
            </w: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armacology Reviews, Application Nr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409</w:t>
            </w: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600B3" w:rsidRPr="008E7F08" w:rsidTr="000600B3">
        <w:trPr>
          <w:trHeight w:val="1167"/>
        </w:trPr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</w:t>
            </w:r>
            <w:r w:rsidR="002372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l</w:t>
            </w:r>
            <w:proofErr w:type="spellEnd"/>
            <w:r w:rsidR="002372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2372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butate</w:t>
            </w:r>
            <w:proofErr w:type="spellEnd"/>
          </w:p>
        </w:tc>
        <w:tc>
          <w:tcPr>
            <w:tcW w:w="2322" w:type="dxa"/>
          </w:tcPr>
          <w:p w:rsidR="000600B3" w:rsidRPr="0074630F" w:rsidRDefault="007C1EAE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irst and only t</w:t>
            </w:r>
            <w:r w:rsidR="00F95DA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pical actinic keratosis  therapy with 2 or 3 consecutive days of once-daily d</w:t>
            </w:r>
            <w:r w:rsidR="000600B3" w:rsidRPr="0074630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sing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Pr="0074630F" w:rsidRDefault="000600B3" w:rsidP="00215E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7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mice</w:t>
            </w:r>
            <w:r w:rsidR="00215E6D" w:rsidRPr="004027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27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s </w:t>
            </w:r>
            <w:proofErr w:type="spellStart"/>
            <w:r w:rsidR="00215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enol</w:t>
            </w:r>
            <w:proofErr w:type="spellEnd"/>
            <w:r w:rsidR="00215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215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but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wed antitumoral activity</w:t>
            </w:r>
            <w:r w:rsidR="00814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e model)</w:t>
            </w:r>
            <w:r w:rsidR="00215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833</w:t>
            </w: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orafeni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F95D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l multi-kinase inhibitor for the treatment of patients with metastatic colorectal cancer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hibition of tumor growth and angiogenesis was demonstrated in tumor xenograft</w:t>
            </w:r>
            <w:r w:rsidR="00215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</w:t>
            </w:r>
            <w:r w:rsidR="00814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one model)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085</w:t>
            </w: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C050FC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zalutamide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rogen receptor inhibitor indicated for the treatment of patients with metastatic castration-resistant prostate cancer who have previously received docetaxel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tumor activity has been shown i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 of castrate-resistan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te cancer</w:t>
            </w:r>
            <w:r w:rsidR="00814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15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e model)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415</w:t>
            </w: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C050FC" w:rsidTr="000600B3"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  <w:r w:rsidR="002372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-aflibercept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iogenesis inhibitor for the combination treatment of patients with metastatic colorectal cancer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Pr="0074630F" w:rsidRDefault="008147BB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v-a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ibercept</w:t>
            </w:r>
            <w:proofErr w:type="spellEnd"/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ificantly inhibits tumor growth and angiogenesis, reduces tu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vessel density, and inhibits 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stases in xenografts of various tumor typ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15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wo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</w:t>
            </w:r>
            <w:r w:rsidR="00215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600B3"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</w:t>
            </w:r>
            <w:r w:rsidR="000600B3"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Reviews, Application Nr.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41</w:t>
            </w:r>
            <w:r w:rsidR="000600B3"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8147BB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4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osutinib</w:t>
            </w:r>
            <w:proofErr w:type="spellEnd"/>
          </w:p>
        </w:tc>
        <w:tc>
          <w:tcPr>
            <w:tcW w:w="2322" w:type="dxa"/>
          </w:tcPr>
          <w:p w:rsidR="000600B3" w:rsidRPr="0074630F" w:rsidRDefault="00353415" w:rsidP="00353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34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rosine kinase inhibit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treatment of Philadelphia chromosome 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chronic myelogenous leukemia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14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rug is indicated for </w:t>
            </w:r>
            <w:r w:rsidR="00CD3385" w:rsidRPr="00CD33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iladelphia chromosome positive</w:t>
            </w:r>
            <w:r w:rsidR="00CD33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ients tested by a </w:t>
            </w:r>
            <w:r w:rsidR="00CD3385" w:rsidRPr="00CD33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R–ABL fusion</w:t>
            </w:r>
            <w:r w:rsidR="00CD33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</w:t>
            </w:r>
            <w:r w:rsidR="00814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0600B3" w:rsidRPr="0074630F" w:rsidRDefault="008147BB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ograft mode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s have been used successful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e model) </w:t>
            </w:r>
            <w:r w:rsidR="000600B3"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341</w:t>
            </w:r>
            <w:r w:rsidR="000600B3"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246E7C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natini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treat adults wit</w:t>
            </w:r>
            <w:r w:rsidR="003534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 chronic myeloid leukemia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Philadelphia chromosome positive acute </w:t>
            </w:r>
            <w:r w:rsidR="003534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ymphoblastic leukemia </w:t>
            </w:r>
          </w:p>
        </w:tc>
        <w:tc>
          <w:tcPr>
            <w:tcW w:w="2322" w:type="dxa"/>
          </w:tcPr>
          <w:p w:rsidR="000600B3" w:rsidRPr="0074630F" w:rsidRDefault="008147BB" w:rsidP="00441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test of Philadelphia chromosome status.</w:t>
            </w:r>
          </w:p>
        </w:tc>
        <w:tc>
          <w:tcPr>
            <w:tcW w:w="2322" w:type="dxa"/>
          </w:tcPr>
          <w:p w:rsidR="000600B3" w:rsidRPr="00D75281" w:rsidRDefault="00215E6D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ID mice </w:t>
            </w:r>
            <w:r w:rsidR="000600B3" w:rsidRPr="00D752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boring subcutaneous tumor xenografts of the K562 human CML cell line expressing</w:t>
            </w:r>
          </w:p>
          <w:p w:rsidR="000600B3" w:rsidRPr="0074630F" w:rsidRDefault="000600B3" w:rsidP="004027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D752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ve</w:t>
            </w:r>
            <w:proofErr w:type="gramEnd"/>
            <w:r w:rsidRPr="00D752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CR-AB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nd a</w:t>
            </w:r>
            <w:r w:rsidR="00215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use model of CML </w:t>
            </w:r>
            <w:r w:rsidRPr="00D752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ing the BCR-ABL</w:t>
            </w:r>
            <w:r w:rsidR="004027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315I mutant which was injected </w:t>
            </w:r>
            <w:r w:rsidRPr="00D752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venously to female SCID mi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4027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used to show antitumor activity. </w:t>
            </w:r>
            <w:r w:rsidRPr="004027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02784" w:rsidRPr="004027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</w:t>
            </w:r>
            <w:r w:rsidRPr="004027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) </w:t>
            </w: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armacolog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iews, Application Nr. 203469</w:t>
            </w: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filzomib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asome inhibitor indicated for the treatment of patients with multiple myeloma</w:t>
            </w:r>
          </w:p>
        </w:tc>
        <w:tc>
          <w:tcPr>
            <w:tcW w:w="2322" w:type="dxa"/>
          </w:tcPr>
          <w:p w:rsidR="000600B3" w:rsidRPr="0074630F" w:rsidRDefault="007C1EAE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322" w:type="dxa"/>
          </w:tcPr>
          <w:p w:rsidR="000600B3" w:rsidRPr="000B0090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8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 viv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</w:t>
            </w:r>
            <w:r w:rsidRPr="000B0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ficac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shown </w:t>
            </w:r>
            <w:r w:rsidR="00F90A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HT-29 human colorectal a</w:t>
            </w:r>
            <w:r w:rsidRPr="000B0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ocarcinoma</w:t>
            </w:r>
          </w:p>
          <w:p w:rsidR="000600B3" w:rsidRPr="0074630F" w:rsidRDefault="008147BB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  <w:r w:rsidR="000600B3" w:rsidRPr="000B0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ograft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600B3" w:rsidRPr="000B0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one model) </w:t>
            </w:r>
            <w:r w:rsidR="000600B3"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714</w:t>
            </w:r>
            <w:r w:rsidR="000600B3"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ncristine sulfate LIPOSOME </w:t>
            </w:r>
            <w:r w:rsidR="002372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jection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nca alkaloid indicated for the treatment of adult patien</w:t>
            </w:r>
            <w:r w:rsidR="003534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 with Philadelphia chromosome negative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ute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ymph</w:t>
            </w:r>
            <w:r w:rsidR="003534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blastic leukemia </w:t>
            </w:r>
          </w:p>
        </w:tc>
        <w:tc>
          <w:tcPr>
            <w:tcW w:w="2322" w:type="dxa"/>
          </w:tcPr>
          <w:p w:rsidR="000600B3" w:rsidRPr="0074630F" w:rsidRDefault="000600B3" w:rsidP="008147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Y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14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 of Philadelphia chromosome status.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not available</w:t>
            </w:r>
            <w:r w:rsidR="00814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497</w:t>
            </w: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C050FC" w:rsidTr="000600B3"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macetaxine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pe</w:t>
            </w:r>
            <w:r w:rsidR="002372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cinate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-in-class small molecule drug for the treatment of adult patients with chronic or accelerated phase chronic myeloid leukemia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Pr="00D101CB" w:rsidRDefault="00402784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546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ivity of </w:t>
            </w:r>
            <w:proofErr w:type="spellStart"/>
            <w:r w:rsidR="0054626A" w:rsidRPr="00546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acetaxine</w:t>
            </w:r>
            <w:proofErr w:type="spellEnd"/>
            <w:r w:rsidR="0054626A" w:rsidRPr="00546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54626A" w:rsidRPr="00546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pesuccinate</w:t>
            </w:r>
            <w:proofErr w:type="spellEnd"/>
            <w:r w:rsidR="0054626A" w:rsidRPr="00546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investigated </w:t>
            </w:r>
            <w:r w:rsidR="000600B3" w:rsidRPr="00D30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a mouse model of chronic myeloid leukemia</w:t>
            </w:r>
            <w:r w:rsidR="00BF3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600B3" w:rsidRPr="00D30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one model)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585</w:t>
            </w: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BF30AF" w:rsidTr="000600B3">
        <w:tc>
          <w:tcPr>
            <w:tcW w:w="9288" w:type="dxa"/>
            <w:gridSpan w:val="4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</w:tr>
    </w:tbl>
    <w:tbl>
      <w:tblPr>
        <w:tblStyle w:val="Tabellenraster6"/>
        <w:tblW w:w="0" w:type="auto"/>
        <w:tblLayout w:type="fixed"/>
        <w:tblLook w:val="04A0"/>
      </w:tblPr>
      <w:tblGrid>
        <w:gridCol w:w="2322"/>
        <w:gridCol w:w="2322"/>
        <w:gridCol w:w="2322"/>
        <w:gridCol w:w="2322"/>
      </w:tblGrid>
      <w:tr w:rsidR="000600B3" w:rsidRPr="00C050FC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atini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63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kinase inhibitor indicated for the treatment of patients with metastatic no</w:t>
            </w:r>
            <w:r w:rsidR="003534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n-small cell lung cancer </w:t>
            </w:r>
          </w:p>
        </w:tc>
        <w:tc>
          <w:tcPr>
            <w:tcW w:w="2322" w:type="dxa"/>
          </w:tcPr>
          <w:p w:rsidR="000600B3" w:rsidRPr="0074630F" w:rsidRDefault="000600B3" w:rsidP="00BF30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approved concurrently with the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screen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Q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CR Kit, a companion diagnostic that helps</w:t>
            </w:r>
            <w:r w:rsidR="008A1B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termine if a patient’s lung cancer cells express the EGFR mutations</w:t>
            </w:r>
            <w:r w:rsidR="00BF3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2" w:type="dxa"/>
          </w:tcPr>
          <w:p w:rsidR="000600B3" w:rsidRPr="0074630F" w:rsidRDefault="008879CE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atment with </w:t>
            </w:r>
            <w:proofErr w:type="spellStart"/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atinib</w:t>
            </w:r>
            <w:proofErr w:type="spellEnd"/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duced tumour volume in xenograft models based on a variety of cell lines</w:t>
            </w:r>
            <w:r w:rsidR="00BF3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one model) </w:t>
            </w:r>
            <w:r w:rsidR="000600B3"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92</w:t>
            </w:r>
            <w:r w:rsidR="000600B3"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BF30A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3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-tr</w:t>
            </w:r>
            <w:r w:rsidR="00237260" w:rsidRPr="00BF3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tuzumab </w:t>
            </w:r>
            <w:proofErr w:type="spellStart"/>
            <w:r w:rsidR="00237260" w:rsidRPr="00BF3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tansine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2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argeted antibody and microtubule inhibitor conjugate indicated for the treatment of patients with HER2-positive, metastatic breast cancer</w:t>
            </w:r>
          </w:p>
        </w:tc>
        <w:tc>
          <w:tcPr>
            <w:tcW w:w="2322" w:type="dxa"/>
          </w:tcPr>
          <w:p w:rsidR="000600B3" w:rsidRPr="0074630F" w:rsidRDefault="000600B3" w:rsidP="00BF30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HER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BF3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tus must be test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y a FDA approved test</w:t>
            </w:r>
            <w:r w:rsidR="00BF3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2" w:type="dxa"/>
          </w:tcPr>
          <w:p w:rsidR="000600B3" w:rsidRPr="0074630F" w:rsidRDefault="008879CE" w:rsidP="000600B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 animal models reviewed</w:t>
            </w:r>
            <w:r w:rsidR="00BF30A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0600B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0600B3" w:rsidRPr="00D101C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(Pharmacology Reviews, Application Nr. </w:t>
            </w:r>
            <w:r w:rsidR="000600B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5427</w:t>
            </w:r>
            <w:r w:rsidR="000600B3" w:rsidRPr="00D101C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metinib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ase inhibitor indicated for the treatment of patients with unresectable or metastatic melanoma with BRAF V600E or V600K mutations as detected by an FDA-approved test</w:t>
            </w:r>
          </w:p>
        </w:tc>
        <w:tc>
          <w:tcPr>
            <w:tcW w:w="2322" w:type="dxa"/>
          </w:tcPr>
          <w:p w:rsidR="000600B3" w:rsidRPr="0074630F" w:rsidRDefault="000600B3" w:rsidP="0002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</w:t>
            </w:r>
            <w:r w:rsidR="00BF3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F V600E or V600K mutations must be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tected by an FDA-approved test, for example companion diagnostic assay from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érieux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.A.,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xID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™-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F</w:t>
            </w:r>
            <w:proofErr w:type="spellEnd"/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2" w:type="dxa"/>
          </w:tcPr>
          <w:p w:rsidR="000600B3" w:rsidRPr="00AC26BD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6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fficac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ested in various m</w:t>
            </w:r>
            <w:r w:rsidRPr="00AC26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se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enograf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 of human c</w:t>
            </w:r>
            <w:r w:rsidRPr="00AC26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cer</w:t>
            </w:r>
            <w:r w:rsidR="00BF3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e model) </w:t>
            </w: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114</w:t>
            </w: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</w:tbl>
    <w:tbl>
      <w:tblPr>
        <w:tblStyle w:val="Tabellenraster7"/>
        <w:tblW w:w="0" w:type="auto"/>
        <w:tblLayout w:type="fixed"/>
        <w:tblLook w:val="04A0"/>
      </w:tblPr>
      <w:tblGrid>
        <w:gridCol w:w="2322"/>
        <w:gridCol w:w="2322"/>
        <w:gridCol w:w="2322"/>
        <w:gridCol w:w="2322"/>
      </w:tblGrid>
      <w:tr w:rsidR="000600B3" w:rsidRPr="008E7F08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brafenib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inase inhibitor indicated for the treatment of patients with unresectable or metastatic melanoma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ith BRAF V600E mutation as detected by an FDA-approved test</w:t>
            </w:r>
          </w:p>
        </w:tc>
        <w:tc>
          <w:tcPr>
            <w:tcW w:w="2322" w:type="dxa"/>
          </w:tcPr>
          <w:p w:rsidR="000600B3" w:rsidRPr="0074630F" w:rsidRDefault="000600B3" w:rsidP="0002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Yes, BRAF V600E mutation </w:t>
            </w:r>
            <w:r w:rsidR="00212F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t be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tected by an FDA-approved test, for example companion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diagnostic assay from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érieux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.A.,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xID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™-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F</w:t>
            </w:r>
            <w:proofErr w:type="spellEnd"/>
            <w:r w:rsidR="00212F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22" w:type="dxa"/>
          </w:tcPr>
          <w:p w:rsidR="000600B3" w:rsidRPr="00D16657" w:rsidRDefault="008879CE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</w:t>
            </w:r>
            <w:r w:rsidR="000600B3" w:rsidRPr="00D166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ficacy of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brafenib was shown i</w:t>
            </w:r>
            <w:r w:rsidR="000600B3" w:rsidRPr="00D166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CD-1 nu/nu mice bearing A375P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6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11s tumor </w:t>
            </w:r>
            <w:r w:rsidRPr="00D166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xenografts</w:t>
            </w:r>
            <w:r w:rsidR="00212F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e model) </w:t>
            </w: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806</w:t>
            </w: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</w:tbl>
    <w:tbl>
      <w:tblPr>
        <w:tblStyle w:val="TableGrid"/>
        <w:tblW w:w="0" w:type="auto"/>
        <w:tblLayout w:type="fixed"/>
        <w:tblLook w:val="04A0"/>
      </w:tblPr>
      <w:tblGrid>
        <w:gridCol w:w="2322"/>
        <w:gridCol w:w="2322"/>
        <w:gridCol w:w="2322"/>
        <w:gridCol w:w="2322"/>
      </w:tblGrid>
      <w:tr w:rsidR="000600B3" w:rsidRPr="008E7F08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adium Ra 223 dichloride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ha particle-emitting radioactive therapeutic agent indicated for the treatment of patients with castration-resistant prostate cancer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Pr="00E906F3" w:rsidRDefault="008879CE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0600B3" w:rsidRPr="00E90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ect of radium-223 dichloride on breast cancer bone metastases was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ccessfully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90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ied</w:t>
            </w:r>
            <w:proofErr w:type="gramEnd"/>
            <w:r w:rsidRPr="00E90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female athymic nude mice</w:t>
            </w:r>
            <w:r w:rsidR="00212F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46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e model)</w:t>
            </w:r>
            <w:r w:rsidRPr="00E90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971</w:t>
            </w: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</w:tbl>
    <w:tbl>
      <w:tblPr>
        <w:tblStyle w:val="Tabellenraster8"/>
        <w:tblW w:w="0" w:type="auto"/>
        <w:tblLayout w:type="fixed"/>
        <w:tblLook w:val="04A0"/>
      </w:tblPr>
      <w:tblGrid>
        <w:gridCol w:w="2322"/>
        <w:gridCol w:w="2322"/>
        <w:gridCol w:w="2322"/>
        <w:gridCol w:w="2322"/>
      </w:tblGrid>
      <w:tr w:rsidR="000600B3" w:rsidRPr="008E7F08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inutuzuma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0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irected cytolytic antibody indicated for the combination treatment of patients with previously untreated chronic lymphocytic leukemia and follicular lymphoma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Pr="0074630F" w:rsidRDefault="008879CE" w:rsidP="00212F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animal 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s </w:t>
            </w:r>
            <w:r w:rsidR="00212F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iewed</w:t>
            </w:r>
            <w:r w:rsidR="00212F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600B3"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486</w:t>
            </w:r>
            <w:r w:rsidR="000600B3"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C050FC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rutini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l</w:t>
            </w:r>
            <w:r w:rsidR="00971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971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uton's</w:t>
            </w:r>
            <w:proofErr w:type="spellEnd"/>
            <w:r w:rsidR="00971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yrosine kinase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hibitor for the treatment of mantle cell lymphoma, chronic lymphocytic leukemia, and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denström’s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croglobulinemia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8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ies in xenograft models bearing human lymphoma cel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wed activity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rutinib</w:t>
            </w:r>
            <w:proofErr w:type="spellEnd"/>
            <w:r w:rsidR="00212F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46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one model) </w:t>
            </w: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552</w:t>
            </w:r>
            <w:r w:rsidRPr="00D10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3B6554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malidomide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lidomide analogue indicated for the treatment of patients with multiple myeloma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54626A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ID mice were give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j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L cells via the tail v</w:t>
            </w:r>
            <w:r w:rsidR="00546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n to induce systemic lymphoma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626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 viv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giogenesi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rig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ug a</w:t>
            </w:r>
            <w:r w:rsidR="003B6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say was used to show effec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malidom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ngiogenesis</w:t>
            </w:r>
            <w:r w:rsidR="008879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(tw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) </w:t>
            </w:r>
            <w:r w:rsidRPr="0036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armacology Reviews, Application Nr. 204026Orig1s000, FDA)</w:t>
            </w:r>
          </w:p>
        </w:tc>
      </w:tr>
      <w:tr w:rsidR="000600B3" w:rsidRPr="00EA0E90" w:rsidTr="000600B3"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echloretham</w:t>
            </w:r>
            <w:r w:rsidR="002372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ylating agent indicated for the topical treatment of Stage IA and IB mycosis fungoides</w:t>
            </w:r>
            <w:r w:rsidRPr="0074630F">
              <w:rPr>
                <w:rFonts w:ascii="Cambria Math" w:hAnsi="Cambria Math" w:cs="Cambria Math"/>
                <w:sz w:val="24"/>
                <w:szCs w:val="24"/>
                <w:lang w:val="en-US"/>
              </w:rPr>
              <w:t>‐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cutaneous T</w:t>
            </w:r>
            <w:r w:rsidRPr="0074630F">
              <w:rPr>
                <w:rFonts w:ascii="Cambria Math" w:hAnsi="Cambria Math" w:cs="Cambria Math"/>
                <w:sz w:val="24"/>
                <w:szCs w:val="24"/>
                <w:lang w:val="en-US"/>
              </w:rPr>
              <w:t>‐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lymphoma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54626A" w:rsidRPr="0074630F" w:rsidRDefault="008879CE" w:rsidP="005462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animal models </w:t>
            </w:r>
            <w:r w:rsidR="003B6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ed</w:t>
            </w:r>
            <w:r w:rsidR="00546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proofErr w:type="gramEnd"/>
            <w:r w:rsidR="00546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loretha</w:t>
            </w:r>
            <w:r w:rsidR="00546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e has been used without FDA 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al fo</w:t>
            </w:r>
            <w:r w:rsidR="00546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nearly 50 years as a topical 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t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MF, a form of cutaneous T-cel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lymphoma</w:t>
            </w:r>
            <w:r w:rsidR="003B6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</w:t>
            </w:r>
            <w:r w:rsidR="00546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nic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logy and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opharmaceutics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ews</w:t>
            </w:r>
            <w:r w:rsidR="00546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lication Nr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17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</w:tbl>
    <w:tbl>
      <w:tblPr>
        <w:tblStyle w:val="TableGrid"/>
        <w:tblW w:w="0" w:type="auto"/>
        <w:tblLayout w:type="fixed"/>
        <w:tblLook w:val="04A0"/>
      </w:tblPr>
      <w:tblGrid>
        <w:gridCol w:w="2322"/>
        <w:gridCol w:w="2322"/>
        <w:gridCol w:w="2322"/>
        <w:gridCol w:w="2322"/>
      </w:tblGrid>
      <w:tr w:rsidR="000600B3" w:rsidRPr="0074630F" w:rsidTr="000600B3">
        <w:tc>
          <w:tcPr>
            <w:tcW w:w="9288" w:type="dxa"/>
            <w:gridSpan w:val="4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</w:tr>
      <w:tr w:rsidR="000600B3" w:rsidRPr="00C050FC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muciruma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vascular endothelial gr</w:t>
            </w:r>
            <w:r w:rsidR="00971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wth factor receptor 2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agonist indicated for the treatment of advanced gastric cancer and non-small cell lung cancer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Pr="0074630F" w:rsidRDefault="000600B3" w:rsidP="005A1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rig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ug assay </w:t>
            </w:r>
            <w:r w:rsidRPr="00A9292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 vivo</w:t>
            </w:r>
            <w:r w:rsidR="00A9292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A9292B" w:rsidRPr="00A92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us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test blood vessel formation inhibition, </w:t>
            </w:r>
            <w:r w:rsidR="00A92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xenograft models </w:t>
            </w:r>
            <w:r w:rsidR="00164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show anti-tumor activity </w:t>
            </w:r>
            <w:r w:rsidR="00A92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been used</w:t>
            </w:r>
            <w:r w:rsidR="00164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92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A1C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wo</w:t>
            </w:r>
            <w:r w:rsidR="00A92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s) </w:t>
            </w:r>
            <w:r w:rsidRPr="0036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armacolog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iews, Application Nr. 125477</w:t>
            </w:r>
            <w:r w:rsidRPr="0036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mbrolizumab</w:t>
            </w:r>
          </w:p>
        </w:tc>
        <w:tc>
          <w:tcPr>
            <w:tcW w:w="2322" w:type="dxa"/>
          </w:tcPr>
          <w:p w:rsidR="000600B3" w:rsidRPr="0074630F" w:rsidRDefault="00807F65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programmed death receptor-1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locking antibody indicated for the treatment of metastatic melanoma, metastatic non-small cell lung cancer, and recurrent or metastatic head and neck squamous cell carcinoma</w:t>
            </w:r>
          </w:p>
        </w:tc>
        <w:tc>
          <w:tcPr>
            <w:tcW w:w="2322" w:type="dxa"/>
          </w:tcPr>
          <w:p w:rsidR="00ED47D6" w:rsidRPr="0074630F" w:rsidRDefault="00047401" w:rsidP="00ED47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</w:t>
            </w:r>
            <w:r w:rsidR="000600B3" w:rsidRPr="0004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rst test designed to detect PD-L1 expression in non-small cell lung tumors</w:t>
            </w:r>
            <w:r w:rsidR="00ED4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ED47D6" w:rsidRPr="00ED4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D-L1 IHC 22C3 </w:t>
            </w:r>
            <w:proofErr w:type="spellStart"/>
            <w:r w:rsidR="00ED47D6" w:rsidRPr="00ED4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Dx</w:t>
            </w:r>
            <w:proofErr w:type="spellEnd"/>
            <w:r w:rsidR="00ED4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0600B3" w:rsidRPr="008818C8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8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otential for PD-1 inhibition to suppress tumo</w:t>
            </w:r>
            <w:r w:rsidR="00F66B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growth was assessed in murine </w:t>
            </w:r>
            <w:r w:rsidRPr="008818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 models of colon adenocarcinoma using a murine surrogate molecule (antimouse-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8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D-1 </w:t>
            </w:r>
            <w:proofErr w:type="spellStart"/>
            <w:r w:rsidRPr="008818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b</w:t>
            </w:r>
            <w:proofErr w:type="spellEnd"/>
            <w:r w:rsidRPr="008818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ED4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e model) </w:t>
            </w:r>
            <w:r w:rsidRPr="0036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</w:t>
            </w:r>
            <w:r w:rsidRPr="0036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Reviews, Application Nr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514</w:t>
            </w:r>
            <w:r w:rsidRPr="0036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C050FC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lapari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-in-class oral p</w:t>
            </w:r>
            <w:r w:rsidR="00807F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y ADP ribose polymerase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hibitor for the treatment of advanced ovarian cancer</w:t>
            </w:r>
          </w:p>
        </w:tc>
        <w:tc>
          <w:tcPr>
            <w:tcW w:w="2322" w:type="dxa"/>
          </w:tcPr>
          <w:p w:rsidR="000600B3" w:rsidRPr="00047401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BRAC Analysis </w:t>
            </w:r>
            <w:proofErr w:type="spellStart"/>
            <w:r w:rsidRPr="0004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x</w:t>
            </w:r>
            <w:proofErr w:type="spellEnd"/>
            <w:r w:rsidRPr="0004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</w:t>
            </w:r>
            <w:r w:rsidR="005D15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t will detect the presence of mutations in the </w:t>
            </w:r>
            <w:r w:rsidRPr="00047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CA genes </w:t>
            </w:r>
            <w:r w:rsidR="005D15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blood samples.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 derived tumors were used in xenograft models </w:t>
            </w:r>
            <w:r w:rsidR="005D15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shown anti-tumor activity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e model) </w:t>
            </w:r>
            <w:r w:rsidRPr="0036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162</w:t>
            </w:r>
            <w:r w:rsidRPr="0036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2372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oluma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807F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</w:t>
            </w:r>
            <w:r w:rsidR="00807F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mmed death receptor-1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locking antibody for the </w:t>
            </w:r>
            <w:r w:rsidR="00807F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of advanced melanoma</w:t>
            </w:r>
          </w:p>
        </w:tc>
        <w:tc>
          <w:tcPr>
            <w:tcW w:w="2322" w:type="dxa"/>
          </w:tcPr>
          <w:p w:rsidR="000600B3" w:rsidRPr="0074630F" w:rsidRDefault="00047401" w:rsidP="005D15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-L1 IHC 28-8 pharm DX test</w:t>
            </w:r>
            <w:r w:rsidR="005D15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t be applied to test PD-L1 status.</w:t>
            </w:r>
          </w:p>
        </w:tc>
        <w:tc>
          <w:tcPr>
            <w:tcW w:w="2322" w:type="dxa"/>
          </w:tcPr>
          <w:p w:rsidR="000600B3" w:rsidRPr="0074630F" w:rsidRDefault="005A1CCA" w:rsidP="005A1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e xenograft models were used successfull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show efficacy</w:t>
            </w:r>
            <w:r w:rsidR="005D15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one model) </w:t>
            </w:r>
            <w:r w:rsidR="000600B3" w:rsidRPr="0036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554</w:t>
            </w:r>
            <w:r w:rsidR="000600B3" w:rsidRPr="0036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itini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inase inhibitor indicated for the treatment of patients with </w:t>
            </w:r>
            <w:r w:rsidR="00807F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plastic lymphoma kinase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ositive metastatic non-small cell lung cancer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LK test, but not developed simultaneous, as assays have already been available</w:t>
            </w:r>
            <w:r w:rsidR="005D15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2" w:type="dxa"/>
          </w:tcPr>
          <w:p w:rsidR="000600B3" w:rsidRPr="0074630F" w:rsidRDefault="005A1CCA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tini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e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ective in xenograft models</w:t>
            </w:r>
            <w:r w:rsidR="005D15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one model) </w:t>
            </w:r>
            <w:r w:rsidR="000600B3" w:rsidRPr="0036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755</w:t>
            </w:r>
            <w:r w:rsidR="000600B3" w:rsidRPr="0036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5D150D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inostat</w:t>
            </w:r>
            <w:proofErr w:type="spellEnd"/>
          </w:p>
        </w:tc>
        <w:tc>
          <w:tcPr>
            <w:tcW w:w="2322" w:type="dxa"/>
          </w:tcPr>
          <w:p w:rsidR="000600B3" w:rsidRPr="0074630F" w:rsidRDefault="00807F65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stone deacetylase 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hibitor for the treatment of 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ipheral T-cell lymphoma 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xenograft model of ascites was used</w:t>
            </w:r>
            <w:r w:rsidR="005D15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66B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one model)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rmacology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A1C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ews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lication Nr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256Orig1s000, FD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600B3" w:rsidRPr="00C050FC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atumoma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pecific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9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irected CD3 T-cell engager indicated for the treatment of Philadelphia chromosome-negative relapsed or refractory B-cell precursor ac</w:t>
            </w:r>
            <w:r w:rsidR="00807F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te lymphoblastic leukemia </w:t>
            </w:r>
          </w:p>
        </w:tc>
        <w:tc>
          <w:tcPr>
            <w:tcW w:w="2322" w:type="dxa"/>
          </w:tcPr>
          <w:p w:rsidR="000600B3" w:rsidRPr="0074630F" w:rsidRDefault="000600B3" w:rsidP="00003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07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sting </w:t>
            </w:r>
            <w:r w:rsidR="00003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</w:t>
            </w:r>
            <w:r w:rsidR="0007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iladelphia chromosome</w:t>
            </w:r>
            <w:r w:rsidR="00003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required. </w:t>
            </w:r>
          </w:p>
        </w:tc>
        <w:tc>
          <w:tcPr>
            <w:tcW w:w="2322" w:type="dxa"/>
          </w:tcPr>
          <w:p w:rsidR="000600B3" w:rsidRPr="0074630F" w:rsidRDefault="00003CE1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</w:t>
            </w:r>
            <w:r w:rsidR="000600B3" w:rsidRPr="007463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 vivo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ti-tumor activity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atumomab</w:t>
            </w:r>
            <w:proofErr w:type="spellEnd"/>
            <w:r w:rsidR="00F66B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shown </w:t>
            </w:r>
            <w:r w:rsidR="00F66B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several xenograft models in nude mice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ludin</w:t>
            </w:r>
            <w:r w:rsidR="004A7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human sarcoma cell lin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A7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66B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one model)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logy Reviews, Application Number:761038Orig1s000, FDA)</w:t>
            </w:r>
          </w:p>
        </w:tc>
      </w:tr>
      <w:tr w:rsidR="000600B3" w:rsidRPr="00C050FC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delalisib</w:t>
            </w:r>
            <w:proofErr w:type="spellEnd"/>
          </w:p>
        </w:tc>
        <w:tc>
          <w:tcPr>
            <w:tcW w:w="2322" w:type="dxa"/>
          </w:tcPr>
          <w:p w:rsidR="000600B3" w:rsidRPr="0074630F" w:rsidRDefault="00807F65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inositide 3-kinase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lta inhibitor for the treatment of chronic lymphocytic leukemia, relapsed follicular B-cell non-Hodgkin lymphoma, and relapsed small lymphocytic lymphoma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animal models 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</w:t>
            </w:r>
            <w:proofErr w:type="gram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d,</w:t>
            </w:r>
            <w:proofErr w:type="gram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fficacy was only shown in different cell lines</w:t>
            </w:r>
            <w:r w:rsidRPr="00F66B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in vitro</w:t>
            </w:r>
            <w:r w:rsidR="00003C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F66B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36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858</w:t>
            </w:r>
            <w:r w:rsidRPr="0036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003CE1" w:rsidTr="000600B3">
        <w:tc>
          <w:tcPr>
            <w:tcW w:w="9288" w:type="dxa"/>
            <w:gridSpan w:val="4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ctini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l anaplastic lymphoma kinase (ALK) inhibitor for the treatment of people with ALK-positive, locally advanced or metastatic no</w:t>
            </w:r>
            <w:r w:rsidR="000C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small cell lung cancer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A7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A789B" w:rsidRPr="004A7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CLC</w:t>
            </w:r>
            <w:r w:rsidR="004A7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o have progressed on or are intolerant to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zotini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9B16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  <w:r w:rsidR="009B50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K</w:t>
            </w:r>
            <w:r w:rsidR="009B50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tus must be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</w:t>
            </w:r>
            <w:r w:rsidR="009B50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9B16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ing an already available assay.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enograft models of NSCLC were used to show efficacy</w:t>
            </w:r>
            <w:r w:rsidR="009B50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e model) </w:t>
            </w:r>
            <w:r w:rsidRPr="0036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434</w:t>
            </w:r>
            <w:r w:rsidRPr="0036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C050FC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bimetinib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ase inhibitor indicated for use in combination with vemurafenib for the treatment of advanced melanoma with a BRAF V600E or V600K mutation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Health care providers should confirm the presence of BRAF V600 E or V600K mutation in their patients’ tumor specimens using one of the available FDA approved tests prior to starting treatment with </w:t>
            </w:r>
            <w:r w:rsidR="009B50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bimetinib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combination with vemurafenib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2" w:type="dxa"/>
          </w:tcPr>
          <w:p w:rsidR="000600B3" w:rsidRPr="0074630F" w:rsidRDefault="009B5022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itumor efficacy in BRAF and KRAS mutant human x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ograft tumor models was show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e model) </w:t>
            </w:r>
            <w:r w:rsidR="000600B3" w:rsidRPr="0036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192</w:t>
            </w:r>
            <w:r w:rsidR="000600B3" w:rsidRPr="0036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3A42EE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bocicli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i</w:t>
            </w:r>
            <w:r w:rsidR="000C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-dependent kinase 4/6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hibitor for the combination treatment of ER+, HER2- metastatic breast cancer</w:t>
            </w:r>
          </w:p>
        </w:tc>
        <w:tc>
          <w:tcPr>
            <w:tcW w:w="2322" w:type="dxa"/>
          </w:tcPr>
          <w:p w:rsidR="000600B3" w:rsidRPr="0074630F" w:rsidRDefault="000600B3" w:rsidP="009B50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+, HER2- testing</w:t>
            </w:r>
            <w:r w:rsidR="009B50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needed. Tests were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newly developed</w:t>
            </w:r>
            <w:r w:rsidR="0007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ut FDA approved tests exist</w:t>
            </w:r>
            <w:r w:rsidR="009B50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Xenograft model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d  o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ll lines and patient derived tumors 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been used to show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ti</w:t>
            </w:r>
            <w:r w:rsidR="004A7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al activity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two models) </w:t>
            </w:r>
            <w:r w:rsidRPr="0036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103</w:t>
            </w:r>
            <w:r w:rsidRPr="00362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23726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limoge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herparevec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tically modified oncolytic viral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herapy indicated for the local treatment of melanoma lesions in the skin and lymph nodes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</w:t>
            </w:r>
          </w:p>
        </w:tc>
        <w:tc>
          <w:tcPr>
            <w:tcW w:w="2322" w:type="dxa"/>
          </w:tcPr>
          <w:p w:rsidR="000600B3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Xenograft models using cell lines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yngeneic mice models were used successfully </w:t>
            </w:r>
            <w:r w:rsidR="00F66B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show efficacy</w:t>
            </w:r>
            <w:r w:rsidR="009B50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0600B3" w:rsidRPr="0074630F" w:rsidRDefault="00F66BD4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wo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) (Pharmacology-Toxicology Review </w:t>
            </w:r>
            <w:r w:rsidR="000600B3" w:rsidRPr="00241C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N# 125518.000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DA)</w:t>
            </w:r>
          </w:p>
        </w:tc>
      </w:tr>
      <w:tr w:rsidR="000600B3" w:rsidRPr="00C050FC" w:rsidTr="000600B3">
        <w:tc>
          <w:tcPr>
            <w:tcW w:w="2322" w:type="dxa"/>
          </w:tcPr>
          <w:p w:rsidR="000600B3" w:rsidRPr="0074630F" w:rsidRDefault="00785A34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envatini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l multipl</w:t>
            </w:r>
            <w:r w:rsidR="000C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 receptor tyrosine kinase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hibitor for the treatment of progressive radioiodine-refractory differentiated thyroid cancer and advanced renal cell carcinoma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Default="009B5022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4A7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atinib</w:t>
            </w:r>
            <w:proofErr w:type="spellEnd"/>
            <w:r w:rsidR="004A7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ws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ificant antitumor activity in human thyroid cancer xenograft mode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one model)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C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armacolog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iews, Application Nr. 206947</w:t>
            </w:r>
            <w:r w:rsidRPr="00241C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fluridine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piracil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midine phosphorylase inhibitor and nucleoside metabolic inhibitor combination indicated for the treatment of patients with metastatic colorectal cancer who are no longer responding to other therapies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Pr="0074630F" w:rsidRDefault="009B5022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5A1CCA" w:rsidRPr="005A1C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fluridine and </w:t>
            </w:r>
            <w:proofErr w:type="spellStart"/>
            <w:r w:rsidR="005A1CCA" w:rsidRPr="005A1C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piracil</w:t>
            </w:r>
            <w:proofErr w:type="spellEnd"/>
            <w:r w:rsidR="005A1CCA" w:rsidRPr="005A1C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hibited 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 vivo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ti-tumor activity in various human colorectal cancer xenograft models in nude </w:t>
            </w:r>
          </w:p>
          <w:p w:rsidR="000600B3" w:rsidRPr="0074630F" w:rsidRDefault="007C1EAE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one model)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</w:t>
            </w:r>
            <w:r w:rsidR="005A1C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macology 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ews, Application Nr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207981Orig1s0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DA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785A34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nidegi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dgehog pathway inhibitor indicated for the treatment of locally adv</w:t>
            </w:r>
            <w:r w:rsidR="000C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ced basal cell carcinoma 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Pr="00F501C5" w:rsidRDefault="005A1CCA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0600B3" w:rsidRPr="00F501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 ability of</w:t>
            </w:r>
          </w:p>
          <w:p w:rsidR="000600B3" w:rsidRDefault="005A1CCA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nidegib</w:t>
            </w:r>
            <w:proofErr w:type="spellEnd"/>
            <w:proofErr w:type="gramEnd"/>
            <w:r w:rsidR="000600B3" w:rsidRPr="00F501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inhibit hair growth on C57BL/6 mice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examined, since </w:t>
            </w:r>
            <w:r w:rsidR="000600B3" w:rsidRPr="00F501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ir follicles have active hedgehog signaling and inhibition of the smoothened</w:t>
            </w:r>
            <w:r w:rsidR="00755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600B3" w:rsidRPr="00F501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eptor has been shown to interfere with the generation of hair follicles </w:t>
            </w:r>
            <w:r w:rsidR="000600B3" w:rsidRPr="00F66B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 vitro</w:t>
            </w:r>
            <w:r w:rsidR="007558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600B3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one model)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C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armacolog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iews, Application Nr. 205266</w:t>
            </w:r>
            <w:r w:rsidRPr="00241C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ig1s000, </w:t>
            </w:r>
            <w:r w:rsidRPr="00241C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DA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rinotecan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posome injection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somal formulation of the topoisomerase I inhibitor irinotecan indicated for the treatment of post-gemcitabine metastatic adenocarcinoma of the pancreas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tumor efficacy was tested in several xenograft models</w:t>
            </w:r>
            <w:r w:rsidR="00755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one model)</w:t>
            </w:r>
          </w:p>
          <w:p w:rsidR="000600B3" w:rsidRPr="0074630F" w:rsidRDefault="005C321D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armacology R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ews, Application Nr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207793Orig1s000, FDA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600B3" w:rsidRPr="00C050FC" w:rsidTr="000600B3">
        <w:tc>
          <w:tcPr>
            <w:tcW w:w="2322" w:type="dxa"/>
          </w:tcPr>
          <w:p w:rsidR="000600B3" w:rsidRPr="0074630F" w:rsidRDefault="00785A34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itumuma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derma</w:t>
            </w:r>
            <w:r w:rsidR="000C1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 growth factor receptor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agonist indicated in combination with gemcitabine and cisplatin for the treatment of patients with metastatic squamous non-small cell lung cancer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Pr="0074630F" w:rsidRDefault="003C1977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mbination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gemcitabine and cisplatin 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ads to significantly inhibition of tumor growth in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/nu mice 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enograft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</w:t>
            </w:r>
            <w:r w:rsidR="00755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e model)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600B3" w:rsidRPr="00241C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547</w:t>
            </w:r>
            <w:r w:rsidR="000600B3" w:rsidRPr="00241C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785A34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imertinib</w:t>
            </w:r>
            <w:proofErr w:type="spellEnd"/>
          </w:p>
        </w:tc>
        <w:tc>
          <w:tcPr>
            <w:tcW w:w="2322" w:type="dxa"/>
          </w:tcPr>
          <w:p w:rsidR="000600B3" w:rsidRPr="0074630F" w:rsidRDefault="000C18E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rosine kinase inhibitor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epidermal growth factor receptor (EGFR) indicated for the treatment of patients with metastatic EGFR T790M mutation-positive non-small cell lung cancer whose disease has worsened on or after EGFR-TKI therapy</w:t>
            </w:r>
          </w:p>
        </w:tc>
        <w:tc>
          <w:tcPr>
            <w:tcW w:w="2322" w:type="dxa"/>
          </w:tcPr>
          <w:p w:rsidR="000600B3" w:rsidRPr="00074239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companion diagnostic </w:t>
            </w:r>
            <w:proofErr w:type="spellStart"/>
            <w:r w:rsidRPr="0007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bas</w:t>
            </w:r>
            <w:proofErr w:type="spellEnd"/>
            <w:r w:rsidRPr="0007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® </w:t>
            </w:r>
            <w:proofErr w:type="spellStart"/>
            <w:r w:rsidRPr="0007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</w:t>
            </w:r>
            <w:proofErr w:type="spellEnd"/>
            <w:r w:rsidRPr="0007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tion Test v2 to detect EGFR mutations in patients with non-small cell lung cancer, including T790M</w:t>
            </w:r>
            <w:r w:rsidR="00755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eds to be applied.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0600B3" w:rsidRPr="0074630F" w:rsidRDefault="00F66BD4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imertini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hibit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 greater anti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mor activity in murine tumor 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s that are predominantly driven by mutant 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FR isoforms, including T790M, 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858R, or exon 19 deletion mutants, than 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those that express wild-type EGFR, a 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nding that correlated with the increased biochemical activity of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imertinib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gainst </w:t>
            </w:r>
          </w:p>
          <w:p w:rsidR="000600B3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nts relative to wild type EGFR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ther a xenograft model of brain metastasis was used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600B3" w:rsidRPr="0074630F" w:rsidRDefault="00F66BD4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wo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) 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macology Reviews, Application Nr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08065Orig1s000, FDA)</w:t>
            </w:r>
          </w:p>
        </w:tc>
      </w:tr>
      <w:tr w:rsidR="000600B3" w:rsidRPr="003A42EE" w:rsidTr="000600B3"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i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uxima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meric monoclonal antibody used for the treatment of pediatric neuroblastoma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Pr="0074630F" w:rsidRDefault="007558BE" w:rsidP="004A78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nutuxim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ppressed</w:t>
            </w:r>
            <w:r w:rsidR="007819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A7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ablishment as well as growth of progress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ly growing, established human 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blastoma tumors in nude mice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66B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one model) </w:t>
            </w:r>
            <w:r w:rsidR="000600B3" w:rsidRPr="00241C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armacology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iews, Application Nr. 125516</w:t>
            </w:r>
            <w:r w:rsidR="000600B3" w:rsidRPr="00241C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3A42EE" w:rsidTr="000600B3">
        <w:tc>
          <w:tcPr>
            <w:tcW w:w="2322" w:type="dxa"/>
          </w:tcPr>
          <w:p w:rsidR="000600B3" w:rsidRPr="0074630F" w:rsidRDefault="00785A34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bectedin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toxic antitumor agent for the treatment of unresectable or metastatic liposarcoma or leiomyosarcoma, two common subtypes of soft tissue sarcoma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Pr="00E72B5F" w:rsidRDefault="004649A7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  <w:r w:rsidR="000600B3" w:rsidRPr="00E72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ograft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72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s</w:t>
            </w:r>
            <w:proofErr w:type="gramEnd"/>
            <w:r w:rsidRPr="00E72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w that </w:t>
            </w:r>
            <w:proofErr w:type="spellStart"/>
            <w:r w:rsidRPr="00E72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bectedin</w:t>
            </w:r>
            <w:proofErr w:type="spellEnd"/>
            <w:r w:rsidRPr="00E72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cytotoxic to a variety</w:t>
            </w:r>
            <w:r w:rsidR="003C6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umor cell lines, including </w:t>
            </w:r>
            <w:r w:rsidRPr="00E72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lines derived from sarcomas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72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one model) </w:t>
            </w:r>
            <w:r w:rsidRPr="00241C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armacolog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iews, Application Nr. 207953</w:t>
            </w:r>
            <w:r w:rsidRPr="00241C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785A34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ratumuma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4B47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anti-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8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noclonal antibody indicated for the combination treatment of patients with multiple myeloma who have rece</w:t>
            </w:r>
            <w:r w:rsidR="001C5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ved at </w:t>
            </w:r>
            <w:r w:rsidR="004B4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st one</w:t>
            </w:r>
            <w:r w:rsidR="001C5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ior therapy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Pr="0074630F" w:rsidRDefault="004649A7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tumumab</w:t>
            </w:r>
            <w:proofErr w:type="spellEnd"/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efficacious in </w:t>
            </w:r>
            <w:r w:rsidR="003C6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ID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ce xenograft 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s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one model) </w:t>
            </w:r>
            <w:r w:rsidR="000600B3" w:rsidRPr="00241C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armacology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iews, Application Nr. 761036</w:t>
            </w:r>
            <w:r w:rsidR="000600B3" w:rsidRPr="00241C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785A34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otuzuma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aling </w:t>
            </w:r>
            <w:r w:rsidR="004B4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cyte Activation Molecule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directed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stimulatory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tibody indicated in combination with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alidomide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dexamethasone for the treatment of patients with multiple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yeloma who have received one to three prior therapies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enograft mouse models were used to show efficacy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e model) </w:t>
            </w:r>
            <w:r w:rsidRPr="00241C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1035</w:t>
            </w:r>
            <w:r w:rsidRPr="00241C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785A34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nobinostat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ne deacetylase inhibitor for the combination treatment of multiple myeloma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cancer activity</w:t>
            </w:r>
          </w:p>
          <w:p w:rsidR="000600B3" w:rsidRPr="0074630F" w:rsidRDefault="003C6AB8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proofErr w:type="spellStart"/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obinostat</w:t>
            </w:r>
            <w:proofErr w:type="spellEnd"/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demonstrated in xenograft models of canc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e model)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rmacology reviews, 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lication Nr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205353Orig1s000, FDA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xazom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al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asome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hibitor indicated for </w:t>
            </w:r>
            <w:r w:rsidR="00051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e in combination with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alidomide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dexamethasone for the treatment of patients with multiple myeloma who have received at least one prior therapy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Pr="0070687F" w:rsidRDefault="004649A7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0600B3" w:rsidRPr="0070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an xenograft mouse model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multiple myelom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used to show efficacy (one model)</w:t>
            </w:r>
            <w:r w:rsidRPr="0070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1C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armacology Re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ews, Application Nr. 208462</w:t>
            </w:r>
            <w:r w:rsidRPr="00241C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241CAC" w:rsidTr="000600B3">
        <w:tc>
          <w:tcPr>
            <w:tcW w:w="9288" w:type="dxa"/>
            <w:gridSpan w:val="4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785A34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bozantini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514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rosine kinase inhibitor indicated for the treatment of patients with advanced</w:t>
            </w:r>
            <w:r w:rsidR="00051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nal cell carcinoma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have received prior anti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oftHyphen/>
              <w:t>-angiogenic therapy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Pr="0074630F" w:rsidRDefault="00EA0744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Xenograft models were used to show antitumoral activity of </w:t>
            </w:r>
            <w:proofErr w:type="spellStart"/>
            <w:r w:rsidRPr="00B36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bozantinib</w:t>
            </w:r>
            <w:proofErr w:type="spellEnd"/>
            <w:r w:rsidR="000600B3" w:rsidRPr="00B36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36B3F" w:rsidRPr="00B36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one model) (Pharmacology Reviews, Application Nr. </w:t>
            </w:r>
            <w:r w:rsidR="002208B3" w:rsidRPr="00B36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756Orig1s000</w:t>
            </w:r>
            <w:r w:rsidR="00B36B3F" w:rsidRPr="00B36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DA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785A34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aratuma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-derived grow</w:t>
            </w:r>
            <w:r w:rsidR="00051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 factor receptor alpha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locking antibody indicated in combination with doxorubicin for the treatment of patients with ad</w:t>
            </w:r>
            <w:r w:rsidR="00051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nced soft tissue sarcoma 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not available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B77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1038</w:t>
            </w:r>
            <w:r w:rsidRPr="00AB77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3A42EE" w:rsidTr="000600B3">
        <w:tc>
          <w:tcPr>
            <w:tcW w:w="2322" w:type="dxa"/>
          </w:tcPr>
          <w:p w:rsidR="000600B3" w:rsidRPr="0074630F" w:rsidRDefault="00785A34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ezolizumab</w:t>
            </w:r>
            <w:proofErr w:type="spellEnd"/>
          </w:p>
        </w:tc>
        <w:tc>
          <w:tcPr>
            <w:tcW w:w="2322" w:type="dxa"/>
          </w:tcPr>
          <w:p w:rsidR="000600B3" w:rsidRPr="0074630F" w:rsidRDefault="000514D1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med death-ligand 1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locking antibody indicated for the treatment of patients with advanced urothelial 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arcinoma and patients with metastatic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-small cell lung cancer </w:t>
            </w:r>
          </w:p>
        </w:tc>
        <w:tc>
          <w:tcPr>
            <w:tcW w:w="2322" w:type="dxa"/>
          </w:tcPr>
          <w:p w:rsidR="000600B3" w:rsidRPr="0074630F" w:rsidRDefault="000600B3" w:rsidP="00325F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Yes, FDA also approved the </w:t>
            </w:r>
            <w:proofErr w:type="spellStart"/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ana</w:t>
            </w:r>
            <w:proofErr w:type="spellEnd"/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D-</w:t>
            </w:r>
            <w:proofErr w:type="spellStart"/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</w:t>
            </w:r>
            <w:proofErr w:type="spellEnd"/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142</w:t>
            </w:r>
            <w:proofErr w:type="spellEnd"/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assay to detect PD-L1 protein expression levels on patients’ </w:t>
            </w:r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umor-infiltrating immune cells and help physicians determine which patients may benefit most from treatment with </w:t>
            </w:r>
            <w:proofErr w:type="spellStart"/>
            <w:r w:rsidR="00325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ezolizumab</w:t>
            </w:r>
            <w:proofErr w:type="spellEnd"/>
            <w:r w:rsidR="00325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2" w:type="dxa"/>
          </w:tcPr>
          <w:p w:rsidR="000600B3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nti-tumor act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y of anti-PD-L1 antibody was shown in</w:t>
            </w:r>
            <w:r w:rsidRPr="00AC3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geneic mouse mode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using different cell lines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one model)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s, Application Nr. 761034</w:t>
            </w:r>
            <w:r w:rsidRPr="00AB77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8E7F08" w:rsidTr="000600B3">
        <w:tc>
          <w:tcPr>
            <w:tcW w:w="2322" w:type="dxa"/>
          </w:tcPr>
          <w:p w:rsidR="000600B3" w:rsidRPr="0074630F" w:rsidRDefault="00785A34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ucaparib</w:t>
            </w:r>
            <w:proofErr w:type="spellEnd"/>
          </w:p>
        </w:tc>
        <w:tc>
          <w:tcPr>
            <w:tcW w:w="2322" w:type="dxa"/>
          </w:tcPr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</w:t>
            </w:r>
            <w:r w:rsidR="00051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DP-ribose) polymerase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hibitor indicated for the treatment of advanced mutant BRCA ovarian cancer</w:t>
            </w:r>
          </w:p>
        </w:tc>
        <w:tc>
          <w:tcPr>
            <w:tcW w:w="2322" w:type="dxa"/>
          </w:tcPr>
          <w:p w:rsidR="000600B3" w:rsidRPr="003B34A0" w:rsidRDefault="003B34A0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</w:t>
            </w:r>
            <w:r w:rsidR="000600B3"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ecific gene mutation (deleterious BRCA)</w:t>
            </w:r>
          </w:p>
          <w:p w:rsidR="000600B3" w:rsidRPr="0074630F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undationFocus</w:t>
            </w:r>
            <w:proofErr w:type="spellEnd"/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xBRCA</w:t>
            </w:r>
            <w:proofErr w:type="spellEnd"/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B34A0"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st </w:t>
            </w:r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oundation Medicine Inc)</w:t>
            </w:r>
            <w:r w:rsidR="00325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eds to be applied</w:t>
            </w:r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whi</w:t>
            </w:r>
            <w:r w:rsidR="00325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 is the first next-generation </w:t>
            </w:r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ing diagnostic test for this population of patients.</w:t>
            </w:r>
          </w:p>
        </w:tc>
        <w:tc>
          <w:tcPr>
            <w:tcW w:w="2322" w:type="dxa"/>
          </w:tcPr>
          <w:p w:rsidR="000600B3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cutano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orthotopic xenograft models were used to show efficacy, further patient derived tumors were used in mice</w:t>
            </w:r>
            <w:r w:rsidR="00325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600B3" w:rsidRPr="0074630F" w:rsidRDefault="00D60C69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hree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) </w:t>
            </w:r>
            <w:r w:rsidR="000600B3" w:rsidRPr="00AB77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 w:rsidR="000600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115</w:t>
            </w:r>
            <w:r w:rsidR="000600B3" w:rsidRPr="00AB77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600B3" w:rsidRPr="00C050FC" w:rsidTr="000600B3">
        <w:tc>
          <w:tcPr>
            <w:tcW w:w="2322" w:type="dxa"/>
          </w:tcPr>
          <w:p w:rsidR="000600B3" w:rsidRPr="0074630F" w:rsidRDefault="00785A34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toclax</w:t>
            </w:r>
            <w:proofErr w:type="spellEnd"/>
          </w:p>
        </w:tc>
        <w:tc>
          <w:tcPr>
            <w:tcW w:w="2322" w:type="dxa"/>
          </w:tcPr>
          <w:p w:rsidR="000600B3" w:rsidRPr="0074630F" w:rsidRDefault="000514D1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l B-cell lymphoma-2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hibitor for the treatment of patients with c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nic lymphocytic leukemia</w:t>
            </w:r>
            <w:r w:rsidR="000600B3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17p deletion</w:t>
            </w:r>
          </w:p>
        </w:tc>
        <w:tc>
          <w:tcPr>
            <w:tcW w:w="2322" w:type="dxa"/>
          </w:tcPr>
          <w:p w:rsidR="000600B3" w:rsidRPr="003B34A0" w:rsidRDefault="000600B3" w:rsidP="00060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</w:t>
            </w:r>
            <w:proofErr w:type="spellStart"/>
            <w:r w:rsidR="00D60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toclax</w:t>
            </w:r>
            <w:proofErr w:type="spellEnd"/>
            <w:r w:rsidR="00D60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22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indicated for </w:t>
            </w:r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e after </w:t>
            </w:r>
            <w:r w:rsidR="00722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firmation of 17p deletion </w:t>
            </w:r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ough the use of the FDA-approved companion diagnostic </w:t>
            </w:r>
            <w:proofErr w:type="spellStart"/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ysis</w:t>
            </w:r>
            <w:proofErr w:type="spellEnd"/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L</w:t>
            </w:r>
            <w:proofErr w:type="spellEnd"/>
            <w:r w:rsidRPr="003B34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SH probe kit</w:t>
            </w:r>
            <w:r w:rsidR="00722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0600B3" w:rsidRPr="0074630F" w:rsidRDefault="000600B3" w:rsidP="007224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0600B3" w:rsidRPr="0074630F" w:rsidRDefault="000600B3" w:rsidP="00D60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ability of </w:t>
            </w:r>
            <w:proofErr w:type="spellStart"/>
            <w:r w:rsidR="00D60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toclax</w:t>
            </w:r>
            <w:proofErr w:type="spellEnd"/>
            <w:r w:rsidR="00D60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suppress tumor growth </w:t>
            </w:r>
            <w:r w:rsidRPr="00D60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 vivo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evaluated in a broad spectrum of</w:t>
            </w:r>
            <w:r w:rsidR="00D60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matological tumor xenografts</w:t>
            </w:r>
            <w:r w:rsidR="004A7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abl</w:t>
            </w:r>
            <w:r w:rsidR="00D60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hed in immune-compromi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 mice</w:t>
            </w:r>
            <w:r w:rsidR="00722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e model) </w:t>
            </w:r>
            <w:r w:rsidRPr="00AB77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armacology Reviews, Applicati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Nr. 208573</w:t>
            </w:r>
            <w:r w:rsidRPr="00AB77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</w:tbl>
    <w:p w:rsidR="0074630F" w:rsidRPr="0074630F" w:rsidRDefault="0074630F" w:rsidP="0074630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4630F" w:rsidRPr="0074630F" w:rsidRDefault="00755E34" w:rsidP="0074630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proofErr w:type="spellStart"/>
      <w:r w:rsidR="008A206F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Approvals for psychiatric drugs</w:t>
      </w:r>
      <w:r w:rsidR="00C176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763D" w:rsidRPr="00C1763D">
        <w:rPr>
          <w:rFonts w:ascii="Times New Roman" w:hAnsi="Times New Roman" w:cs="Times New Roman"/>
          <w:sz w:val="24"/>
          <w:szCs w:val="24"/>
          <w:lang w:val="en-US"/>
        </w:rPr>
        <w:t>2012-2016</w:t>
      </w:r>
    </w:p>
    <w:tbl>
      <w:tblPr>
        <w:tblStyle w:val="TableGrid"/>
        <w:tblW w:w="0" w:type="auto"/>
        <w:tblLook w:val="04A0"/>
      </w:tblPr>
      <w:tblGrid>
        <w:gridCol w:w="2268"/>
        <w:gridCol w:w="2241"/>
        <w:gridCol w:w="2209"/>
        <w:gridCol w:w="2570"/>
      </w:tblGrid>
      <w:tr w:rsidR="0074630F" w:rsidRPr="0074630F" w:rsidTr="00862698">
        <w:tc>
          <w:tcPr>
            <w:tcW w:w="2268" w:type="dxa"/>
          </w:tcPr>
          <w:p w:rsidR="0074630F" w:rsidRPr="0074630F" w:rsidRDefault="007916F1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g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241" w:type="dxa"/>
          </w:tcPr>
          <w:p w:rsidR="0074630F" w:rsidRPr="0074630F" w:rsidRDefault="007916F1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cription</w:t>
            </w:r>
          </w:p>
        </w:tc>
        <w:tc>
          <w:tcPr>
            <w:tcW w:w="2209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nion diagnostic</w:t>
            </w:r>
          </w:p>
        </w:tc>
        <w:tc>
          <w:tcPr>
            <w:tcW w:w="257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 models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efficacy</w:t>
            </w:r>
          </w:p>
        </w:tc>
      </w:tr>
      <w:tr w:rsidR="00862698" w:rsidRPr="0074630F" w:rsidTr="005241CA">
        <w:tc>
          <w:tcPr>
            <w:tcW w:w="9288" w:type="dxa"/>
            <w:gridSpan w:val="4"/>
          </w:tcPr>
          <w:p w:rsidR="00862698" w:rsidRPr="0074630F" w:rsidRDefault="0086269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</w:tr>
      <w:tr w:rsidR="00862698" w:rsidRPr="0074630F" w:rsidTr="005241CA">
        <w:tc>
          <w:tcPr>
            <w:tcW w:w="9288" w:type="dxa"/>
            <w:gridSpan w:val="4"/>
          </w:tcPr>
          <w:p w:rsidR="00862698" w:rsidRPr="0074630F" w:rsidRDefault="0086269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</w:tr>
      <w:tr w:rsidR="0074630F" w:rsidRPr="008E7F08" w:rsidTr="00862698">
        <w:tc>
          <w:tcPr>
            <w:tcW w:w="2268" w:type="dxa"/>
          </w:tcPr>
          <w:p w:rsidR="0074630F" w:rsidRPr="0074630F" w:rsidRDefault="00785A34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rtioxetine</w:t>
            </w:r>
            <w:proofErr w:type="spellEnd"/>
          </w:p>
        </w:tc>
        <w:tc>
          <w:tcPr>
            <w:tcW w:w="2241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modal antidepressant for the treatment of </w:t>
            </w:r>
            <w:r w:rsidR="00C10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jor depressive disorder </w:t>
            </w:r>
          </w:p>
        </w:tc>
        <w:tc>
          <w:tcPr>
            <w:tcW w:w="2209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57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rtioxetine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d a</w:t>
            </w:r>
            <w:r w:rsidR="008E5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antidepressant-like effect in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forced swim test in </w:t>
            </w:r>
            <w:r w:rsidRPr="008E5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e</w:t>
            </w:r>
            <w:r w:rsidR="008E5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ut not in </w:t>
            </w:r>
            <w:r w:rsidRPr="008E5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chronic mild </w:t>
            </w:r>
            <w:r w:rsidRPr="008E5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tress model of depression</w:t>
            </w:r>
            <w:r w:rsidR="004A7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E5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35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d an anxiolytic-like effect in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ouse marbl</w:t>
            </w:r>
            <w:r w:rsidR="008E5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 burying test, the rat social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test, and in conditioned fear-ind</w:t>
            </w:r>
            <w:r w:rsidR="00D60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ed vocalization model in rats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60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even models, thereof three</w:t>
            </w:r>
            <w:r w:rsidR="00E533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gative)</w:t>
            </w:r>
          </w:p>
          <w:p w:rsidR="0074630F" w:rsidRPr="0074630F" w:rsidRDefault="00B03A62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logy R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ews, Application Nr: 204447Orig1s000, FDA)</w:t>
            </w:r>
          </w:p>
        </w:tc>
      </w:tr>
      <w:tr w:rsidR="0074630F" w:rsidRPr="008E7F08" w:rsidTr="00862698">
        <w:tc>
          <w:tcPr>
            <w:tcW w:w="2268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evomi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nacipran</w:t>
            </w:r>
            <w:proofErr w:type="spellEnd"/>
          </w:p>
        </w:tc>
        <w:tc>
          <w:tcPr>
            <w:tcW w:w="2241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otonin and norepine</w:t>
            </w:r>
            <w:r w:rsidR="00C10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rine reuptake inhibitor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icated for the treatment of major depressive disorder</w:t>
            </w:r>
          </w:p>
        </w:tc>
        <w:tc>
          <w:tcPr>
            <w:tcW w:w="2209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570" w:type="dxa"/>
          </w:tcPr>
          <w:p w:rsidR="0074630F" w:rsidRPr="0074630F" w:rsidRDefault="009A226D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anxiolytic-like effect of </w:t>
            </w:r>
            <w:proofErr w:type="spellStart"/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omilnacipran</w:t>
            </w:r>
            <w:proofErr w:type="spellEnd"/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evaluated in male Sprague-Dawley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s</w:t>
            </w:r>
            <w:proofErr w:type="gram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wo studies by test</w:t>
            </w:r>
            <w:r w:rsidR="004E5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g the ability of the drug to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uate conditioned stress-induced</w:t>
            </w:r>
            <w:r w:rsidR="00C050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ltrasonic vocalizations</w:t>
            </w:r>
            <w:r w:rsidR="004E5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efficacy of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omilnacipran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also evaluated for its anxiolytic-like effects in </w:t>
            </w:r>
          </w:p>
          <w:p w:rsidR="004E588E" w:rsidRPr="0074630F" w:rsidRDefault="0074630F" w:rsidP="004E58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al other animal models such as Vogel Conflict test</w:t>
            </w:r>
            <w:r w:rsidR="004E5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levated Plus-Maze test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male Han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star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ts and Four Plates test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Marble burying test</w:t>
            </w:r>
          </w:p>
          <w:p w:rsidR="0074630F" w:rsidRPr="009A226D" w:rsidRDefault="00074D74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le NMRI </w:t>
            </w:r>
            <w:r w:rsidR="004E5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ce. </w:t>
            </w:r>
            <w:r w:rsidR="008E5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results of single-dose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chronic doses </w:t>
            </w:r>
            <w:r w:rsidR="0074630F" w:rsidRPr="009A22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ies showed no anxiolytic-like effects by </w:t>
            </w:r>
            <w:proofErr w:type="spellStart"/>
            <w:r w:rsidR="0074630F" w:rsidRPr="009A22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omilnacipran</w:t>
            </w:r>
            <w:proofErr w:type="spellEnd"/>
            <w:r w:rsidR="0074630F" w:rsidRPr="009A22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any </w:t>
            </w:r>
            <w:r w:rsidR="004E5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the </w:t>
            </w:r>
            <w:r w:rsidR="0074630F" w:rsidRPr="009A22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 models at any of the dose levels t</w:t>
            </w:r>
            <w:r w:rsidR="004E5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4630F" w:rsidRPr="009A22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learned helplessness model of</w:t>
            </w:r>
            <w:r w:rsidR="00C050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pression in male </w:t>
            </w:r>
            <w:proofErr w:type="spellStart"/>
            <w:r w:rsidR="00C050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star</w:t>
            </w:r>
            <w:proofErr w:type="spellEnd"/>
            <w:r w:rsidR="00C050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ts. S</w:t>
            </w:r>
            <w:r w:rsidR="0074630F" w:rsidRPr="009A22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b-</w:t>
            </w:r>
          </w:p>
          <w:p w:rsidR="00074D74" w:rsidRPr="009A226D" w:rsidRDefault="0074630F" w:rsidP="00074D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22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nic administration of </w:t>
            </w:r>
            <w:proofErr w:type="spellStart"/>
            <w:r w:rsidRPr="009A22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omilnacipran</w:t>
            </w:r>
            <w:proofErr w:type="spellEnd"/>
            <w:r w:rsidR="008E5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E5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</w:t>
            </w:r>
            <w:r w:rsidRPr="009A22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led to produce improvements in the escape performanc</w:t>
            </w:r>
            <w:r w:rsidR="004E5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 in the active avoidance task </w:t>
            </w:r>
            <w:r w:rsidR="00C050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ons</w:t>
            </w:r>
            <w:r w:rsidR="00074D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C050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074D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ng</w:t>
            </w:r>
          </w:p>
          <w:p w:rsidR="0074630F" w:rsidRPr="009A226D" w:rsidRDefault="00074D74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ck of </w:t>
            </w:r>
            <w:r w:rsidR="0074630F" w:rsidRPr="009A22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depressant-like effects.</w:t>
            </w:r>
          </w:p>
          <w:p w:rsidR="0074630F" w:rsidRPr="009A226D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22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ced swim test was positive</w:t>
            </w:r>
            <w:r w:rsidR="00D60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leven models, thereof five</w:t>
            </w:r>
            <w:r w:rsidR="00E533AC" w:rsidRPr="009A22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gative)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22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armacology Reviews, Application Nr: 204168Orig1s000, FDA)</w:t>
            </w:r>
          </w:p>
        </w:tc>
      </w:tr>
      <w:tr w:rsidR="00862698" w:rsidRPr="0074630F" w:rsidTr="005241CA">
        <w:tc>
          <w:tcPr>
            <w:tcW w:w="9288" w:type="dxa"/>
            <w:gridSpan w:val="4"/>
          </w:tcPr>
          <w:p w:rsidR="00862698" w:rsidRPr="0074630F" w:rsidRDefault="0086269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014</w:t>
            </w:r>
          </w:p>
        </w:tc>
      </w:tr>
      <w:tr w:rsidR="00862698" w:rsidRPr="0074630F" w:rsidTr="005241CA">
        <w:tc>
          <w:tcPr>
            <w:tcW w:w="9288" w:type="dxa"/>
            <w:gridSpan w:val="4"/>
          </w:tcPr>
          <w:p w:rsidR="00862698" w:rsidRPr="0074630F" w:rsidRDefault="0086269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</w:tr>
      <w:tr w:rsidR="0074630F" w:rsidRPr="0074630F" w:rsidTr="00862698">
        <w:tc>
          <w:tcPr>
            <w:tcW w:w="2268" w:type="dxa"/>
          </w:tcPr>
          <w:p w:rsidR="0074630F" w:rsidRPr="0074630F" w:rsidRDefault="00785A34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xpiprazole</w:t>
            </w:r>
            <w:proofErr w:type="spellEnd"/>
          </w:p>
        </w:tc>
        <w:tc>
          <w:tcPr>
            <w:tcW w:w="2241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otonin-do</w:t>
            </w:r>
            <w:r w:rsidR="00C10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mine activity modulator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the treatment of schizophrenia and the adjunctive treatment of major depressive disorder</w:t>
            </w:r>
          </w:p>
        </w:tc>
        <w:tc>
          <w:tcPr>
            <w:tcW w:w="2209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57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rrelation was found in different animal models, effect was higher in combination therapy with fluoxetine, </w:t>
            </w:r>
          </w:p>
          <w:p w:rsidR="0074630F" w:rsidRPr="0074630F" w:rsidRDefault="009A226D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oxetine or </w:t>
            </w:r>
            <w:r w:rsidR="000662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rtraline </w:t>
            </w:r>
            <w:r w:rsidR="00B36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ive</w:t>
            </w:r>
            <w:r w:rsidR="00E533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) </w:t>
            </w:r>
            <w:r w:rsidR="000662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rmacology reviews, Application Nr. 205422Orig1s000, 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422Orig2s000, FDA</w:t>
            </w:r>
          </w:p>
        </w:tc>
      </w:tr>
      <w:tr w:rsidR="0074630F" w:rsidRPr="008E7F08" w:rsidTr="00862698">
        <w:tc>
          <w:tcPr>
            <w:tcW w:w="2268" w:type="dxa"/>
          </w:tcPr>
          <w:p w:rsidR="0074630F" w:rsidRPr="0074630F" w:rsidRDefault="00785A34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iprazine</w:t>
            </w:r>
            <w:proofErr w:type="spellEnd"/>
          </w:p>
        </w:tc>
        <w:tc>
          <w:tcPr>
            <w:tcW w:w="2241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pamine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3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2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ceptor partial agonist atypical antipsychotic for the acute treatment of manic or mixed episodes associated with bipolar I disorder and for the treatment of schizophrenia</w:t>
            </w:r>
          </w:p>
        </w:tc>
        <w:tc>
          <w:tcPr>
            <w:tcW w:w="2209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57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 with different animal models for antipsychotic like activity, antiman</w:t>
            </w:r>
            <w:r w:rsidR="00C050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 potential and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depressive like effects</w:t>
            </w:r>
            <w:r w:rsidR="00E533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050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reviewed. </w:t>
            </w:r>
            <w:r w:rsidR="00E533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7 models,</w:t>
            </w:r>
            <w:r w:rsidR="00074D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36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of four</w:t>
            </w:r>
            <w:r w:rsidR="00E533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gative)</w:t>
            </w:r>
          </w:p>
          <w:p w:rsidR="0074630F" w:rsidRPr="0074630F" w:rsidRDefault="00B36B3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armacology R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ews, Application Nr: 204370Orig1Orig2s000, FDA)</w:t>
            </w:r>
          </w:p>
        </w:tc>
      </w:tr>
      <w:tr w:rsidR="00862698" w:rsidRPr="00C050FC" w:rsidTr="005241CA">
        <w:tc>
          <w:tcPr>
            <w:tcW w:w="9288" w:type="dxa"/>
            <w:gridSpan w:val="4"/>
          </w:tcPr>
          <w:p w:rsidR="00862698" w:rsidRPr="0074630F" w:rsidRDefault="0086269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</w:tr>
      <w:tr w:rsidR="0074630F" w:rsidRPr="008E7F08" w:rsidTr="00862698">
        <w:tc>
          <w:tcPr>
            <w:tcW w:w="2268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mava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erin</w:t>
            </w:r>
            <w:proofErr w:type="spellEnd"/>
          </w:p>
        </w:tc>
        <w:tc>
          <w:tcPr>
            <w:tcW w:w="2241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dopaminergic, selective s</w:t>
            </w:r>
            <w:r w:rsidR="00C10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otonin inverse agonist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the treatment of psychosis associated with Parkinson’s disease</w:t>
            </w:r>
          </w:p>
        </w:tc>
        <w:tc>
          <w:tcPr>
            <w:tcW w:w="2209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57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mavanserin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74630F" w:rsidRPr="0074630F" w:rsidRDefault="009A226D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treatment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rats </w:t>
            </w:r>
          </w:p>
          <w:p w:rsidR="0074630F" w:rsidRPr="0074630F" w:rsidRDefault="009A226D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ly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d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nu</w:t>
            </w:r>
            <w:r w:rsidR="009A22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ber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head twitches that were induced with </w:t>
            </w:r>
            <w:r w:rsidR="00C050FC" w:rsidRPr="00C050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hydroxydopamine</w:t>
            </w:r>
            <w:r w:rsidR="00C050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sions, significantly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reduced the amount of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hetamine-induced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eractivity, and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ly disrupted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pulse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hibition</w:t>
            </w:r>
          </w:p>
          <w:p w:rsidR="0074630F" w:rsidRPr="0074630F" w:rsidRDefault="009A226D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uced by the </w:t>
            </w:r>
            <w:r w:rsidR="00C050FC" w:rsidRPr="00C050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hydroxydopamine</w:t>
            </w:r>
          </w:p>
          <w:p w:rsidR="0074630F" w:rsidRPr="0074630F" w:rsidRDefault="007770AE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ions (eight</w:t>
            </w:r>
            <w:r w:rsidR="00E533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)</w:t>
            </w:r>
            <w:r w:rsidR="00B36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harmacology R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ews, Application Nr: 207318Orig1s000, FDA</w:t>
            </w:r>
          </w:p>
        </w:tc>
      </w:tr>
    </w:tbl>
    <w:p w:rsidR="00483F79" w:rsidRDefault="00483F79" w:rsidP="0074630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4630F" w:rsidRPr="0074630F" w:rsidRDefault="00CB3925" w:rsidP="0074630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</w:t>
      </w:r>
      <w:r w:rsidR="00755E34">
        <w:rPr>
          <w:rFonts w:ascii="Times New Roman" w:hAnsi="Times New Roman" w:cs="Times New Roman"/>
          <w:sz w:val="24"/>
          <w:szCs w:val="24"/>
          <w:lang w:val="en-US"/>
        </w:rPr>
        <w:t xml:space="preserve">ble </w:t>
      </w:r>
      <w:proofErr w:type="spellStart"/>
      <w:r w:rsidR="008A206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55E34">
        <w:rPr>
          <w:rFonts w:ascii="Times New Roman" w:hAnsi="Times New Roman" w:cs="Times New Roman"/>
          <w:sz w:val="24"/>
          <w:szCs w:val="24"/>
          <w:lang w:val="en-US"/>
        </w:rPr>
        <w:t>4</w:t>
      </w:r>
      <w:proofErr w:type="spellEnd"/>
      <w:r w:rsidR="00755E34">
        <w:rPr>
          <w:rFonts w:ascii="Times New Roman" w:hAnsi="Times New Roman" w:cs="Times New Roman"/>
          <w:sz w:val="24"/>
          <w:szCs w:val="24"/>
          <w:lang w:val="en-US"/>
        </w:rPr>
        <w:t>: A</w:t>
      </w:r>
      <w:r w:rsidR="00815C49">
        <w:rPr>
          <w:rFonts w:ascii="Times New Roman" w:hAnsi="Times New Roman" w:cs="Times New Roman"/>
          <w:sz w:val="24"/>
          <w:szCs w:val="24"/>
          <w:lang w:val="en-US"/>
        </w:rPr>
        <w:t xml:space="preserve">pprovals for </w:t>
      </w:r>
      <w:r w:rsidR="00755E34">
        <w:rPr>
          <w:rFonts w:ascii="Times New Roman" w:hAnsi="Times New Roman" w:cs="Times New Roman"/>
          <w:sz w:val="24"/>
          <w:szCs w:val="24"/>
          <w:lang w:val="en-US"/>
        </w:rPr>
        <w:t>anti-viral drugs</w:t>
      </w:r>
      <w:r w:rsidR="00815C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763D" w:rsidRPr="00C1763D">
        <w:rPr>
          <w:rFonts w:ascii="Times New Roman" w:hAnsi="Times New Roman" w:cs="Times New Roman"/>
          <w:sz w:val="24"/>
          <w:szCs w:val="24"/>
          <w:lang w:val="en-US"/>
        </w:rPr>
        <w:t>2012-2016</w:t>
      </w:r>
    </w:p>
    <w:tbl>
      <w:tblPr>
        <w:tblStyle w:val="TableGrid"/>
        <w:tblW w:w="0" w:type="auto"/>
        <w:tblLook w:val="04A0"/>
      </w:tblPr>
      <w:tblGrid>
        <w:gridCol w:w="2240"/>
        <w:gridCol w:w="2246"/>
        <w:gridCol w:w="2252"/>
        <w:gridCol w:w="2550"/>
      </w:tblGrid>
      <w:tr w:rsidR="00C75F9F" w:rsidRPr="0074630F" w:rsidTr="00862698">
        <w:tc>
          <w:tcPr>
            <w:tcW w:w="2240" w:type="dxa"/>
          </w:tcPr>
          <w:p w:rsidR="0074630F" w:rsidRPr="0074630F" w:rsidRDefault="007916F1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g</w:t>
            </w:r>
          </w:p>
        </w:tc>
        <w:tc>
          <w:tcPr>
            <w:tcW w:w="2246" w:type="dxa"/>
          </w:tcPr>
          <w:p w:rsidR="0074630F" w:rsidRPr="0074630F" w:rsidRDefault="007916F1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cription</w:t>
            </w:r>
          </w:p>
        </w:tc>
        <w:tc>
          <w:tcPr>
            <w:tcW w:w="2252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nion diagnostic</w:t>
            </w:r>
          </w:p>
        </w:tc>
        <w:tc>
          <w:tcPr>
            <w:tcW w:w="255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 models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efficacy</w:t>
            </w:r>
          </w:p>
        </w:tc>
      </w:tr>
      <w:tr w:rsidR="00862698" w:rsidRPr="0074630F" w:rsidTr="005241CA">
        <w:tc>
          <w:tcPr>
            <w:tcW w:w="9288" w:type="dxa"/>
            <w:gridSpan w:val="4"/>
          </w:tcPr>
          <w:p w:rsidR="00862698" w:rsidRPr="0074630F" w:rsidRDefault="0086269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</w:tr>
      <w:tr w:rsidR="00C75F9F" w:rsidRPr="003A42EE" w:rsidTr="00862698">
        <w:tc>
          <w:tcPr>
            <w:tcW w:w="224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vitegravir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bicistat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tricitabine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ofov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  <w:proofErr w:type="spellEnd"/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proxil</w:t>
            </w:r>
            <w:proofErr w:type="spellEnd"/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umarate</w:t>
            </w:r>
          </w:p>
        </w:tc>
        <w:tc>
          <w:tcPr>
            <w:tcW w:w="2246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te once-daily single tablet regimen for HI</w:t>
            </w:r>
            <w:r w:rsidR="00C10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-1 infection for treatment-naiv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adults</w:t>
            </w:r>
          </w:p>
        </w:tc>
        <w:tc>
          <w:tcPr>
            <w:tcW w:w="2252" w:type="dxa"/>
          </w:tcPr>
          <w:p w:rsidR="0074630F" w:rsidRPr="0074630F" w:rsidRDefault="00556F1C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</w:t>
            </w:r>
            <w:r w:rsidR="004B5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cated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ents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 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antiretroviral  treatment-nai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</w:t>
            </w:r>
          </w:p>
          <w:p w:rsidR="0074630F" w:rsidRPr="00556F1C" w:rsidRDefault="00556F1C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 hav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 known substitutions associated with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stan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to the individual components of the regimen</w:t>
            </w:r>
            <w:r w:rsidR="004B5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550" w:type="dxa"/>
          </w:tcPr>
          <w:p w:rsidR="0074630F" w:rsidRPr="0074630F" w:rsidRDefault="00566A67" w:rsidP="007770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animal models used for efficacy</w:t>
            </w:r>
            <w:r w:rsidR="00777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is </w:t>
            </w:r>
            <w:r w:rsidR="00777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quested by the FD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F1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F1422" w:rsidRPr="003F1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icrobiology Reviews; Application  Nr: 203100Orig1s000</w:t>
            </w:r>
            <w:r w:rsidR="00AB2D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DA)</w:t>
            </w:r>
          </w:p>
        </w:tc>
      </w:tr>
      <w:tr w:rsidR="00862698" w:rsidRPr="0074630F" w:rsidTr="005241CA">
        <w:tc>
          <w:tcPr>
            <w:tcW w:w="9288" w:type="dxa"/>
            <w:gridSpan w:val="4"/>
          </w:tcPr>
          <w:p w:rsidR="00862698" w:rsidRPr="0074630F" w:rsidRDefault="0086269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</w:tr>
      <w:tr w:rsidR="00C75F9F" w:rsidRPr="003A42EE" w:rsidTr="00862698">
        <w:tc>
          <w:tcPr>
            <w:tcW w:w="224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previr</w:t>
            </w:r>
            <w:proofErr w:type="spellEnd"/>
          </w:p>
        </w:tc>
        <w:tc>
          <w:tcPr>
            <w:tcW w:w="2246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ase inhibitor for the treatment of chronic hepatitis C virus infection</w:t>
            </w:r>
          </w:p>
        </w:tc>
        <w:tc>
          <w:tcPr>
            <w:tcW w:w="2252" w:type="dxa"/>
          </w:tcPr>
          <w:p w:rsidR="0074630F" w:rsidRPr="0074630F" w:rsidRDefault="00556F1C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s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een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patients with HCV genotype 1a infection for the presence of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rus with the NS3 Q80K polymorphism at baseline is strongly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mmended</w:t>
            </w:r>
            <w:proofErr w:type="gram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Alternative therapy should be considered for patients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ed</w:t>
            </w:r>
            <w:proofErr w:type="gram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</w:t>
            </w:r>
            <w:r w:rsidR="00006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CV genotype 1a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ing the Q80K polymorphism</w:t>
            </w:r>
            <w:r w:rsidR="004B5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</w:tcPr>
          <w:p w:rsidR="0074630F" w:rsidRPr="0074630F" w:rsidRDefault="0074630F" w:rsidP="007770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animal </w:t>
            </w:r>
            <w:r w:rsidR="00777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s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re reported</w:t>
            </w:r>
            <w:r w:rsidR="00777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is </w:t>
            </w:r>
            <w:r w:rsidR="00777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quested by the FDA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icrobiology Reviews; Application  Nr: 205123Orig1s000</w:t>
            </w:r>
            <w:r w:rsidR="00AB2D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DA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75F9F" w:rsidRPr="008E7F08" w:rsidTr="00862698">
        <w:tc>
          <w:tcPr>
            <w:tcW w:w="2240" w:type="dxa"/>
          </w:tcPr>
          <w:p w:rsidR="0074630F" w:rsidRPr="0074630F" w:rsidRDefault="00785A34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osbuvir</w:t>
            </w:r>
            <w:proofErr w:type="spellEnd"/>
          </w:p>
        </w:tc>
        <w:tc>
          <w:tcPr>
            <w:tcW w:w="2246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ce-daily oral nucleotide analogue for the treatment of </w:t>
            </w:r>
            <w:r w:rsidR="00C10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hronic hepatitis C virus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</w:t>
            </w:r>
          </w:p>
        </w:tc>
        <w:tc>
          <w:tcPr>
            <w:tcW w:w="2252" w:type="dxa"/>
          </w:tcPr>
          <w:p w:rsidR="0074630F" w:rsidRPr="0074630F" w:rsidRDefault="000065EC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Yes, t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rapy scheme depends on the genotype of virus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nd patient group</w:t>
            </w:r>
            <w:r w:rsidR="004B5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550" w:type="dxa"/>
          </w:tcPr>
          <w:p w:rsidR="0074630F" w:rsidRPr="0074630F" w:rsidRDefault="007770AE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o animal models wer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d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quested by the FDA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B2D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B2D13" w:rsidRPr="00AB2D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Microbiology Reviews; Application  Nr: 204671</w:t>
            </w:r>
            <w:r w:rsidR="00AB2D13" w:rsidRPr="00AB2D13">
              <w:rPr>
                <w:lang w:val="en-US"/>
              </w:rPr>
              <w:t xml:space="preserve"> </w:t>
            </w:r>
            <w:r w:rsidR="00AB2D13" w:rsidRPr="00AB2D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</w:t>
            </w:r>
            <w:r w:rsidR="00AB2D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B36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B2D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A</w:t>
            </w:r>
            <w:r w:rsidR="00AB2D13" w:rsidRPr="00AB2D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75F9F" w:rsidRPr="008E7F08" w:rsidTr="00862698">
        <w:tc>
          <w:tcPr>
            <w:tcW w:w="2240" w:type="dxa"/>
          </w:tcPr>
          <w:p w:rsidR="0074630F" w:rsidRPr="0074630F" w:rsidRDefault="00785A34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olutegravir</w:t>
            </w:r>
            <w:proofErr w:type="spellEnd"/>
          </w:p>
        </w:tc>
        <w:tc>
          <w:tcPr>
            <w:tcW w:w="2246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grase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hibitor indicated for use in combination</w:t>
            </w:r>
            <w:r w:rsidR="00C10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other antiretroviral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gents for the treatment of HIV-1</w:t>
            </w:r>
          </w:p>
        </w:tc>
        <w:tc>
          <w:tcPr>
            <w:tcW w:w="2252" w:type="dxa"/>
          </w:tcPr>
          <w:p w:rsidR="0074630F" w:rsidRPr="0074630F" w:rsidRDefault="000065EC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testing for different resistances: </w:t>
            </w:r>
          </w:p>
          <w:p w:rsidR="001579B9" w:rsidRPr="001579B9" w:rsidRDefault="001579B9" w:rsidP="001579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 virologic response was o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rved in subjects </w:t>
            </w:r>
          </w:p>
          <w:p w:rsidR="001579B9" w:rsidRPr="001579B9" w:rsidRDefault="001579B9" w:rsidP="001579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an INSTI-resistance Q148 substitution plus 2 or</w:t>
            </w:r>
          </w:p>
          <w:p w:rsidR="001579B9" w:rsidRPr="001579B9" w:rsidRDefault="001579B9" w:rsidP="001579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additional INSTI-resistance substitutions including L74I/M,</w:t>
            </w:r>
          </w:p>
          <w:p w:rsidR="001579B9" w:rsidRPr="001579B9" w:rsidRDefault="001579B9" w:rsidP="001579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38A/D/K/T, G140A/S, Y143H/R, E157Q, G163E/K/Q/R/S, or</w:t>
            </w:r>
          </w:p>
          <w:p w:rsidR="0074630F" w:rsidRPr="0074630F" w:rsidRDefault="001579B9" w:rsidP="001579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93E/R</w:t>
            </w:r>
            <w:r w:rsidR="004B5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550" w:type="dxa"/>
          </w:tcPr>
          <w:p w:rsidR="0074630F" w:rsidRPr="0074630F" w:rsidRDefault="0074630F" w:rsidP="007770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nimal mo</w:t>
            </w:r>
            <w:r w:rsidR="00777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ls </w:t>
            </w:r>
            <w:proofErr w:type="spellStart"/>
            <w:r w:rsidR="00777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d</w:t>
            </w:r>
            <w:proofErr w:type="gram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</w:t>
            </w:r>
            <w:proofErr w:type="spellEnd"/>
            <w:proofErr w:type="gramEnd"/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77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quested by the FDA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533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E533AC" w:rsidRPr="00E533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biology Reviews; Application  Nr: 204790 Orig1s000,</w:t>
            </w:r>
            <w:r w:rsidR="00B36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533AC" w:rsidRPr="00E533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A</w:t>
            </w:r>
            <w:r w:rsidR="00E533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62698" w:rsidRPr="00566A67" w:rsidTr="005241CA">
        <w:tc>
          <w:tcPr>
            <w:tcW w:w="9288" w:type="dxa"/>
            <w:gridSpan w:val="4"/>
          </w:tcPr>
          <w:p w:rsidR="00862698" w:rsidRPr="0074630F" w:rsidRDefault="0086269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</w:tr>
      <w:tr w:rsidR="00C75F9F" w:rsidRPr="008E7F08" w:rsidTr="00862698">
        <w:tc>
          <w:tcPr>
            <w:tcW w:w="2240" w:type="dxa"/>
          </w:tcPr>
          <w:p w:rsidR="0074630F" w:rsidRPr="0074630F" w:rsidRDefault="00785A34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dipasv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osbuvir</w:t>
            </w:r>
            <w:proofErr w:type="spellEnd"/>
          </w:p>
        </w:tc>
        <w:tc>
          <w:tcPr>
            <w:tcW w:w="2246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ce-daily NS5A inhibitor and nucleotide analog polymerase inhibitor fixed-dose combination for the treatment of</w:t>
            </w:r>
            <w:r w:rsidR="00D805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ronic hepatitis C virus</w:t>
            </w:r>
            <w:r w:rsidR="00D30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otype 1</w:t>
            </w:r>
          </w:p>
        </w:tc>
        <w:tc>
          <w:tcPr>
            <w:tcW w:w="2252" w:type="dxa"/>
          </w:tcPr>
          <w:p w:rsidR="0074630F" w:rsidRPr="0074630F" w:rsidRDefault="00C549D1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genotyping is needed.</w:t>
            </w:r>
            <w:r w:rsidR="002C1C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rug is indicated f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patients with chronic </w:t>
            </w:r>
            <w:r w:rsidR="00D30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patitis C with genotype 1 </w:t>
            </w:r>
          </w:p>
        </w:tc>
        <w:tc>
          <w:tcPr>
            <w:tcW w:w="2550" w:type="dxa"/>
          </w:tcPr>
          <w:p w:rsidR="0074630F" w:rsidRPr="0074630F" w:rsidRDefault="00C75F9F" w:rsidP="00E533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animal models reported, 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quested by the FDA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533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E533AC" w:rsidRPr="00E533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biology Reviews; Application  Nr:</w:t>
            </w:r>
            <w:r w:rsidR="00E533AC" w:rsidRPr="00E533AC">
              <w:rPr>
                <w:lang w:val="en-US"/>
              </w:rPr>
              <w:t xml:space="preserve"> </w:t>
            </w:r>
            <w:r w:rsidR="00E533AC" w:rsidRPr="00E533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834 Orig1s000,</w:t>
            </w:r>
            <w:r w:rsidR="00B36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533AC" w:rsidRPr="00E533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A</w:t>
            </w:r>
          </w:p>
        </w:tc>
      </w:tr>
      <w:tr w:rsidR="00C75F9F" w:rsidRPr="008E7F08" w:rsidTr="00862698">
        <w:tc>
          <w:tcPr>
            <w:tcW w:w="2240" w:type="dxa"/>
          </w:tcPr>
          <w:p w:rsidR="0074630F" w:rsidRPr="0074630F" w:rsidRDefault="00785A34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amiv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jection</w:t>
            </w:r>
          </w:p>
        </w:tc>
        <w:tc>
          <w:tcPr>
            <w:tcW w:w="2246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za virus neuraminidase inhibitor indicated for the treatment of acute uncomplicated influenza in adults</w:t>
            </w:r>
          </w:p>
        </w:tc>
        <w:tc>
          <w:tcPr>
            <w:tcW w:w="2252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cribers should consider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ailable information from the CDC on influenza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rus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rug susceptibility patterns and treatment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ffects when deciding whether to use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IVAB, but no obligatory testing</w:t>
            </w:r>
            <w:r w:rsidR="00C5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550" w:type="dxa"/>
          </w:tcPr>
          <w:p w:rsidR="0074630F" w:rsidRPr="0074630F" w:rsidRDefault="00566A67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amiv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active in </w:t>
            </w:r>
            <w:r w:rsidR="00B36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ferret and cynomolgus monkey models  of  influenza  </w:t>
            </w:r>
          </w:p>
          <w:p w:rsidR="0074630F" w:rsidRPr="0074630F" w:rsidRDefault="00C75F9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u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s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hree</w:t>
            </w:r>
            <w:r w:rsidR="003F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) (Microbiology/Vi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logy reviews, Application Nr: 206426Orig1s000, FDA)</w:t>
            </w:r>
          </w:p>
        </w:tc>
      </w:tr>
      <w:tr w:rsidR="00C75F9F" w:rsidRPr="003A42EE" w:rsidTr="00862698">
        <w:tc>
          <w:tcPr>
            <w:tcW w:w="224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bitasvir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aprevir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itonavir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sabuvir</w:t>
            </w:r>
            <w:proofErr w:type="spellEnd"/>
          </w:p>
        </w:tc>
        <w:tc>
          <w:tcPr>
            <w:tcW w:w="2246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5A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hibitor, NS3/4A protease inhibitor and CYP3A inhibitor combination co-packaged with a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n-nucleoside NS5B palm polymerase inhibitor for the treatment of patients with genotype 1</w:t>
            </w:r>
            <w:r w:rsidR="00D805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ronic hepatitis C virus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ection</w:t>
            </w:r>
          </w:p>
        </w:tc>
        <w:tc>
          <w:tcPr>
            <w:tcW w:w="2252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Yes,</w:t>
            </w:r>
            <w:r w:rsidR="001F0B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otyping </w:t>
            </w:r>
            <w:r w:rsidR="00C5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required, </w:t>
            </w:r>
            <w:r w:rsidR="001F0B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 </w:t>
            </w:r>
            <w:r w:rsidR="00C5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1F0B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 is indic</w:t>
            </w:r>
            <w:r w:rsidR="00C5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1F0B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d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the treatment of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 with genotype 1 chronic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hepatitis C virus (HCV) infection including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se</w:t>
            </w:r>
            <w:proofErr w:type="gram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compensated cirrhosis</w:t>
            </w:r>
            <w:r w:rsidR="00C5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</w:tcPr>
          <w:p w:rsidR="0074630F" w:rsidRPr="0074630F" w:rsidRDefault="00C75F9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o animal studies were reported, 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quested by the FDA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icrobiology/V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ology Reviews, A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plication Nr. 206619Orig1s000,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DA)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62698" w:rsidRPr="00566A67" w:rsidTr="005241CA">
        <w:tc>
          <w:tcPr>
            <w:tcW w:w="9288" w:type="dxa"/>
            <w:gridSpan w:val="4"/>
          </w:tcPr>
          <w:p w:rsidR="00862698" w:rsidRPr="0074630F" w:rsidRDefault="0086269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015</w:t>
            </w:r>
          </w:p>
        </w:tc>
      </w:tr>
      <w:tr w:rsidR="00C75F9F" w:rsidRPr="008E7F08" w:rsidTr="00862698">
        <w:tc>
          <w:tcPr>
            <w:tcW w:w="224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c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asvir</w:t>
            </w:r>
            <w:proofErr w:type="spellEnd"/>
          </w:p>
        </w:tc>
        <w:tc>
          <w:tcPr>
            <w:tcW w:w="2246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5A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hibitor indicated for use in combination with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osbuvir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the treatment of </w:t>
            </w:r>
            <w:r w:rsidR="00D805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nic hepatitis C virus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 1 or genotype 3 infection</w:t>
            </w:r>
          </w:p>
        </w:tc>
        <w:tc>
          <w:tcPr>
            <w:tcW w:w="2252" w:type="dxa"/>
          </w:tcPr>
          <w:p w:rsidR="0074630F" w:rsidRPr="0074630F" w:rsidRDefault="00620A32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g</w:t>
            </w:r>
            <w:r w:rsidR="001F0B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otype determination needed (drug </w:t>
            </w:r>
            <w:r w:rsidR="00C5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</w:t>
            </w:r>
            <w:r w:rsidR="001F0B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ted for g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otype 3)</w:t>
            </w:r>
            <w:r w:rsidR="00C5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550" w:type="dxa"/>
          </w:tcPr>
          <w:p w:rsidR="0074630F" w:rsidRPr="0074630F" w:rsidRDefault="0074630F" w:rsidP="003421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animal models </w:t>
            </w:r>
            <w:r w:rsidR="00C75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</w:t>
            </w:r>
            <w:proofErr w:type="gram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d</w:t>
            </w:r>
            <w:r w:rsidR="00C75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proofErr w:type="gramEnd"/>
            <w:r w:rsidR="00C75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is </w:t>
            </w:r>
            <w:r w:rsidR="00C75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quested by the FDA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421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36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icrobiology/Virology Reviews, A</w:t>
            </w:r>
            <w:r w:rsidR="00342191" w:rsidRPr="003421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lication N</w:t>
            </w:r>
            <w:r w:rsidR="003421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. </w:t>
            </w:r>
            <w:r w:rsidR="00342191" w:rsidRPr="003421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843Orig1s000, FDA)</w:t>
            </w:r>
          </w:p>
        </w:tc>
      </w:tr>
      <w:tr w:rsidR="00C75F9F" w:rsidRPr="008E7F08" w:rsidTr="00862698">
        <w:tc>
          <w:tcPr>
            <w:tcW w:w="2240" w:type="dxa"/>
          </w:tcPr>
          <w:p w:rsidR="0074630F" w:rsidRPr="00B80E9A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vitegravir</w:t>
            </w:r>
            <w:proofErr w:type="spellEnd"/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bicistat</w:t>
            </w:r>
            <w:proofErr w:type="spellEnd"/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tricitabine</w:t>
            </w:r>
            <w:proofErr w:type="spellEnd"/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nd </w:t>
            </w:r>
            <w:proofErr w:type="spellStart"/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ofovi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fenamide</w:t>
            </w:r>
            <w:proofErr w:type="spellEnd"/>
          </w:p>
        </w:tc>
        <w:tc>
          <w:tcPr>
            <w:tcW w:w="2246" w:type="dxa"/>
          </w:tcPr>
          <w:p w:rsidR="0074630F" w:rsidRPr="00B80E9A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retroviral combination for the</w:t>
            </w:r>
            <w:r w:rsidR="00D805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eatment of HIV infection</w:t>
            </w:r>
          </w:p>
        </w:tc>
        <w:tc>
          <w:tcPr>
            <w:tcW w:w="2252" w:type="dxa"/>
          </w:tcPr>
          <w:p w:rsidR="0074630F" w:rsidRPr="00B80E9A" w:rsidRDefault="00C549D1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r</w:t>
            </w:r>
            <w:r w:rsidR="00620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istance testing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ted for patients twelve</w:t>
            </w:r>
            <w:r w:rsidR="0074630F"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 of age and older who have no </w:t>
            </w:r>
          </w:p>
          <w:p w:rsidR="0074630F" w:rsidRPr="00B80E9A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retroviral treatment history or to replace the current antiretroviral </w:t>
            </w:r>
          </w:p>
          <w:p w:rsidR="0074630F" w:rsidRPr="00B80E9A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gimen in those who are virologically-suppressed (HIV-1 RNA less </w:t>
            </w:r>
          </w:p>
          <w:p w:rsidR="0074630F" w:rsidRPr="00B80E9A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n 50 copies per mL) on a stable antiretroviral regimen for at least </w:t>
            </w:r>
            <w:r w:rsidR="00C5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x </w:t>
            </w:r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nths with no history of treatment failure and no known substitutions </w:t>
            </w:r>
          </w:p>
          <w:p w:rsidR="0074630F" w:rsidRPr="00B80E9A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ociated</w:t>
            </w:r>
            <w:proofErr w:type="gramEnd"/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resistance to the </w:t>
            </w:r>
            <w:r w:rsidR="00620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components of the drug</w:t>
            </w:r>
            <w:r w:rsidR="00C5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550" w:type="dxa"/>
          </w:tcPr>
          <w:p w:rsidR="0074630F" w:rsidRPr="00B80E9A" w:rsidRDefault="00566A67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75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 animal models used, 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is </w:t>
            </w:r>
            <w:r w:rsidR="00C75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quested by the FD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36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icrobiology/Virology R</w:t>
            </w:r>
            <w:r w:rsid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ews, A</w:t>
            </w:r>
            <w:r w:rsidR="00483F79" w:rsidRP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lication Nr.</w:t>
            </w:r>
            <w:r w:rsid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3F79" w:rsidRP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561Orig1s000</w:t>
            </w:r>
            <w:r w:rsid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DA)</w:t>
            </w:r>
          </w:p>
        </w:tc>
      </w:tr>
      <w:tr w:rsidR="00862698" w:rsidRPr="0074630F" w:rsidTr="005241CA">
        <w:tc>
          <w:tcPr>
            <w:tcW w:w="9288" w:type="dxa"/>
            <w:gridSpan w:val="4"/>
          </w:tcPr>
          <w:p w:rsidR="00862698" w:rsidRPr="0074630F" w:rsidRDefault="0086269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</w:tr>
      <w:tr w:rsidR="00C75F9F" w:rsidRPr="008E7F08" w:rsidTr="00862698">
        <w:tc>
          <w:tcPr>
            <w:tcW w:w="2240" w:type="dxa"/>
          </w:tcPr>
          <w:p w:rsidR="0074630F" w:rsidRPr="00B80E9A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osbuvir</w:t>
            </w:r>
            <w:proofErr w:type="spellEnd"/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 </w:t>
            </w:r>
            <w:proofErr w:type="spellStart"/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lpatasvir</w:t>
            </w:r>
            <w:proofErr w:type="spellEnd"/>
          </w:p>
        </w:tc>
        <w:tc>
          <w:tcPr>
            <w:tcW w:w="2246" w:type="dxa"/>
          </w:tcPr>
          <w:p w:rsidR="0074630F" w:rsidRPr="00B80E9A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cleotide analog polymerase inhibitor and pan-genotypic NS5A inhibitor fixed-dose combination for the </w:t>
            </w:r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reatment of chronic genot</w:t>
            </w:r>
            <w:r w:rsidR="00D805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pe 1-6 hepatitis C virus </w:t>
            </w:r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</w:t>
            </w:r>
          </w:p>
        </w:tc>
        <w:tc>
          <w:tcPr>
            <w:tcW w:w="2252" w:type="dxa"/>
          </w:tcPr>
          <w:p w:rsidR="0074630F" w:rsidRPr="00B80E9A" w:rsidRDefault="00620A32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Yes, as t</w:t>
            </w:r>
            <w:r w:rsidR="0074630F"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atment differs in patients 1) without cirrhosis and </w:t>
            </w:r>
          </w:p>
          <w:p w:rsidR="0074630F" w:rsidRPr="00B80E9A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 with compensated cirrhosis </w:t>
            </w:r>
          </w:p>
          <w:p w:rsidR="0074630F" w:rsidRPr="00B80E9A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Child</w:t>
            </w:r>
          </w:p>
          <w:p w:rsidR="0074630F" w:rsidRPr="00B80E9A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Pugh A) </w:t>
            </w:r>
          </w:p>
          <w:p w:rsidR="0074630F" w:rsidRPr="00B80E9A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2) with decompensated </w:t>
            </w:r>
          </w:p>
          <w:p w:rsidR="0074630F" w:rsidRPr="00B80E9A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rhosis (Child</w:t>
            </w:r>
          </w:p>
          <w:p w:rsidR="0074630F" w:rsidRPr="00B80E9A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ugh B or C)</w:t>
            </w:r>
            <w:r w:rsidR="00C5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550" w:type="dxa"/>
          </w:tcPr>
          <w:p w:rsidR="0074630F" w:rsidRPr="00B80E9A" w:rsidRDefault="0074630F" w:rsidP="00C75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 animal models used</w:t>
            </w:r>
            <w:r w:rsidR="00B36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is </w:t>
            </w:r>
            <w:r w:rsidR="00B36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quested</w:t>
            </w:r>
            <w:r w:rsidR="00C75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the FDA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77F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5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B36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biology/Virology R</w:t>
            </w:r>
            <w:r w:rsidR="00F77FF6" w:rsidRPr="00F77F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iews, Application Nr. </w:t>
            </w:r>
            <w:r w:rsidR="00C75F9F" w:rsidRPr="00C75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8341 </w:t>
            </w:r>
            <w:r w:rsidR="00F77FF6" w:rsidRPr="00F77F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ig1s000, </w:t>
            </w:r>
            <w:r w:rsidR="00F77FF6" w:rsidRPr="00F77F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DA</w:t>
            </w:r>
            <w:r w:rsidR="00C75F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75F9F" w:rsidRPr="0074630F" w:rsidTr="00862698">
        <w:tc>
          <w:tcPr>
            <w:tcW w:w="224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basvir</w:t>
            </w:r>
            <w:proofErr w:type="spellEnd"/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zoprevir</w:t>
            </w:r>
            <w:proofErr w:type="spellEnd"/>
          </w:p>
        </w:tc>
        <w:tc>
          <w:tcPr>
            <w:tcW w:w="2246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ce-daily, single tablet, NS5A replication complex inhibitor and NS3/4A protease inhibitor combination for the treatment</w:t>
            </w:r>
            <w:r w:rsidR="00D805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chronic hepatitis C virus genotype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and 4 infections</w:t>
            </w:r>
          </w:p>
        </w:tc>
        <w:tc>
          <w:tcPr>
            <w:tcW w:w="2252" w:type="dxa"/>
          </w:tcPr>
          <w:p w:rsidR="0074630F" w:rsidRPr="0074630F" w:rsidRDefault="00620A32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g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otype must be determined</w:t>
            </w:r>
            <w:r w:rsidR="00C5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55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ies in chimpanzees have been performed, but were not requested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77F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="00F77FF6" w:rsidRPr="00F77F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one model)</w:t>
            </w:r>
            <w:r w:rsidRPr="00F77F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icrobiology/Virology reviews, Application Nr: 208261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</w:tbl>
    <w:p w:rsidR="00483F79" w:rsidRDefault="00483F79" w:rsidP="0074630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4630F" w:rsidRPr="0074630F" w:rsidRDefault="00755E34" w:rsidP="0074630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proofErr w:type="spellStart"/>
      <w:r w:rsidR="008A206F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A</w:t>
      </w:r>
      <w:r w:rsidR="00CB3925">
        <w:rPr>
          <w:rFonts w:ascii="Times New Roman" w:hAnsi="Times New Roman" w:cs="Times New Roman"/>
          <w:sz w:val="24"/>
          <w:szCs w:val="24"/>
          <w:lang w:val="en-US"/>
        </w:rPr>
        <w:t xml:space="preserve">pprovals for </w:t>
      </w:r>
      <w:r>
        <w:rPr>
          <w:rFonts w:ascii="Times New Roman" w:hAnsi="Times New Roman" w:cs="Times New Roman"/>
          <w:sz w:val="24"/>
          <w:szCs w:val="24"/>
          <w:lang w:val="en-US"/>
        </w:rPr>
        <w:t>anti-bacterial/</w:t>
      </w:r>
      <w:r w:rsidR="00CB3925">
        <w:rPr>
          <w:rFonts w:ascii="Times New Roman" w:hAnsi="Times New Roman" w:cs="Times New Roman"/>
          <w:sz w:val="24"/>
          <w:szCs w:val="24"/>
          <w:lang w:val="en-US"/>
        </w:rPr>
        <w:t>fungal diseases</w:t>
      </w:r>
      <w:r w:rsidR="00C176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763D" w:rsidRPr="00C1763D">
        <w:rPr>
          <w:rFonts w:ascii="Times New Roman" w:hAnsi="Times New Roman" w:cs="Times New Roman"/>
          <w:sz w:val="24"/>
          <w:szCs w:val="24"/>
          <w:lang w:val="en-US"/>
        </w:rPr>
        <w:t>2012-2016</w:t>
      </w:r>
    </w:p>
    <w:tbl>
      <w:tblPr>
        <w:tblStyle w:val="TableGrid"/>
        <w:tblW w:w="0" w:type="auto"/>
        <w:tblLook w:val="04A0"/>
      </w:tblPr>
      <w:tblGrid>
        <w:gridCol w:w="2255"/>
        <w:gridCol w:w="2249"/>
        <w:gridCol w:w="2234"/>
        <w:gridCol w:w="2550"/>
      </w:tblGrid>
      <w:tr w:rsidR="00041F0C" w:rsidRPr="0074630F" w:rsidTr="00AB2D13">
        <w:tc>
          <w:tcPr>
            <w:tcW w:w="2255" w:type="dxa"/>
          </w:tcPr>
          <w:p w:rsidR="0074630F" w:rsidRPr="0074630F" w:rsidRDefault="007916F1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g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249" w:type="dxa"/>
          </w:tcPr>
          <w:p w:rsidR="0074630F" w:rsidRPr="0074630F" w:rsidRDefault="007916F1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cription</w:t>
            </w:r>
          </w:p>
        </w:tc>
        <w:tc>
          <w:tcPr>
            <w:tcW w:w="2234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nion diagnostic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55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</w:t>
            </w:r>
            <w:r w:rsidRPr="007463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s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efficacy</w:t>
            </w:r>
          </w:p>
        </w:tc>
      </w:tr>
      <w:tr w:rsidR="00862698" w:rsidRPr="0074630F" w:rsidTr="005241CA">
        <w:tc>
          <w:tcPr>
            <w:tcW w:w="9288" w:type="dxa"/>
            <w:gridSpan w:val="4"/>
          </w:tcPr>
          <w:p w:rsidR="00862698" w:rsidRPr="0074630F" w:rsidRDefault="0086269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</w:tr>
      <w:tr w:rsidR="00041F0C" w:rsidRPr="0074630F" w:rsidTr="00AB2D13">
        <w:tc>
          <w:tcPr>
            <w:tcW w:w="2255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da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linie</w:t>
            </w:r>
            <w:proofErr w:type="spellEnd"/>
          </w:p>
        </w:tc>
        <w:tc>
          <w:tcPr>
            <w:tcW w:w="2249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al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ylquinoline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mycobacterial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rug indicated for the treatment of pulmonary multi-drug resistant tuberculosis</w:t>
            </w:r>
          </w:p>
        </w:tc>
        <w:tc>
          <w:tcPr>
            <w:tcW w:w="2234" w:type="dxa"/>
          </w:tcPr>
          <w:p w:rsidR="0074630F" w:rsidRPr="00620A32" w:rsidRDefault="00C549D1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o</w:t>
            </w:r>
            <w:r w:rsidR="00620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tain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sceptibility information for </w:t>
            </w:r>
            <w:r w:rsidR="00620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background regimen against </w:t>
            </w:r>
            <w:r w:rsidR="0074630F" w:rsidRPr="00620A3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ycobacterium </w:t>
            </w:r>
          </w:p>
          <w:p w:rsidR="0074630F" w:rsidRPr="0074630F" w:rsidRDefault="00620A32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620A3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uberculosi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olate if possible</w:t>
            </w:r>
            <w:r w:rsidR="00C5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55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bactericidal and sterilizing activity of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daquiline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monotherapy and in </w:t>
            </w:r>
          </w:p>
          <w:p w:rsidR="00B80E9A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ination</w:t>
            </w:r>
            <w:proofErr w:type="gram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first line drugs was investigated in the murine model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one model)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</w:t>
            </w:r>
            <w:r w:rsid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efing package,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vision of Anti-Infective Products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fice of Antimicrobial Products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ER, FDA,NDA: 204-384)</w:t>
            </w:r>
          </w:p>
        </w:tc>
      </w:tr>
      <w:tr w:rsidR="00862698" w:rsidRPr="0074630F" w:rsidTr="005241CA">
        <w:tc>
          <w:tcPr>
            <w:tcW w:w="9288" w:type="dxa"/>
            <w:gridSpan w:val="4"/>
          </w:tcPr>
          <w:p w:rsidR="00862698" w:rsidRPr="0074630F" w:rsidRDefault="0086269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</w:tr>
      <w:tr w:rsidR="00041F0C" w:rsidRPr="008E7F08" w:rsidTr="00AB2D13">
        <w:tc>
          <w:tcPr>
            <w:tcW w:w="2255" w:type="dxa"/>
          </w:tcPr>
          <w:p w:rsidR="0074630F" w:rsidRPr="0074630F" w:rsidRDefault="00785A34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liconazole</w:t>
            </w:r>
            <w:proofErr w:type="spellEnd"/>
          </w:p>
        </w:tc>
        <w:tc>
          <w:tcPr>
            <w:tcW w:w="2249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ole antifungal indicated for the topical treatment of interdigital tinea pedis, tinea cruris, and tinea corporis</w:t>
            </w:r>
          </w:p>
        </w:tc>
        <w:tc>
          <w:tcPr>
            <w:tcW w:w="2234" w:type="dxa"/>
          </w:tcPr>
          <w:p w:rsidR="0074630F" w:rsidRPr="0074630F" w:rsidRDefault="008C45AD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testing </w:t>
            </w:r>
            <w:r w:rsidR="00C605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infections with </w:t>
            </w:r>
            <w:r w:rsidR="0074630F" w:rsidRPr="008C45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ichophyton rubru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</w:p>
          <w:p w:rsidR="0074630F" w:rsidRPr="008C45AD" w:rsidRDefault="0074630F" w:rsidP="0074630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45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pidermophyton </w:t>
            </w:r>
          </w:p>
          <w:p w:rsidR="0074630F" w:rsidRPr="0074630F" w:rsidRDefault="00C549D1" w:rsidP="00C605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="0074630F" w:rsidRPr="008C45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ccosum</w:t>
            </w:r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="00C605D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5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nea pig models were successfully used to show efficacy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36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hree</w:t>
            </w:r>
            <w:r w:rsid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) </w:t>
            </w:r>
            <w:r w:rsidR="00B36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icrobiology R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ews, Application Nr: 204153Orig1s000, FDA)</w:t>
            </w:r>
          </w:p>
        </w:tc>
      </w:tr>
      <w:tr w:rsidR="00862698" w:rsidRPr="00566A67" w:rsidTr="005241CA">
        <w:tc>
          <w:tcPr>
            <w:tcW w:w="9288" w:type="dxa"/>
            <w:gridSpan w:val="4"/>
          </w:tcPr>
          <w:p w:rsidR="00862698" w:rsidRPr="0074630F" w:rsidRDefault="0086269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</w:tr>
      <w:tr w:rsidR="00041F0C" w:rsidRPr="00566A67" w:rsidTr="00AB2D13">
        <w:tc>
          <w:tcPr>
            <w:tcW w:w="2255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bavancin</w:t>
            </w:r>
            <w:proofErr w:type="spellEnd"/>
          </w:p>
        </w:tc>
        <w:tc>
          <w:tcPr>
            <w:tcW w:w="2249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ond generation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glycopeptide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ntibiotic for the treatment of adult patients with complicated skin and skin structure infections, including those caused by methicillin-resist</w:t>
            </w:r>
            <w:r w:rsidR="000A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 </w:t>
            </w:r>
            <w:r w:rsidR="000A2152" w:rsidRPr="000A21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aphylococcus aureus</w:t>
            </w:r>
            <w:r w:rsidR="000A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34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Yes, </w:t>
            </w:r>
            <w:r w:rsidR="00C5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cated for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s caused by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usceptible isolates of the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ing Gram-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microorganisms: </w:t>
            </w:r>
          </w:p>
          <w:p w:rsidR="0074630F" w:rsidRPr="00C605D7" w:rsidRDefault="00C605D7" w:rsidP="0074630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aphylococcus aureus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:rsidR="0074630F" w:rsidRPr="00C605D7" w:rsidRDefault="00C605D7" w:rsidP="0074630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eptococcus pyogenes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05D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eptococcus agalactiae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:rsidR="0074630F" w:rsidRPr="00C605D7" w:rsidRDefault="0074630F" w:rsidP="0074630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605D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treptococcus </w:t>
            </w:r>
            <w:proofErr w:type="spellStart"/>
            <w:r w:rsidRPr="00C605D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ys</w:t>
            </w:r>
            <w:proofErr w:type="spellEnd"/>
          </w:p>
          <w:p w:rsidR="0074630F" w:rsidRPr="00C605D7" w:rsidRDefault="00C605D7" w:rsidP="0074630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lactia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</w:t>
            </w:r>
            <w:r w:rsidR="0074630F" w:rsidRPr="00C605D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treptococcus </w:t>
            </w:r>
            <w:proofErr w:type="spellStart"/>
            <w:r w:rsidR="0074630F" w:rsidRPr="00C605D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ginosus</w:t>
            </w:r>
            <w:proofErr w:type="spellEnd"/>
            <w:r w:rsidR="0074630F" w:rsidRPr="00C605D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</w:p>
          <w:p w:rsidR="0074630F" w:rsidRPr="007C1EAE" w:rsidRDefault="0074630F" w:rsidP="0074630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605D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nterococcus </w:t>
            </w:r>
            <w:proofErr w:type="spellStart"/>
            <w:r w:rsidRPr="00C605D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aecalis</w:t>
            </w:r>
            <w:proofErr w:type="spellEnd"/>
            <w:r w:rsidR="007C1E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ncomycin  susceptible</w:t>
            </w:r>
            <w:proofErr w:type="gram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rains)</w:t>
            </w:r>
            <w:r w:rsidR="00C5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74630F" w:rsidRPr="0074630F" w:rsidRDefault="00C549D1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74630F" w:rsidRPr="00C605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 devic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</w:t>
            </w:r>
            <w:r w:rsidR="0074630F" w:rsidRPr="00C605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 by the FDA</w:t>
            </w:r>
            <w:r w:rsidR="00F77F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ut not mentioned in package inser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55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albavancin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efficacious in a number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f animal infection studi</w:t>
            </w:r>
            <w:r w:rsidR="00A13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, at lower and less frequent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ses than comparators, and was in some cases efficacious with a single dose. Models included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ute septicemia in mice (a prophylaxis model) induced by intraperitoneal </w:t>
            </w:r>
            <w:r w:rsidR="00A13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IP) injection of </w:t>
            </w:r>
            <w:r w:rsidR="00A13964" w:rsidRPr="00A139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aureus, </w:t>
            </w:r>
            <w:r w:rsidRPr="00A139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pyogenes </w:t>
            </w:r>
            <w:r w:rsidR="00A13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other pathogens, and organ- or site -specific infections such as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nuloma pouch (in </w:t>
            </w:r>
            <w:r w:rsidR="00A13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ts), neutropenic mouse thigh,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card</w:t>
            </w:r>
            <w:r w:rsidR="00A13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is (in rats and rabbits) and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a (in rats)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13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ix</w:t>
            </w:r>
            <w:r w:rsid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) </w:t>
            </w:r>
            <w:r w:rsidR="00AB2D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Microbiology Reviews, </w:t>
            </w:r>
            <w:r w:rsid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plication Nr: </w:t>
            </w:r>
            <w:r w:rsidR="00AB2D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1883Orig1s000, FDA)</w:t>
            </w:r>
          </w:p>
        </w:tc>
      </w:tr>
      <w:tr w:rsidR="00041F0C" w:rsidRPr="008E7F08" w:rsidTr="00AB2D13">
        <w:tc>
          <w:tcPr>
            <w:tcW w:w="2255" w:type="dxa"/>
          </w:tcPr>
          <w:p w:rsidR="0074630F" w:rsidRPr="0074630F" w:rsidRDefault="00785A34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finaconazole</w:t>
            </w:r>
            <w:proofErr w:type="spellEnd"/>
          </w:p>
        </w:tc>
        <w:tc>
          <w:tcPr>
            <w:tcW w:w="2249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ical triazole antifungal for the treatment of onychomycosis of the toenails</w:t>
            </w:r>
          </w:p>
        </w:tc>
        <w:tc>
          <w:tcPr>
            <w:tcW w:w="2234" w:type="dxa"/>
          </w:tcPr>
          <w:p w:rsidR="0074630F" w:rsidRPr="0074630F" w:rsidRDefault="00DC2900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t</w:t>
            </w:r>
            <w:r w:rsidR="00260946" w:rsidRPr="002609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ting for the species </w:t>
            </w:r>
            <w:r w:rsidR="00260946" w:rsidRPr="002609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ichophyton rubrum</w:t>
            </w:r>
            <w:r w:rsidR="00260946" w:rsidRPr="002609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609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260946" w:rsidRPr="002609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richophyton </w:t>
            </w:r>
            <w:proofErr w:type="spellStart"/>
            <w:r w:rsidR="00260946" w:rsidRPr="002609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ntagrophyte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2550" w:type="dxa"/>
          </w:tcPr>
          <w:p w:rsidR="0074630F" w:rsidRPr="0074630F" w:rsidRDefault="0074630F" w:rsidP="00A139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nea pig</w:t>
            </w:r>
            <w:r w:rsidR="00A13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tinea pedis </w:t>
            </w:r>
            <w:r w:rsidR="00A13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d</w:t>
            </w:r>
            <w:r w:rsidR="00A13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ccessfully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one model) </w:t>
            </w:r>
            <w:r w:rsidR="00AB2D13" w:rsidRPr="00AB2D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Microbiology Reviews, </w:t>
            </w:r>
            <w:r w:rsidR="00AB2D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567</w:t>
            </w:r>
            <w:r w:rsidR="00AB2D13" w:rsidRPr="00AB2D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41F0C" w:rsidRPr="00566A67" w:rsidTr="00AB2D13">
        <w:tc>
          <w:tcPr>
            <w:tcW w:w="2255" w:type="dxa"/>
          </w:tcPr>
          <w:p w:rsidR="0074630F" w:rsidRPr="0074630F" w:rsidRDefault="00785A34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vaborole</w:t>
            </w:r>
          </w:p>
        </w:tc>
        <w:tc>
          <w:tcPr>
            <w:tcW w:w="2249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aborole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tifungal indicated for the topical treatment of onychomycosis of the toenails</w:t>
            </w:r>
          </w:p>
        </w:tc>
        <w:tc>
          <w:tcPr>
            <w:tcW w:w="2234" w:type="dxa"/>
          </w:tcPr>
          <w:p w:rsidR="0074630F" w:rsidRPr="0074630F" w:rsidRDefault="00DC2900" w:rsidP="00051A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t</w:t>
            </w:r>
            <w:r w:rsidR="00051AD1" w:rsidRPr="0005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ting for the species </w:t>
            </w:r>
            <w:r w:rsidR="00051AD1" w:rsidRPr="00051A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ichophyton rubrum</w:t>
            </w:r>
            <w:r w:rsidR="00051AD1" w:rsidRPr="0005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051AD1" w:rsidRPr="002609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richophyton </w:t>
            </w:r>
            <w:proofErr w:type="spellStart"/>
            <w:r w:rsidR="00051AD1" w:rsidRPr="002609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ntagrophyte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255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murine models of systemic infections were used and tavaborole failed to prevent death of the infected animals, but this was not relevant for t</w:t>
            </w:r>
            <w:r w:rsidR="007C1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 approval as onychomycosis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uld be tr</w:t>
            </w:r>
            <w:r w:rsid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ted, not systemic infection </w:t>
            </w:r>
            <w:r w:rsid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ot performed)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icrobiology/V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olog</w:t>
            </w:r>
            <w:r w:rsidR="004A7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 R</w:t>
            </w:r>
            <w:r w:rsidR="00B80E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ews, A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lication Nr: 204427Orig1s000, FDA)</w:t>
            </w:r>
          </w:p>
        </w:tc>
      </w:tr>
      <w:tr w:rsidR="00041F0C" w:rsidRPr="008E7F08" w:rsidTr="00AB2D13">
        <w:tc>
          <w:tcPr>
            <w:tcW w:w="2255" w:type="dxa"/>
          </w:tcPr>
          <w:p w:rsidR="0074630F" w:rsidRPr="0074630F" w:rsidRDefault="00785A34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tavancin</w:t>
            </w:r>
            <w:proofErr w:type="spellEnd"/>
          </w:p>
        </w:tc>
        <w:tc>
          <w:tcPr>
            <w:tcW w:w="2249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mi-synthetic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glycopeptide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ntibiotic for the treatment of acute bacterial skin and sk</w:t>
            </w:r>
            <w:r w:rsidR="002609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structure infections </w:t>
            </w:r>
          </w:p>
        </w:tc>
        <w:tc>
          <w:tcPr>
            <w:tcW w:w="2234" w:type="dxa"/>
          </w:tcPr>
          <w:p w:rsidR="0074630F" w:rsidRPr="0074630F" w:rsidRDefault="00DC2900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Yes,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ted for the tr</w:t>
            </w:r>
            <w:r w:rsidR="002609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tment of </w:t>
            </w:r>
            <w:r w:rsidR="002609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dult patients with acute bacterial skin and skin structure infections caused or suspected to be caused by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sceptible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es of the following Gram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positive microorganisms: </w:t>
            </w:r>
          </w:p>
          <w:p w:rsidR="0074630F" w:rsidRPr="00260946" w:rsidRDefault="00260946" w:rsidP="0074630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aphylococcus aureus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:rsidR="0074630F" w:rsidRPr="00260946" w:rsidRDefault="0074630F" w:rsidP="0074630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09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treptococcus </w:t>
            </w:r>
          </w:p>
          <w:p w:rsidR="0074630F" w:rsidRPr="00260946" w:rsidRDefault="00260946" w:rsidP="0074630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09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74630F" w:rsidRPr="002609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ogenes,</w:t>
            </w:r>
          </w:p>
          <w:p w:rsidR="0074630F" w:rsidRPr="00260946" w:rsidRDefault="0074630F" w:rsidP="0074630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09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eptococcus agalactiae,</w:t>
            </w:r>
          </w:p>
          <w:p w:rsidR="0074630F" w:rsidRPr="00260946" w:rsidRDefault="0074630F" w:rsidP="0074630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09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eptococcus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609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ysgalactiae</w:t>
            </w:r>
            <w:proofErr w:type="spellEnd"/>
            <w:r w:rsidRPr="002609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</w:t>
            </w:r>
          </w:p>
          <w:p w:rsidR="0074630F" w:rsidRPr="00260946" w:rsidRDefault="0074630F" w:rsidP="0074630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09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treptococcus </w:t>
            </w:r>
          </w:p>
          <w:p w:rsidR="0074630F" w:rsidRPr="00260946" w:rsidRDefault="0074630F" w:rsidP="0074630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609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ginosus</w:t>
            </w:r>
            <w:proofErr w:type="spellEnd"/>
            <w:r w:rsidRPr="002609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260946" w:rsidRPr="00260946" w:rsidRDefault="0074630F" w:rsidP="002609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09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oup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</w:p>
          <w:p w:rsidR="0074630F" w:rsidRPr="00260946" w:rsidRDefault="0074630F" w:rsidP="0074630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09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nterococcus </w:t>
            </w:r>
            <w:proofErr w:type="spellStart"/>
            <w:r w:rsidRPr="002609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aecalis</w:t>
            </w:r>
            <w:proofErr w:type="spellEnd"/>
            <w:r w:rsidRPr="002609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vancomycin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usceptible isolates only)</w:t>
            </w:r>
            <w:r w:rsidR="00DC29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</w:tcPr>
          <w:p w:rsidR="004B497C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he efficacy of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tavancin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s been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vestigated i</w:t>
            </w:r>
            <w:r w:rsidR="004B49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a number of animal models of infection including </w:t>
            </w:r>
          </w:p>
          <w:p w:rsidR="0074630F" w:rsidRPr="0074630F" w:rsidRDefault="004B497C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) staphylococci and enterococci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stream infections in mice; 2)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arditis models of staphylococci and enterococci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ions in rabbits and rats; 3)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use and rat </w:t>
            </w:r>
          </w:p>
          <w:p w:rsidR="0074630F" w:rsidRPr="004B497C" w:rsidRDefault="0074630F" w:rsidP="0074630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B49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pneumoniae</w:t>
            </w:r>
          </w:p>
          <w:p w:rsidR="0074630F" w:rsidRPr="004B497C" w:rsidRDefault="004B497C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models; 4) biofilm </w:t>
            </w:r>
            <w:r w:rsidR="0074630F" w:rsidRPr="004B49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models in </w:t>
            </w:r>
          </w:p>
          <w:p w:rsidR="0074630F" w:rsidRPr="004B497C" w:rsidRDefault="004B497C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use; 5) meningitis models of </w:t>
            </w:r>
            <w:r w:rsidR="0074630F" w:rsidRPr="004B49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pneumonia</w:t>
            </w:r>
          </w:p>
          <w:p w:rsidR="0074630F" w:rsidRPr="004B497C" w:rsidRDefault="004B497C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in rabbits; and 6) </w:t>
            </w:r>
            <w:r w:rsidR="0074630F" w:rsidRPr="004B49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 anthracis</w:t>
            </w:r>
          </w:p>
          <w:p w:rsidR="0074630F" w:rsidRPr="0074630F" w:rsidRDefault="004B497C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ection models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ix</w:t>
            </w:r>
            <w:r w:rsid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) </w:t>
            </w:r>
            <w:r w:rsidR="004A7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icrobiology/Virology R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ews, Application Nr: 206334Orig1s000, FDA)</w:t>
            </w:r>
          </w:p>
        </w:tc>
      </w:tr>
      <w:tr w:rsidR="00041F0C" w:rsidRPr="008E7F08" w:rsidTr="00AB2D13">
        <w:tc>
          <w:tcPr>
            <w:tcW w:w="2255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edizolid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o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hate</w:t>
            </w:r>
          </w:p>
        </w:tc>
        <w:tc>
          <w:tcPr>
            <w:tcW w:w="2249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azolidinone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tibiotic drug indicated for the treatment of acute bacterial skin and sk</w:t>
            </w:r>
            <w:r w:rsidR="00166E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structure infections </w:t>
            </w:r>
          </w:p>
        </w:tc>
        <w:tc>
          <w:tcPr>
            <w:tcW w:w="2234" w:type="dxa"/>
          </w:tcPr>
          <w:p w:rsidR="0074630F" w:rsidRPr="0074630F" w:rsidRDefault="00C05A36" w:rsidP="00C05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susceptibility testing is strongly recommended, active against </w:t>
            </w:r>
            <w:r w:rsidRPr="00C05A3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aphylococcus aureu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C05A3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eptococcus pyogenes</w:t>
            </w:r>
            <w:r w:rsidRPr="00C05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C05A3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treptococcus agalactiae, Streptococcus </w:t>
            </w:r>
            <w:proofErr w:type="spellStart"/>
            <w:r w:rsidRPr="00C05A3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ginosus</w:t>
            </w:r>
            <w:proofErr w:type="spellEnd"/>
            <w:r w:rsidRPr="00C05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p, </w:t>
            </w:r>
            <w:r w:rsidRPr="00C05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Pr="00C05A3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nterococcus </w:t>
            </w:r>
            <w:proofErr w:type="spellStart"/>
            <w:r w:rsidRPr="00C05A3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aecalis</w:t>
            </w:r>
            <w:proofErr w:type="spellEnd"/>
            <w:r w:rsidR="00DC290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50" w:type="dxa"/>
          </w:tcPr>
          <w:p w:rsidR="0074630F" w:rsidRPr="0074630F" w:rsidRDefault="004B497C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plicant has provided data from a variety of animal models including 1) staphylococcal systemic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</w:t>
            </w:r>
            <w:r w:rsidR="004B49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ions in mice; 2) </w:t>
            </w:r>
            <w:proofErr w:type="spellStart"/>
            <w:r w:rsidR="004B49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erococcal</w:t>
            </w:r>
            <w:proofErr w:type="spellEnd"/>
            <w:r w:rsidR="004B49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stemic infections in mice; 3) </w:t>
            </w:r>
          </w:p>
          <w:p w:rsidR="0074630F" w:rsidRPr="0074630F" w:rsidRDefault="004B497C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eptococcal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stemic infections in mice; 4)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A skin and soft tissue in</w:t>
            </w:r>
            <w:r w:rsidR="004B49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ction in mice; 5) mouse thigh infection model with MRSA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MSSA; 6) ra</w:t>
            </w:r>
            <w:r w:rsidR="004B49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 skin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soft tissue infection; 7)  lung infection and epithelial lining fluid exposure in mice; 8) a neutropenic</w:t>
            </w:r>
          </w:p>
          <w:p w:rsidR="0074630F" w:rsidRPr="0074630F" w:rsidRDefault="004B497C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use pneumonia model; 9) an </w:t>
            </w:r>
            <w:r w:rsidR="0074630F" w:rsidRPr="004B49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</w:p>
          <w:p w:rsidR="0074630F" w:rsidRPr="004B497C" w:rsidRDefault="0074630F" w:rsidP="0074630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nd</w:t>
            </w:r>
            <w:r w:rsidR="004B49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arditis model in rabbits; 10) and a mouse </w:t>
            </w:r>
            <w:r w:rsidRPr="004B49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treptococcus </w:t>
            </w:r>
          </w:p>
          <w:p w:rsidR="0074630F" w:rsidRPr="004B497C" w:rsidRDefault="004B497C" w:rsidP="0074630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neumoniae</w:t>
            </w:r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. </w:t>
            </w:r>
          </w:p>
          <w:p w:rsidR="0074630F" w:rsidRPr="0074630F" w:rsidRDefault="004B497C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fficacy was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strated in all models tested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en models</w:t>
            </w:r>
            <w:r w:rsid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A7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logy/Virology R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ews, Application Nr. 205436Orig1s000, FDA)</w:t>
            </w:r>
          </w:p>
        </w:tc>
      </w:tr>
      <w:tr w:rsidR="00041F0C" w:rsidRPr="003A42EE" w:rsidTr="00AB2D13">
        <w:tc>
          <w:tcPr>
            <w:tcW w:w="2255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inafloxac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</w:t>
            </w:r>
            <w:proofErr w:type="spellEnd"/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ic suspension</w:t>
            </w:r>
          </w:p>
        </w:tc>
        <w:tc>
          <w:tcPr>
            <w:tcW w:w="2249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oroquinolone antimicrobial for the treatment of acute otitis externa, commonly known as swimmer’s ear</w:t>
            </w:r>
          </w:p>
        </w:tc>
        <w:tc>
          <w:tcPr>
            <w:tcW w:w="2234" w:type="dxa"/>
          </w:tcPr>
          <w:p w:rsidR="0074630F" w:rsidRPr="0074630F" w:rsidRDefault="00041F0C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susceptibility testing</w:t>
            </w:r>
            <w:r w:rsidR="00DC29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uld be perform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tive against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sceptible strains of </w:t>
            </w:r>
          </w:p>
          <w:p w:rsidR="0074630F" w:rsidRPr="00041F0C" w:rsidRDefault="0074630F" w:rsidP="0074630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41F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seudomonas </w:t>
            </w:r>
          </w:p>
          <w:p w:rsidR="0074630F" w:rsidRPr="00041F0C" w:rsidRDefault="0074630F" w:rsidP="0074630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41F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eruginosa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F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aphylococcus aureus</w:t>
            </w:r>
            <w:r w:rsidR="00DC290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2550" w:type="dxa"/>
          </w:tcPr>
          <w:p w:rsidR="0074630F" w:rsidRPr="0074630F" w:rsidRDefault="0074630F" w:rsidP="00AB2D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icacy was tested in several models</w:t>
            </w:r>
            <w:r w:rsidR="003D7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luding</w:t>
            </w:r>
            <w:r w:rsidR="003D7D97" w:rsidRPr="003D7D97">
              <w:rPr>
                <w:lang w:val="en-US"/>
              </w:rPr>
              <w:t xml:space="preserve"> </w:t>
            </w:r>
            <w:r w:rsidR="003D7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otitis e</w:t>
            </w:r>
            <w:r w:rsidR="003D7D97" w:rsidRPr="003D7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terna</w:t>
            </w:r>
            <w:r w:rsidR="003D7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epsis m</w:t>
            </w:r>
            <w:r w:rsidR="003D7D97" w:rsidRPr="003D7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els</w:t>
            </w:r>
            <w:r w:rsidR="003D7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espiratory tract i</w:t>
            </w:r>
            <w:r w:rsidR="003D7D97" w:rsidRPr="003D7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ection</w:t>
            </w:r>
            <w:r w:rsidR="003D7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astrointestinal and intra-abdominal i</w:t>
            </w:r>
            <w:r w:rsidR="003D7D97" w:rsidRPr="003D7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ections</w:t>
            </w:r>
            <w:r w:rsidR="003D7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kin and soft tissue i</w:t>
            </w:r>
            <w:r w:rsidR="003D7D97" w:rsidRPr="003D7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ections</w:t>
            </w:r>
            <w:r w:rsidR="003D7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nd</w:t>
            </w:r>
            <w:r w:rsidR="00AB2D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D7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 tract i</w:t>
            </w:r>
            <w:r w:rsidR="003D7D97" w:rsidRPr="003D7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ections</w:t>
            </w:r>
            <w:r w:rsidR="003D7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ing different animals and pathogens.</w:t>
            </w:r>
            <w:r w:rsidR="003D7D97" w:rsidRPr="003D7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6 models) </w:t>
            </w:r>
            <w:r w:rsidR="00AB2D13" w:rsidRPr="00AB2D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Microbiology Reviews, </w:t>
            </w:r>
            <w:r w:rsidR="00AB2D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307</w:t>
            </w:r>
            <w:r w:rsidR="00AB2D13" w:rsidRPr="00AB2D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1s000, FDA)</w:t>
            </w:r>
          </w:p>
        </w:tc>
      </w:tr>
      <w:tr w:rsidR="00041F0C" w:rsidRPr="003A42EE" w:rsidTr="00AB2D13">
        <w:tc>
          <w:tcPr>
            <w:tcW w:w="2255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ftolozane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tazo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am</w:t>
            </w:r>
          </w:p>
        </w:tc>
        <w:tc>
          <w:tcPr>
            <w:tcW w:w="2249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phalosporin and beta-lactamase inhibitor combination for the treatment of complicated i</w:t>
            </w:r>
            <w:r w:rsidR="00166E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ra-abdominal infections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omplicated urina</w:t>
            </w:r>
            <w:r w:rsidR="00166E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y tract infections </w:t>
            </w:r>
          </w:p>
        </w:tc>
        <w:tc>
          <w:tcPr>
            <w:tcW w:w="2234" w:type="dxa"/>
          </w:tcPr>
          <w:p w:rsidR="0074630F" w:rsidRPr="0074630F" w:rsidRDefault="00DC2900" w:rsidP="00CF61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s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ceptibility should be </w:t>
            </w:r>
            <w:r w:rsidR="00CF61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55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fficacy in 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fferent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imal models was </w:t>
            </w:r>
            <w:proofErr w:type="gram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wn</w:t>
            </w:r>
            <w:r w:rsidR="003D7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proofErr w:type="gramEnd"/>
            <w:r w:rsidR="003D7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luding </w:t>
            </w:r>
            <w:r w:rsidR="00F136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sis, pneumonia, urinary tract infection, burn wound infection, </w:t>
            </w:r>
            <w:r w:rsidR="00083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gh infection in different animals and sing different pathogens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3 models) </w:t>
            </w:r>
            <w:r w:rsidR="004A7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icrobiology/Virology R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ews, Application NR. 206829Orig1s000, FDA)</w:t>
            </w:r>
          </w:p>
        </w:tc>
      </w:tr>
      <w:tr w:rsidR="00862698" w:rsidRPr="0074630F" w:rsidTr="005241CA">
        <w:tc>
          <w:tcPr>
            <w:tcW w:w="9288" w:type="dxa"/>
            <w:gridSpan w:val="4"/>
          </w:tcPr>
          <w:p w:rsidR="00862698" w:rsidRPr="0074630F" w:rsidRDefault="0086269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</w:tr>
      <w:tr w:rsidR="00041F0C" w:rsidRPr="003A42EE" w:rsidTr="00AB2D13">
        <w:tc>
          <w:tcPr>
            <w:tcW w:w="2255" w:type="dxa"/>
          </w:tcPr>
          <w:p w:rsidR="0074630F" w:rsidRPr="0074630F" w:rsidRDefault="00785A34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ftazidime-avibactam</w:t>
            </w:r>
          </w:p>
        </w:tc>
        <w:tc>
          <w:tcPr>
            <w:tcW w:w="2249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xt generation, non-β lactam β-lactamase inhibitor and third-generation, antipseudomonal cephalosporin antibiotic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mbination for the treatment of complicated intra-abdominal infections and complicated urinary tract infections</w:t>
            </w:r>
          </w:p>
        </w:tc>
        <w:tc>
          <w:tcPr>
            <w:tcW w:w="2234" w:type="dxa"/>
          </w:tcPr>
          <w:p w:rsidR="0074630F" w:rsidRPr="0074630F" w:rsidRDefault="00DC2900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Yes, s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uld be used to treat only indicated infections that are proven or strongly </w:t>
            </w:r>
          </w:p>
          <w:p w:rsidR="00CF611D" w:rsidRPr="0074630F" w:rsidRDefault="00DC2900" w:rsidP="00CF61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spect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be caused by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usceptible bacteria.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fficacy was tested in several animal models</w:t>
            </w:r>
            <w:r w:rsidR="00083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luding</w:t>
            </w:r>
            <w:r w:rsidR="00083ED3" w:rsidRPr="00083ED3">
              <w:rPr>
                <w:lang w:val="en-US"/>
              </w:rPr>
              <w:t xml:space="preserve"> </w:t>
            </w:r>
            <w:r w:rsidR="00083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rine systemic i</w:t>
            </w:r>
            <w:r w:rsidR="00083ED3" w:rsidRPr="00083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ection</w:t>
            </w:r>
            <w:r w:rsidR="00083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neumonia i</w:t>
            </w:r>
            <w:r w:rsidR="00083ED3" w:rsidRPr="00083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une-compromised mice</w:t>
            </w:r>
            <w:r w:rsidR="00083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yelonephritis i</w:t>
            </w:r>
            <w:r w:rsidR="00083ED3" w:rsidRPr="00083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une-</w:t>
            </w:r>
            <w:r w:rsidR="00083ED3" w:rsidRPr="00083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mpromised mice</w:t>
            </w:r>
            <w:r w:rsidR="00083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ningitis immune-competent r</w:t>
            </w:r>
            <w:r w:rsidR="00083ED3" w:rsidRPr="00083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it</w:t>
            </w:r>
            <w:r w:rsidR="00083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nd murine t</w:t>
            </w:r>
            <w:r w:rsidR="00083ED3" w:rsidRPr="00083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infection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B49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ive</w:t>
            </w:r>
            <w:r w:rsid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)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icrobiology/ Virology Reviews, Application Nr: 206494Orig1s000, FDA)</w:t>
            </w:r>
          </w:p>
        </w:tc>
      </w:tr>
      <w:tr w:rsidR="00041F0C" w:rsidRPr="008E7F08" w:rsidTr="00AB2D13">
        <w:tc>
          <w:tcPr>
            <w:tcW w:w="2255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sa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uconazonium</w:t>
            </w:r>
            <w:proofErr w:type="spellEnd"/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lfate</w:t>
            </w:r>
          </w:p>
        </w:tc>
        <w:tc>
          <w:tcPr>
            <w:tcW w:w="2249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ole antifungal indicated for the treatment of invasive aspergillosis and invasive mucormycosis</w:t>
            </w:r>
          </w:p>
        </w:tc>
        <w:tc>
          <w:tcPr>
            <w:tcW w:w="2234" w:type="dxa"/>
          </w:tcPr>
          <w:p w:rsidR="0074630F" w:rsidRPr="0074630F" w:rsidRDefault="00DC2900" w:rsidP="00CF61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s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imens for fungal culture and other relevant laboratory studies (including histopathology) to isolate and identify causative organism(s) should be obtained prior to initiating antifungal therap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50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ed in different animal models</w:t>
            </w:r>
            <w:r w:rsidR="00776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luding </w:t>
            </w:r>
            <w:r w:rsidR="008221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776A00" w:rsidRPr="00776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rgillosis model</w:t>
            </w:r>
            <w:r w:rsidR="00776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76A00" w:rsidRPr="00776A00">
              <w:rPr>
                <w:lang w:val="en-US"/>
              </w:rPr>
              <w:t xml:space="preserve"> </w:t>
            </w:r>
            <w:r w:rsidR="008221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776A00" w:rsidRPr="00776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ropenic murine model</w:t>
            </w:r>
            <w:r w:rsidR="00776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221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776A00" w:rsidRPr="00776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-neutropenic murine model</w:t>
            </w:r>
            <w:r w:rsidR="00776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221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776A00" w:rsidRPr="00776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monary </w:t>
            </w:r>
            <w:r w:rsidR="00776A00" w:rsidRPr="008221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ergillosis model,</w:t>
            </w:r>
            <w:r w:rsidR="00822166" w:rsidRPr="00822166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="00822166" w:rsidRPr="008221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ormycosis model</w:t>
            </w:r>
            <w:r w:rsidR="008221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different animals using different </w:t>
            </w:r>
            <w:proofErr w:type="gramStart"/>
            <w:r w:rsidR="008221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ogens</w:t>
            </w:r>
            <w:r w:rsidR="00776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proofErr w:type="gram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B49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eight </w:t>
            </w:r>
            <w:r w:rsid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s) </w:t>
            </w:r>
            <w:r w:rsidR="004A7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icrobiology/Virology R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iews, Application Nr: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500Orig1s000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207501Orig1s000, FDA)</w:t>
            </w:r>
          </w:p>
        </w:tc>
      </w:tr>
    </w:tbl>
    <w:p w:rsidR="0074630F" w:rsidRPr="0074630F" w:rsidRDefault="0074630F" w:rsidP="0074630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4630F" w:rsidRPr="0074630F" w:rsidRDefault="008E7F08" w:rsidP="0074630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proofErr w:type="spellStart"/>
      <w:r w:rsidR="008A206F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A</w:t>
      </w:r>
      <w:bookmarkStart w:id="0" w:name="_GoBack"/>
      <w:bookmarkEnd w:id="0"/>
      <w:r w:rsidR="00CB3925">
        <w:rPr>
          <w:rFonts w:ascii="Times New Roman" w:hAnsi="Times New Roman" w:cs="Times New Roman"/>
          <w:sz w:val="24"/>
          <w:szCs w:val="24"/>
          <w:lang w:val="en-US"/>
        </w:rPr>
        <w:t>pprovals for monog</w:t>
      </w:r>
      <w:r w:rsidR="0074630F" w:rsidRPr="0074630F">
        <w:rPr>
          <w:rFonts w:ascii="Times New Roman" w:hAnsi="Times New Roman" w:cs="Times New Roman"/>
          <w:sz w:val="24"/>
          <w:szCs w:val="24"/>
          <w:lang w:val="en-US"/>
        </w:rPr>
        <w:t xml:space="preserve">enetic orphans </w:t>
      </w:r>
      <w:r w:rsidR="00815C49" w:rsidRPr="00815C49">
        <w:rPr>
          <w:rFonts w:ascii="Times New Roman" w:hAnsi="Times New Roman" w:cs="Times New Roman"/>
          <w:sz w:val="24"/>
          <w:szCs w:val="24"/>
          <w:lang w:val="en-US"/>
        </w:rPr>
        <w:t>2012-2016</w:t>
      </w:r>
    </w:p>
    <w:tbl>
      <w:tblPr>
        <w:tblStyle w:val="TableGrid"/>
        <w:tblW w:w="0" w:type="auto"/>
        <w:tblLook w:val="04A0"/>
      </w:tblPr>
      <w:tblGrid>
        <w:gridCol w:w="2029"/>
        <w:gridCol w:w="2313"/>
        <w:gridCol w:w="2288"/>
        <w:gridCol w:w="2658"/>
      </w:tblGrid>
      <w:tr w:rsidR="0074630F" w:rsidRPr="0074630F" w:rsidTr="00862698">
        <w:tc>
          <w:tcPr>
            <w:tcW w:w="2137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rug </w:t>
            </w:r>
          </w:p>
        </w:tc>
        <w:tc>
          <w:tcPr>
            <w:tcW w:w="2271" w:type="dxa"/>
          </w:tcPr>
          <w:p w:rsidR="0074630F" w:rsidRPr="0074630F" w:rsidRDefault="007916F1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cription</w:t>
            </w:r>
          </w:p>
        </w:tc>
        <w:tc>
          <w:tcPr>
            <w:tcW w:w="2271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nion diagnostic</w:t>
            </w:r>
          </w:p>
        </w:tc>
        <w:tc>
          <w:tcPr>
            <w:tcW w:w="2609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 models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efficacy</w:t>
            </w:r>
          </w:p>
        </w:tc>
      </w:tr>
      <w:tr w:rsidR="00862698" w:rsidRPr="0074630F" w:rsidTr="005241CA">
        <w:tc>
          <w:tcPr>
            <w:tcW w:w="9288" w:type="dxa"/>
            <w:gridSpan w:val="4"/>
          </w:tcPr>
          <w:p w:rsidR="00862698" w:rsidRPr="0074630F" w:rsidRDefault="0086269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</w:tr>
      <w:tr w:rsidR="0074630F" w:rsidRPr="008E7F08" w:rsidTr="00862698">
        <w:tc>
          <w:tcPr>
            <w:tcW w:w="2137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acaftor</w:t>
            </w:r>
            <w:proofErr w:type="spellEnd"/>
          </w:p>
        </w:tc>
        <w:tc>
          <w:tcPr>
            <w:tcW w:w="2271" w:type="dxa"/>
          </w:tcPr>
          <w:p w:rsidR="0074630F" w:rsidRPr="0074630F" w:rsidRDefault="00DF2CA6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the treatment of cystic fibrosis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patients age 6 years and older who have 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551D mutation in the CFTR gene</w:t>
            </w:r>
          </w:p>
        </w:tc>
        <w:tc>
          <w:tcPr>
            <w:tcW w:w="2271" w:type="dxa"/>
          </w:tcPr>
          <w:p w:rsidR="0074630F" w:rsidRPr="0074630F" w:rsidRDefault="0074630F" w:rsidP="008357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</w:t>
            </w:r>
            <w:r w:rsidR="008357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ly </w:t>
            </w:r>
            <w:r w:rsidR="00DC29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cated </w:t>
            </w:r>
            <w:r w:rsidR="008357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patients with mutation in the CFTR gene</w:t>
            </w:r>
            <w:r w:rsidR="00DC29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609" w:type="dxa"/>
          </w:tcPr>
          <w:p w:rsidR="0074630F" w:rsidRPr="0074630F" w:rsidRDefault="004653D5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not available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57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B2D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armacology Reviews, Application Nr: 203188Orig1s000, FDA)</w:t>
            </w:r>
          </w:p>
        </w:tc>
      </w:tr>
      <w:tr w:rsidR="0074630F" w:rsidRPr="008E7F08" w:rsidTr="00862698">
        <w:tc>
          <w:tcPr>
            <w:tcW w:w="2137" w:type="dxa"/>
          </w:tcPr>
          <w:p w:rsidR="0074630F" w:rsidRPr="0074630F" w:rsidRDefault="00785A34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ligluc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fa</w:t>
            </w:r>
            <w:proofErr w:type="spellEnd"/>
          </w:p>
        </w:tc>
        <w:tc>
          <w:tcPr>
            <w:tcW w:w="2271" w:type="dxa"/>
          </w:tcPr>
          <w:p w:rsidR="0074630F" w:rsidRPr="0074630F" w:rsidRDefault="00DF2CA6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long-term enzyme replacement therapy in patients with Type 1 Gaucher disease</w:t>
            </w:r>
          </w:p>
        </w:tc>
        <w:tc>
          <w:tcPr>
            <w:tcW w:w="2271" w:type="dxa"/>
          </w:tcPr>
          <w:p w:rsidR="0074630F" w:rsidRPr="008357AA" w:rsidRDefault="00DC2900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indicated for </w:t>
            </w:r>
            <w:r w:rsidR="0074630F" w:rsidRPr="008357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ults with a confirmed diagnosis of Type 1 </w:t>
            </w:r>
          </w:p>
          <w:p w:rsidR="0074630F" w:rsidRPr="0074630F" w:rsidRDefault="008357AA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ucher disease</w:t>
            </w:r>
            <w:r w:rsidR="00DC29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609" w:type="dxa"/>
          </w:tcPr>
          <w:p w:rsidR="0074630F" w:rsidRPr="0074630F" w:rsidRDefault="0074630F" w:rsidP="00BC4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animal models </w:t>
            </w:r>
            <w:r w:rsidR="00BC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ed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efficacy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57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571F3" w:rsidRPr="00657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armacology Reviews, Application</w:t>
            </w:r>
            <w:r w:rsidR="00657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r: </w:t>
            </w:r>
            <w:r w:rsidR="006571F3" w:rsidRPr="00657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2458Orig1s000, FDA)</w:t>
            </w:r>
          </w:p>
        </w:tc>
      </w:tr>
      <w:tr w:rsidR="00862698" w:rsidRPr="00566A67" w:rsidTr="005241CA">
        <w:tc>
          <w:tcPr>
            <w:tcW w:w="9288" w:type="dxa"/>
            <w:gridSpan w:val="4"/>
          </w:tcPr>
          <w:p w:rsidR="00862698" w:rsidRPr="0074630F" w:rsidRDefault="0086269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</w:tr>
      <w:tr w:rsidR="0074630F" w:rsidRPr="008E7F08" w:rsidTr="00862698">
        <w:tc>
          <w:tcPr>
            <w:tcW w:w="2137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XIII concen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te (human)</w:t>
            </w:r>
          </w:p>
        </w:tc>
        <w:tc>
          <w:tcPr>
            <w:tcW w:w="2271" w:type="dxa"/>
          </w:tcPr>
          <w:p w:rsidR="0074630F" w:rsidRPr="0074630F" w:rsidRDefault="00DF2CA6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i-operative management of surgical bleeding in adult and pediatric patients with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ngenital Factor XIII deficiency</w:t>
            </w:r>
          </w:p>
        </w:tc>
        <w:tc>
          <w:tcPr>
            <w:tcW w:w="2271" w:type="dxa"/>
          </w:tcPr>
          <w:p w:rsidR="0074630F" w:rsidRPr="0074630F" w:rsidRDefault="00EC13CA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Yes, dose adjustment using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ichr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a</w:t>
            </w:r>
            <w:r w:rsidR="0074630F" w:rsidRPr="008357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ay</w:t>
            </w:r>
            <w:r w:rsidR="008221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t be performed.</w:t>
            </w:r>
          </w:p>
        </w:tc>
        <w:tc>
          <w:tcPr>
            <w:tcW w:w="2609" w:type="dxa"/>
          </w:tcPr>
          <w:p w:rsidR="0074630F" w:rsidRPr="0074630F" w:rsidRDefault="00BC4DCA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XIII knockout mouse m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el</w:t>
            </w:r>
            <w:r w:rsidR="00465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were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ed successfully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A7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wo</w:t>
            </w:r>
            <w:r w:rsid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)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ummary of Non-clinical Studies in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TN 125385/0, FDA)</w:t>
            </w:r>
          </w:p>
        </w:tc>
      </w:tr>
      <w:tr w:rsidR="0074630F" w:rsidRPr="006204D1" w:rsidTr="00862698">
        <w:tc>
          <w:tcPr>
            <w:tcW w:w="2137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agulati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factor IX (recombinant)</w:t>
            </w:r>
          </w:p>
        </w:tc>
        <w:tc>
          <w:tcPr>
            <w:tcW w:w="2271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routine prophylaxis to prevent or reduce the</w:t>
            </w:r>
            <w:r w:rsidR="00DF2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equency of bleeding episodes in a</w:t>
            </w:r>
            <w:r w:rsidR="00DF2CA6" w:rsidRPr="00DF2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lts with Hemophilia B</w:t>
            </w:r>
          </w:p>
        </w:tc>
        <w:tc>
          <w:tcPr>
            <w:tcW w:w="2271" w:type="dxa"/>
          </w:tcPr>
          <w:p w:rsidR="0074630F" w:rsidRPr="00EC13CA" w:rsidRDefault="008357AA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</w:t>
            </w:r>
            <w:r w:rsidR="00EC13CA" w:rsidRPr="00EC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tration of</w:t>
            </w:r>
            <w:r w:rsidR="0074630F" w:rsidRPr="00EC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dose based on the patient's clinical res</w:t>
            </w:r>
            <w:r w:rsidRPr="00EC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nse an</w:t>
            </w:r>
            <w:r w:rsidR="0074630F" w:rsidRPr="00EC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 </w:t>
            </w:r>
          </w:p>
          <w:p w:rsidR="0074630F" w:rsidRPr="004653D5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C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</w:t>
            </w:r>
            <w:proofErr w:type="gramEnd"/>
            <w:r w:rsidRPr="00EC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65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kinetics, in particular incremental recovery and half</w:t>
            </w:r>
            <w:r w:rsidR="00EC13CA" w:rsidRPr="00EC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fe</w:t>
            </w:r>
            <w:r w:rsidR="00465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76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</w:t>
            </w:r>
            <w:r w:rsidR="00465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quired.</w:t>
            </w:r>
          </w:p>
        </w:tc>
        <w:tc>
          <w:tcPr>
            <w:tcW w:w="2609" w:type="dxa"/>
          </w:tcPr>
          <w:p w:rsidR="0074630F" w:rsidRPr="0074630F" w:rsidRDefault="004653D5" w:rsidP="00750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not available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862698" w:rsidRPr="00BC4DCA" w:rsidTr="005241CA">
        <w:tc>
          <w:tcPr>
            <w:tcW w:w="9288" w:type="dxa"/>
            <w:gridSpan w:val="4"/>
          </w:tcPr>
          <w:p w:rsidR="00862698" w:rsidRPr="0074630F" w:rsidRDefault="00862698" w:rsidP="002730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</w:tr>
      <w:tr w:rsidR="0074630F" w:rsidRPr="008E7F08" w:rsidTr="00862698">
        <w:trPr>
          <w:trHeight w:val="1368"/>
        </w:trPr>
        <w:tc>
          <w:tcPr>
            <w:tcW w:w="2137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osulfase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fa</w:t>
            </w:r>
            <w:proofErr w:type="spellEnd"/>
          </w:p>
        </w:tc>
        <w:tc>
          <w:tcPr>
            <w:tcW w:w="2271" w:type="dxa"/>
          </w:tcPr>
          <w:p w:rsidR="0074630F" w:rsidRPr="0074630F" w:rsidRDefault="00143A32" w:rsidP="00143A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of p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ients with Mucopolysaccharidosis type IV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quio</w:t>
            </w:r>
            <w:proofErr w:type="spellEnd"/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syndrome)</w:t>
            </w:r>
          </w:p>
        </w:tc>
        <w:tc>
          <w:tcPr>
            <w:tcW w:w="2271" w:type="dxa"/>
          </w:tcPr>
          <w:p w:rsidR="0074630F" w:rsidRPr="0074630F" w:rsidRDefault="00EC13CA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determination of m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copolysaccharidosis type IVA (MPS IVA; </w:t>
            </w:r>
            <w:proofErr w:type="spellStart"/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quio</w:t>
            </w:r>
            <w:proofErr w:type="spellEnd"/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syndrome)</w:t>
            </w:r>
          </w:p>
        </w:tc>
        <w:tc>
          <w:tcPr>
            <w:tcW w:w="2609" w:type="dxa"/>
          </w:tcPr>
          <w:p w:rsidR="0074630F" w:rsidRPr="0074630F" w:rsidRDefault="002A23F5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animal models reported </w:t>
            </w:r>
            <w:r w:rsidR="00750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efficacy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50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Reviews, Application Nr. </w:t>
            </w:r>
            <w:r w:rsidRPr="002A23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460Orig1s0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DA)</w:t>
            </w:r>
          </w:p>
        </w:tc>
      </w:tr>
      <w:tr w:rsidR="0074630F" w:rsidRPr="00566A67" w:rsidTr="00862698">
        <w:tc>
          <w:tcPr>
            <w:tcW w:w="2137" w:type="dxa"/>
          </w:tcPr>
          <w:p w:rsidR="0074630F" w:rsidRPr="0074630F" w:rsidRDefault="00785A34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eleptin</w:t>
            </w:r>
            <w:proofErr w:type="spellEnd"/>
          </w:p>
        </w:tc>
        <w:tc>
          <w:tcPr>
            <w:tcW w:w="2271" w:type="dxa"/>
          </w:tcPr>
          <w:p w:rsidR="0074630F" w:rsidRPr="0074630F" w:rsidRDefault="00143A32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junct to diet as replacement therapy to treat the complications of leptin deficiency in patients with congenital or acquired generalized lip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trophy</w:t>
            </w:r>
          </w:p>
        </w:tc>
        <w:tc>
          <w:tcPr>
            <w:tcW w:w="2271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609" w:type="dxa"/>
          </w:tcPr>
          <w:p w:rsidR="0074630F" w:rsidRPr="0074630F" w:rsidRDefault="00566A67" w:rsidP="00750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mal studi</w:t>
            </w:r>
            <w:r w:rsidR="00750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 using </w:t>
            </w:r>
            <w:proofErr w:type="spellStart"/>
            <w:r w:rsidR="00750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dystrophic</w:t>
            </w:r>
            <w:proofErr w:type="spellEnd"/>
            <w:r w:rsidR="00750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ce have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en us</w:t>
            </w:r>
            <w:r w:rsidR="00750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 to show the efficacy of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ptin, </w:t>
            </w:r>
            <w:proofErr w:type="spellStart"/>
            <w:r w:rsidR="00750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eleptin</w:t>
            </w:r>
            <w:proofErr w:type="spellEnd"/>
            <w:r w:rsidR="00750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not us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50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e model)</w:t>
            </w:r>
            <w:r w:rsidR="004A7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harmacology R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ews, Application Nr: 125390Orig1s000, FDA)</w:t>
            </w:r>
          </w:p>
        </w:tc>
      </w:tr>
      <w:tr w:rsidR="0074630F" w:rsidRPr="008E7F08" w:rsidTr="00862698">
        <w:tc>
          <w:tcPr>
            <w:tcW w:w="2137" w:type="dxa"/>
          </w:tcPr>
          <w:p w:rsidR="0074630F" w:rsidRPr="0074630F" w:rsidRDefault="001A76D5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agulation factor IX (</w:t>
            </w:r>
            <w:r w:rsidR="00EB49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mbinant), Fc fusion protein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71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control and prevention of bleeding episodes, perioperative management, and routine prophylaxis to prevent or reduce the</w:t>
            </w:r>
            <w:r w:rsidR="009D3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equency of bleeding episodes in </w:t>
            </w:r>
            <w:r w:rsidR="009D3FFB" w:rsidRPr="009D3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s and children with Hemophilia B</w:t>
            </w:r>
          </w:p>
        </w:tc>
        <w:tc>
          <w:tcPr>
            <w:tcW w:w="2271" w:type="dxa"/>
          </w:tcPr>
          <w:p w:rsidR="0074630F" w:rsidRPr="00EC13CA" w:rsidRDefault="00EC13CA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monitoring of the plasma F</w:t>
            </w:r>
            <w:r w:rsidR="00EB49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tor IX activity by </w:t>
            </w:r>
            <w:r w:rsidR="0074630F" w:rsidRPr="00EC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forming the one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tage clotting assay</w:t>
            </w:r>
            <w:r w:rsidR="00465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required</w:t>
            </w:r>
          </w:p>
        </w:tc>
        <w:tc>
          <w:tcPr>
            <w:tcW w:w="2609" w:type="dxa"/>
          </w:tcPr>
          <w:p w:rsidR="0074630F" w:rsidRPr="0074630F" w:rsidRDefault="0074630F" w:rsidP="00483F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icacy was shown in different mouse models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our models)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-Toxicology Primary Discipline Review, July 28, 2013 –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rolix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DA)</w:t>
            </w:r>
          </w:p>
        </w:tc>
      </w:tr>
      <w:tr w:rsidR="0074630F" w:rsidRPr="008E7F08" w:rsidTr="00862698">
        <w:tc>
          <w:tcPr>
            <w:tcW w:w="2137" w:type="dxa"/>
          </w:tcPr>
          <w:p w:rsidR="0074630F" w:rsidRPr="0074630F" w:rsidRDefault="0074630F" w:rsidP="0078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hemophilic factor (recombinant), Fc fusion protein) </w:t>
            </w:r>
          </w:p>
        </w:tc>
        <w:tc>
          <w:tcPr>
            <w:tcW w:w="2271" w:type="dxa"/>
          </w:tcPr>
          <w:p w:rsidR="0074630F" w:rsidRPr="0074630F" w:rsidRDefault="009D3FFB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atment of adults and children with Hemophilia A (congenital Factor VIII deficiency) for control and prevention of bleeding episodes, perioperative management, and routine prophylaxis to prevent or reduce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h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equency of bleeding episodes</w:t>
            </w:r>
          </w:p>
        </w:tc>
        <w:tc>
          <w:tcPr>
            <w:tcW w:w="2271" w:type="dxa"/>
          </w:tcPr>
          <w:p w:rsidR="0074630F" w:rsidRPr="00EC13CA" w:rsidRDefault="00EC13CA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Yes, </w:t>
            </w:r>
            <w:r w:rsidR="0074630F" w:rsidRPr="00EC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forming </w:t>
            </w:r>
            <w:r w:rsidRPr="00EC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 w:rsidR="0074630F" w:rsidRPr="00EC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validated test (e.g., one stage clotting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C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ay</w:t>
            </w:r>
            <w:proofErr w:type="gramEnd"/>
            <w:r w:rsidRPr="00EC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to confirm that adequate Factor VIII levels have been achieved and maintained</w:t>
            </w:r>
            <w:r w:rsidR="00465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required.</w:t>
            </w:r>
          </w:p>
        </w:tc>
        <w:tc>
          <w:tcPr>
            <w:tcW w:w="2609" w:type="dxa"/>
          </w:tcPr>
          <w:p w:rsidR="0074630F" w:rsidRPr="0074630F" w:rsidRDefault="00566A67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tically modified Factor VIII-deficient hemophilic mice and dogs, monkeys and rats were used successful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B49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our</w:t>
            </w:r>
            <w:r w:rsid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s)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inal BLA Review Memorandum, File BLA 125487/0/0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ross reference: IND 14134), FDA)</w:t>
            </w:r>
          </w:p>
        </w:tc>
      </w:tr>
      <w:tr w:rsidR="0074630F" w:rsidRPr="008E7F08" w:rsidTr="00862698">
        <w:tc>
          <w:tcPr>
            <w:tcW w:w="2137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1-esterase inhibi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r (recombinant)</w:t>
            </w:r>
          </w:p>
        </w:tc>
        <w:tc>
          <w:tcPr>
            <w:tcW w:w="2271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of acute attacks of he</w:t>
            </w:r>
            <w:r w:rsidR="009D3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ditary angioedema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9D3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adult and adolescent patients</w:t>
            </w:r>
          </w:p>
        </w:tc>
        <w:tc>
          <w:tcPr>
            <w:tcW w:w="2271" w:type="dxa"/>
          </w:tcPr>
          <w:p w:rsidR="0074630F" w:rsidRPr="0074630F" w:rsidRDefault="00EC13CA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test for </w:t>
            </w:r>
            <w:r w:rsidRPr="00EC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editary angioedema</w:t>
            </w:r>
            <w:r w:rsidR="00465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uld be performed</w:t>
            </w:r>
          </w:p>
        </w:tc>
        <w:tc>
          <w:tcPr>
            <w:tcW w:w="2609" w:type="dxa"/>
          </w:tcPr>
          <w:p w:rsidR="0074630F" w:rsidRPr="0074630F" w:rsidRDefault="00D47121" w:rsidP="00D471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animal models </w:t>
            </w:r>
            <w:r w:rsidR="00EB49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efficac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reviewed in the FDA reviews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62698" w:rsidRPr="0053794E" w:rsidTr="005241CA">
        <w:tc>
          <w:tcPr>
            <w:tcW w:w="9288" w:type="dxa"/>
            <w:gridSpan w:val="4"/>
          </w:tcPr>
          <w:p w:rsidR="00862698" w:rsidRPr="0074630F" w:rsidRDefault="00862698" w:rsidP="002730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</w:tr>
      <w:tr w:rsidR="0074630F" w:rsidRPr="00566A67" w:rsidTr="00862698">
        <w:tc>
          <w:tcPr>
            <w:tcW w:w="2137" w:type="dxa"/>
          </w:tcPr>
          <w:p w:rsidR="0074630F" w:rsidRPr="0074630F" w:rsidRDefault="001A76D5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an fac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r X</w:t>
            </w:r>
          </w:p>
        </w:tc>
        <w:tc>
          <w:tcPr>
            <w:tcW w:w="2271" w:type="dxa"/>
          </w:tcPr>
          <w:p w:rsidR="0074630F" w:rsidRPr="0074630F" w:rsidRDefault="009D3FFB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tment of patients with hereditary Factor X Deficiency</w:t>
            </w:r>
          </w:p>
        </w:tc>
        <w:tc>
          <w:tcPr>
            <w:tcW w:w="2271" w:type="dxa"/>
          </w:tcPr>
          <w:p w:rsidR="0074630F" w:rsidRPr="0074630F" w:rsidRDefault="00FE0870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m</w:t>
            </w:r>
            <w:r w:rsidR="0074630F" w:rsidRPr="00FE0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u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 of post-infusion plasma F</w:t>
            </w:r>
            <w:r w:rsidR="0074630F" w:rsidRPr="00FE0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or X levels for each patient before and</w:t>
            </w:r>
            <w:r w:rsidR="00EC13CA" w:rsidRPr="00FE0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fter surgery</w:t>
            </w:r>
            <w:r w:rsidR="007D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required</w:t>
            </w:r>
            <w:r w:rsidR="00EC13CA" w:rsidRPr="00FE0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o ensure that </w:t>
            </w:r>
            <w:r w:rsidR="0074630F" w:rsidRPr="00FE0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static lev</w:t>
            </w:r>
            <w:r w:rsidR="00EC13CA" w:rsidRPr="00FE0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s are obtained and maintained</w:t>
            </w:r>
            <w:r w:rsidR="007D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609" w:type="dxa"/>
          </w:tcPr>
          <w:p w:rsidR="0074630F" w:rsidRPr="0074630F" w:rsidRDefault="00D47121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clinical </w:t>
            </w:r>
            <w:r w:rsidR="004A7B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ivo </w:t>
            </w:r>
            <w:r w:rsidR="004A7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ies o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imary pharmacodynamics were no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formed  i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imals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la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 of an available animal model for Factor X deficiency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E40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/Toxicology review </w:t>
            </w:r>
            <w:r w:rsidR="00CE40D1" w:rsidRPr="00CE40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e BLA 125506/0/0</w:t>
            </w:r>
            <w:r w:rsidR="00CE40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DA)</w:t>
            </w:r>
          </w:p>
        </w:tc>
      </w:tr>
      <w:tr w:rsidR="0074630F" w:rsidRPr="00566A67" w:rsidTr="00862698">
        <w:tc>
          <w:tcPr>
            <w:tcW w:w="2137" w:type="dxa"/>
          </w:tcPr>
          <w:p w:rsidR="0074630F" w:rsidRPr="0074630F" w:rsidRDefault="001A76D5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otase</w:t>
            </w:r>
            <w:proofErr w:type="spellEnd"/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fa</w:t>
            </w:r>
            <w:proofErr w:type="spellEnd"/>
          </w:p>
        </w:tc>
        <w:tc>
          <w:tcPr>
            <w:tcW w:w="2271" w:type="dxa"/>
          </w:tcPr>
          <w:p w:rsidR="0074630F" w:rsidRPr="0074630F" w:rsidRDefault="009D3FFB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the treatment of patients with perinatal/infantile-and juve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le-onset hypophosphatasia </w:t>
            </w:r>
          </w:p>
        </w:tc>
        <w:tc>
          <w:tcPr>
            <w:tcW w:w="2271" w:type="dxa"/>
          </w:tcPr>
          <w:p w:rsidR="0074630F" w:rsidRPr="0074630F" w:rsidRDefault="00FE0870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</w:t>
            </w:r>
            <w:r w:rsidR="00347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ing of alkaline phosphatase activity for diagnosis</w:t>
            </w:r>
            <w:r w:rsidR="007D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required.</w:t>
            </w:r>
          </w:p>
        </w:tc>
        <w:tc>
          <w:tcPr>
            <w:tcW w:w="2609" w:type="dxa"/>
          </w:tcPr>
          <w:p w:rsidR="0074630F" w:rsidRPr="0074630F" w:rsidRDefault="00D47121" w:rsidP="00D471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fot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f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vents craniosynostosis (the premature fusion of cranial bones) and additional craniofacial skeletal abnormalities in </w:t>
            </w:r>
            <w:proofErr w:type="spellStart"/>
            <w:proofErr w:type="gramStart"/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l</w:t>
            </w:r>
            <w:proofErr w:type="spellEnd"/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End"/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/-) mice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e model) </w:t>
            </w:r>
            <w:r w:rsidR="005F4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Summary Review, Application Nr. </w:t>
            </w:r>
            <w:r w:rsidR="005F4468" w:rsidRPr="005F4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513Orig1s000</w:t>
            </w:r>
            <w:r w:rsidR="005F4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DA)</w:t>
            </w:r>
          </w:p>
        </w:tc>
      </w:tr>
      <w:tr w:rsidR="0074630F" w:rsidRPr="003476C0" w:rsidTr="00862698">
        <w:tc>
          <w:tcPr>
            <w:tcW w:w="2137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ombinant von 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lebrand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</w:t>
            </w:r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or (</w:t>
            </w:r>
            <w:proofErr w:type="spellStart"/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VWF</w:t>
            </w:r>
            <w:proofErr w:type="spellEnd"/>
            <w:r w:rsidR="00785A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71" w:type="dxa"/>
          </w:tcPr>
          <w:p w:rsidR="0074630F" w:rsidRPr="0074630F" w:rsidRDefault="009D3FFB" w:rsidP="009D3F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icated for on-demand treatment and control of bleeding episodes in adults diagno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 with v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lebra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 </w:t>
            </w:r>
          </w:p>
        </w:tc>
        <w:tc>
          <w:tcPr>
            <w:tcW w:w="2271" w:type="dxa"/>
          </w:tcPr>
          <w:p w:rsidR="0074630F" w:rsidRPr="0074630F" w:rsidRDefault="00295778" w:rsidP="00295778">
            <w:pPr>
              <w:tabs>
                <w:tab w:val="center" w:pos="9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m</w:t>
            </w:r>
            <w:r w:rsidRPr="0029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it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 of</w:t>
            </w:r>
            <w:r w:rsidRPr="0029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sma levels of </w:t>
            </w:r>
            <w:proofErr w:type="spellStart"/>
            <w:r w:rsidRPr="0029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WF</w:t>
            </w:r>
            <w:proofErr w:type="gramStart"/>
            <w:r w:rsidRPr="0029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RCo</w:t>
            </w:r>
            <w:proofErr w:type="spellEnd"/>
            <w:proofErr w:type="gramEnd"/>
            <w:r w:rsidRPr="0029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factor VIII activiti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="007D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required.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2609" w:type="dxa"/>
          </w:tcPr>
          <w:p w:rsidR="0074630F" w:rsidRPr="002B639A" w:rsidRDefault="00F421AB" w:rsidP="006204D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421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clinical studies to assess the primary pharmacologic activity in hemostasis were conducted </w:t>
            </w:r>
            <w:r w:rsidRPr="006204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 vivo</w:t>
            </w:r>
            <w:r w:rsidRPr="00F421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ing congenitally VWF-deficient dogs, and mice that were genetically engineered to delete expression of the murine VWF gene (i.e., VWF-knockout) mice. </w:t>
            </w:r>
            <w:r w:rsidR="00620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wo</w:t>
            </w:r>
            <w:r w:rsidR="00EE50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s)</w:t>
            </w:r>
            <w:r w:rsidR="00620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F4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5F4468" w:rsidRPr="005F4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logy/Toxicology Secondary Review</w:t>
            </w:r>
            <w:r w:rsidR="005F4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5F4468" w:rsidRPr="005F4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N BLA #: 125577/0</w:t>
            </w:r>
            <w:r w:rsidR="005F4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DA)</w:t>
            </w:r>
          </w:p>
        </w:tc>
      </w:tr>
      <w:tr w:rsidR="0074630F" w:rsidRPr="002208B3" w:rsidTr="00862698">
        <w:tc>
          <w:tcPr>
            <w:tcW w:w="2137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belipase</w:t>
            </w:r>
            <w:proofErr w:type="spellEnd"/>
            <w:r w:rsidR="00D8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D8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fa</w:t>
            </w:r>
            <w:proofErr w:type="spellEnd"/>
          </w:p>
        </w:tc>
        <w:tc>
          <w:tcPr>
            <w:tcW w:w="2271" w:type="dxa"/>
          </w:tcPr>
          <w:p w:rsidR="0074630F" w:rsidRPr="0074630F" w:rsidRDefault="009D3FFB" w:rsidP="009D3F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icated for the treatment 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 patients with a diagnosis of lysosomal acid l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ase deficiency</w:t>
            </w:r>
          </w:p>
        </w:tc>
        <w:tc>
          <w:tcPr>
            <w:tcW w:w="2271" w:type="dxa"/>
          </w:tcPr>
          <w:p w:rsidR="0074630F" w:rsidRPr="0074630F" w:rsidRDefault="00650627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test for </w:t>
            </w:r>
            <w:proofErr w:type="spellStart"/>
            <w:r w:rsidRPr="006506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allelic</w:t>
            </w:r>
            <w:proofErr w:type="spellEnd"/>
            <w:r w:rsidRPr="006506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hogenic variants in LIPA or deficient LAL enzyme activity in peripheral blood </w:t>
            </w:r>
            <w:r w:rsidRPr="006506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eukocytes, fibroblasts, or dried blood spots</w:t>
            </w:r>
            <w:r w:rsidR="007D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required.</w:t>
            </w:r>
          </w:p>
        </w:tc>
        <w:tc>
          <w:tcPr>
            <w:tcW w:w="2609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 rat model of lysosomal acid lipase deficiency was successfully used </w:t>
            </w:r>
            <w:r w:rsidR="007D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show efficacy. </w:t>
            </w:r>
            <w:r w:rsid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one model)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harmacology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eviews, Application Nr. 125561Orig1s000, FDA)</w:t>
            </w:r>
          </w:p>
        </w:tc>
      </w:tr>
      <w:tr w:rsidR="00862698" w:rsidRPr="0053794E" w:rsidTr="005241CA">
        <w:tc>
          <w:tcPr>
            <w:tcW w:w="9288" w:type="dxa"/>
            <w:gridSpan w:val="4"/>
          </w:tcPr>
          <w:p w:rsidR="00862698" w:rsidRPr="0074630F" w:rsidRDefault="0086269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016</w:t>
            </w:r>
          </w:p>
        </w:tc>
      </w:tr>
      <w:tr w:rsidR="0074630F" w:rsidRPr="008E7F08" w:rsidTr="00862698">
        <w:tc>
          <w:tcPr>
            <w:tcW w:w="2137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mbinant fusion protein linking coagulation factor</w:t>
            </w:r>
            <w:r w:rsidR="00D8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X with albumin (</w:t>
            </w:r>
            <w:proofErr w:type="spellStart"/>
            <w:r w:rsidR="00D8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X</w:t>
            </w:r>
            <w:proofErr w:type="spellEnd"/>
            <w:r w:rsidR="00D8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P)</w:t>
            </w:r>
          </w:p>
        </w:tc>
        <w:tc>
          <w:tcPr>
            <w:tcW w:w="2271" w:type="dxa"/>
          </w:tcPr>
          <w:p w:rsidR="0074630F" w:rsidRPr="0074630F" w:rsidRDefault="00883D40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icated for the on-demand control and prevention of bleeding episodes, perioperative management of bleeding, and routine prophylaxis to prevent or reduce th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equency of bleeding episodes</w:t>
            </w:r>
          </w:p>
        </w:tc>
        <w:tc>
          <w:tcPr>
            <w:tcW w:w="2271" w:type="dxa"/>
          </w:tcPr>
          <w:p w:rsidR="0074630F" w:rsidRPr="00295778" w:rsidRDefault="0029577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oring of</w:t>
            </w:r>
          </w:p>
          <w:p w:rsidR="0074630F" w:rsidRPr="00295778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</w:t>
            </w:r>
          </w:p>
          <w:p w:rsidR="0074630F" w:rsidRPr="0074630F" w:rsidRDefault="00295778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X plasma levels by a one</w:t>
            </w:r>
            <w:r w:rsidR="0074630F" w:rsidRPr="0029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ta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otting assay</w:t>
            </w:r>
            <w:r w:rsidR="007D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requir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confirm that adequate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</w:t>
            </w:r>
            <w:r w:rsidR="0074630F" w:rsidRPr="0029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X</w:t>
            </w:r>
            <w:proofErr w:type="spellEnd"/>
            <w:r w:rsidR="0074630F" w:rsidRPr="0029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levels</w:t>
            </w:r>
            <w:proofErr w:type="gramEnd"/>
            <w:r w:rsidR="0074630F" w:rsidRPr="0029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have  been  achieved  and  maintained</w:t>
            </w:r>
            <w:r w:rsidR="007D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609" w:type="dxa"/>
          </w:tcPr>
          <w:p w:rsidR="0074630F" w:rsidRPr="0074630F" w:rsidRDefault="007D6183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4A7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ine model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 Hemophilia  B 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.e</w:t>
            </w:r>
            <w:proofErr w:type="gram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dogs with a naturally occurring mutation and/or deletion of </w:t>
            </w:r>
            <w:r w:rsidR="004A7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X function) and </w:t>
            </w:r>
            <w:r w:rsidR="00707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 knock-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</w:t>
            </w:r>
            <w:r w:rsidR="001A76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e</w:t>
            </w:r>
            <w:r w:rsidR="004A7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ve bee</w:t>
            </w:r>
            <w:r w:rsidR="00707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used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3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two models)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armacology/Toxicology Primary Discipline Review, Original BLA STN 125582/0, FDA)</w:t>
            </w:r>
          </w:p>
        </w:tc>
      </w:tr>
      <w:tr w:rsidR="0074630F" w:rsidRPr="008E7F08" w:rsidTr="00862698">
        <w:tc>
          <w:tcPr>
            <w:tcW w:w="2137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eplirs</w:t>
            </w:r>
            <w:r w:rsidR="00D8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</w:t>
            </w:r>
            <w:proofErr w:type="spellEnd"/>
          </w:p>
        </w:tc>
        <w:tc>
          <w:tcPr>
            <w:tcW w:w="2271" w:type="dxa"/>
          </w:tcPr>
          <w:p w:rsidR="0074630F" w:rsidRPr="0074630F" w:rsidRDefault="00883D40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tment of Duchenne muscular dystrophy (DMD) in patients who have a confirmed mutation of the DMD gene that is amenable to exon 51 skipping</w:t>
            </w:r>
          </w:p>
        </w:tc>
        <w:tc>
          <w:tcPr>
            <w:tcW w:w="2271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</w:t>
            </w:r>
            <w:r w:rsidR="007D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sting for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ho have a confirmed mutation of the DMD gene that is amenable to exon 51 skipping</w:t>
            </w:r>
            <w:r w:rsidR="007D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609" w:type="dxa"/>
          </w:tcPr>
          <w:p w:rsidR="0074630F" w:rsidRPr="0074630F" w:rsidRDefault="007D6183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707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dies in mdx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ce and </w:t>
            </w:r>
          </w:p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MD dogs</w:t>
            </w:r>
            <w:r w:rsidR="00074C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07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wed efficacy</w:t>
            </w:r>
            <w:r w:rsidR="0056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07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74C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wo models)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harmacology reviews, Application Nr: 206488Orig1s000, FDA)</w:t>
            </w:r>
          </w:p>
        </w:tc>
      </w:tr>
      <w:tr w:rsidR="0074630F" w:rsidRPr="00566A67" w:rsidTr="00862698">
        <w:tc>
          <w:tcPr>
            <w:tcW w:w="2137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macaftor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acafto</w:t>
            </w:r>
            <w:r w:rsidR="00D8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</w:p>
        </w:tc>
        <w:tc>
          <w:tcPr>
            <w:tcW w:w="2271" w:type="dxa"/>
          </w:tcPr>
          <w:p w:rsidR="0074630F" w:rsidRPr="0074630F" w:rsidRDefault="00883D40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of cystic fibrosis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patients age 6-11 year old who are homozygous for the F508del mutation in the CFTR gene</w:t>
            </w:r>
          </w:p>
        </w:tc>
        <w:tc>
          <w:tcPr>
            <w:tcW w:w="2271" w:type="dxa"/>
          </w:tcPr>
          <w:p w:rsidR="0074630F" w:rsidRPr="0074630F" w:rsidRDefault="007463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</w:t>
            </w:r>
            <w:r w:rsidR="007D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st for patients which are 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zygous for the F508del mutation in the CFTR gene</w:t>
            </w:r>
            <w:r w:rsidR="007D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609" w:type="dxa"/>
          </w:tcPr>
          <w:p w:rsidR="0074630F" w:rsidRPr="0074630F" w:rsidRDefault="0074630F" w:rsidP="007079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ac</w:t>
            </w:r>
            <w:r w:rsidR="00334B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or</w:t>
            </w:r>
            <w:proofErr w:type="spellEnd"/>
            <w:r w:rsidR="00334B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approved before, for </w:t>
            </w:r>
            <w:proofErr w:type="spellStart"/>
            <w:r w:rsidR="00334B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acaftor</w:t>
            </w:r>
            <w:proofErr w:type="spellEnd"/>
            <w:r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 animal models were </w:t>
            </w:r>
            <w:r w:rsidR="00707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orted in the reviews</w:t>
            </w:r>
            <w:r w:rsidR="00137D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07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927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Summary Review, Application Nr: </w:t>
            </w:r>
            <w:r w:rsidR="00492714" w:rsidRPr="004927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038Orig1s000</w:t>
            </w:r>
            <w:r w:rsidR="004927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DA)</w:t>
            </w:r>
          </w:p>
        </w:tc>
      </w:tr>
      <w:tr w:rsidR="0074630F" w:rsidRPr="008E7F08" w:rsidTr="00862698">
        <w:tc>
          <w:tcPr>
            <w:tcW w:w="2137" w:type="dxa"/>
          </w:tcPr>
          <w:p w:rsidR="0074630F" w:rsidRPr="0074630F" w:rsidRDefault="00D80993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sinersen</w:t>
            </w:r>
            <w:proofErr w:type="spellEnd"/>
          </w:p>
        </w:tc>
        <w:tc>
          <w:tcPr>
            <w:tcW w:w="2271" w:type="dxa"/>
          </w:tcPr>
          <w:p w:rsidR="0074630F" w:rsidRPr="0074630F" w:rsidRDefault="00883D40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tment of spinal muscular atrophy in pediatric and adult patients</w:t>
            </w:r>
          </w:p>
        </w:tc>
        <w:tc>
          <w:tcPr>
            <w:tcW w:w="2271" w:type="dxa"/>
          </w:tcPr>
          <w:p w:rsidR="00265341" w:rsidRPr="00265341" w:rsidRDefault="00265341" w:rsidP="002653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duct the following laboratory tests at baseline and prior to each dose of </w:t>
            </w:r>
            <w:proofErr w:type="spellStart"/>
            <w:r w:rsidR="007D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sinersen</w:t>
            </w:r>
            <w:proofErr w:type="spellEnd"/>
            <w:r w:rsidRPr="0026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as clinically needed</w:t>
            </w:r>
            <w:r w:rsidR="007D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26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265341" w:rsidRPr="00265341" w:rsidRDefault="00265341" w:rsidP="002653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 count</w:t>
            </w:r>
          </w:p>
          <w:p w:rsidR="00265341" w:rsidRPr="00265341" w:rsidRDefault="007D6183" w:rsidP="002653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hrombin time,</w:t>
            </w:r>
            <w:r w:rsidR="00265341" w:rsidRPr="0026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ated partial thromboplastin ti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74630F" w:rsidRPr="00265341" w:rsidRDefault="00265341" w:rsidP="002653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tative spot urine protein testing</w:t>
            </w:r>
          </w:p>
        </w:tc>
        <w:tc>
          <w:tcPr>
            <w:tcW w:w="2609" w:type="dxa"/>
          </w:tcPr>
          <w:p w:rsidR="0074630F" w:rsidRPr="0074630F" w:rsidRDefault="004A7B0F" w:rsidP="00746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="001A76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l muscular atrophy</w:t>
            </w:r>
            <w:r w:rsidRPr="004A7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use model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siners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34B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peared to promote SMN2 exon 7 splicing, showing activity at tissue concentrations 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hieved </w:t>
            </w:r>
          </w:p>
          <w:p w:rsidR="0074630F" w:rsidRPr="0074630F" w:rsidRDefault="007D6183" w:rsidP="004A7B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74630F" w:rsidRPr="0074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ically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34B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74C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one model)</w:t>
            </w:r>
            <w:r w:rsidR="004927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harmacology Reviews, Application Nr: </w:t>
            </w:r>
            <w:proofErr w:type="spellStart"/>
            <w:r w:rsidR="004927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531Orig1s000</w:t>
            </w:r>
            <w:proofErr w:type="spellEnd"/>
            <w:r w:rsidR="004927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273008" w:rsidRPr="00492714" w:rsidRDefault="00273008">
      <w:pPr>
        <w:rPr>
          <w:lang w:val="en-US"/>
        </w:rPr>
      </w:pPr>
    </w:p>
    <w:p w:rsidR="00940162" w:rsidRPr="00C050FC" w:rsidRDefault="00940162">
      <w:pPr>
        <w:rPr>
          <w:lang w:val="en-US"/>
        </w:rPr>
      </w:pPr>
    </w:p>
    <w:sectPr w:rsidR="00940162" w:rsidRPr="00C050FC" w:rsidSect="00715DEA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4FEE" w:rsidRDefault="00614FEE" w:rsidP="004E3360">
      <w:pPr>
        <w:spacing w:after="0" w:line="240" w:lineRule="auto"/>
      </w:pPr>
      <w:r>
        <w:separator/>
      </w:r>
    </w:p>
  </w:endnote>
  <w:endnote w:type="continuationSeparator" w:id="0">
    <w:p w:rsidR="00614FEE" w:rsidRDefault="00614FEE" w:rsidP="004E33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84326442"/>
      <w:docPartObj>
        <w:docPartGallery w:val="Page Numbers (Bottom of Page)"/>
        <w:docPartUnique/>
      </w:docPartObj>
    </w:sdtPr>
    <w:sdtContent>
      <w:p w:rsidR="004E3360" w:rsidRDefault="00B102B3">
        <w:pPr>
          <w:pStyle w:val="Footer"/>
          <w:jc w:val="center"/>
        </w:pPr>
        <w:r>
          <w:fldChar w:fldCharType="begin"/>
        </w:r>
        <w:r w:rsidR="004E3360">
          <w:instrText>PAGE   \* MERGEFORMAT</w:instrText>
        </w:r>
        <w:r>
          <w:fldChar w:fldCharType="separate"/>
        </w:r>
        <w:r w:rsidR="00715DEA">
          <w:rPr>
            <w:noProof/>
          </w:rPr>
          <w:t>33</w:t>
        </w:r>
        <w:r>
          <w:fldChar w:fldCharType="end"/>
        </w:r>
      </w:p>
    </w:sdtContent>
  </w:sdt>
  <w:p w:rsidR="004E3360" w:rsidRDefault="004E336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4FEE" w:rsidRDefault="00614FEE" w:rsidP="004E3360">
      <w:pPr>
        <w:spacing w:after="0" w:line="240" w:lineRule="auto"/>
      </w:pPr>
      <w:r>
        <w:separator/>
      </w:r>
    </w:p>
  </w:footnote>
  <w:footnote w:type="continuationSeparator" w:id="0">
    <w:p w:rsidR="00614FEE" w:rsidRDefault="00614FEE" w:rsidP="004E33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Nature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st0pz5x2z9vieffemxx0xfv2s0252p02fs&quot;&gt;translational modification&lt;record-ids&gt;&lt;item&gt;42&lt;/item&gt;&lt;/record-ids&gt;&lt;/item&gt;&lt;/Libraries&gt;"/>
  </w:docVars>
  <w:rsids>
    <w:rsidRoot w:val="0074630F"/>
    <w:rsid w:val="00000866"/>
    <w:rsid w:val="00000E4F"/>
    <w:rsid w:val="00003CE1"/>
    <w:rsid w:val="000065EC"/>
    <w:rsid w:val="0001220D"/>
    <w:rsid w:val="000172A9"/>
    <w:rsid w:val="00024866"/>
    <w:rsid w:val="000264AC"/>
    <w:rsid w:val="00040B97"/>
    <w:rsid w:val="00041F0C"/>
    <w:rsid w:val="00043995"/>
    <w:rsid w:val="0004726B"/>
    <w:rsid w:val="00047401"/>
    <w:rsid w:val="000503FB"/>
    <w:rsid w:val="000509C8"/>
    <w:rsid w:val="00050EE9"/>
    <w:rsid w:val="000514D1"/>
    <w:rsid w:val="00051AD1"/>
    <w:rsid w:val="00051CF1"/>
    <w:rsid w:val="00054852"/>
    <w:rsid w:val="000600B3"/>
    <w:rsid w:val="000613AA"/>
    <w:rsid w:val="0006624C"/>
    <w:rsid w:val="000662A4"/>
    <w:rsid w:val="00071ECB"/>
    <w:rsid w:val="00074239"/>
    <w:rsid w:val="00074C3E"/>
    <w:rsid w:val="00074D74"/>
    <w:rsid w:val="00083ED3"/>
    <w:rsid w:val="000857E8"/>
    <w:rsid w:val="00087485"/>
    <w:rsid w:val="00090227"/>
    <w:rsid w:val="00091ADB"/>
    <w:rsid w:val="000A2152"/>
    <w:rsid w:val="000A2581"/>
    <w:rsid w:val="000A6948"/>
    <w:rsid w:val="000B0090"/>
    <w:rsid w:val="000B06AC"/>
    <w:rsid w:val="000B5C99"/>
    <w:rsid w:val="000B7C97"/>
    <w:rsid w:val="000C18E3"/>
    <w:rsid w:val="000C1B63"/>
    <w:rsid w:val="000C1DE9"/>
    <w:rsid w:val="000C4A11"/>
    <w:rsid w:val="000C54DA"/>
    <w:rsid w:val="000D30AE"/>
    <w:rsid w:val="000D35E7"/>
    <w:rsid w:val="000E2A18"/>
    <w:rsid w:val="000E7783"/>
    <w:rsid w:val="00101937"/>
    <w:rsid w:val="0012050D"/>
    <w:rsid w:val="001219F3"/>
    <w:rsid w:val="00137DF8"/>
    <w:rsid w:val="0014024A"/>
    <w:rsid w:val="00143A32"/>
    <w:rsid w:val="00150CFD"/>
    <w:rsid w:val="00151FA5"/>
    <w:rsid w:val="001579B9"/>
    <w:rsid w:val="0016296E"/>
    <w:rsid w:val="00164E0B"/>
    <w:rsid w:val="00166E7B"/>
    <w:rsid w:val="001726D4"/>
    <w:rsid w:val="00172D6E"/>
    <w:rsid w:val="00173C1B"/>
    <w:rsid w:val="00182B36"/>
    <w:rsid w:val="00185DAF"/>
    <w:rsid w:val="00187B4E"/>
    <w:rsid w:val="00197E5A"/>
    <w:rsid w:val="001A76D5"/>
    <w:rsid w:val="001B3B9B"/>
    <w:rsid w:val="001B64A1"/>
    <w:rsid w:val="001C35EE"/>
    <w:rsid w:val="001C525A"/>
    <w:rsid w:val="001D4082"/>
    <w:rsid w:val="001E46CA"/>
    <w:rsid w:val="001F010D"/>
    <w:rsid w:val="001F0B79"/>
    <w:rsid w:val="00200AE8"/>
    <w:rsid w:val="0020404A"/>
    <w:rsid w:val="00212FAF"/>
    <w:rsid w:val="00214967"/>
    <w:rsid w:val="00215E6D"/>
    <w:rsid w:val="002208B3"/>
    <w:rsid w:val="00221F54"/>
    <w:rsid w:val="00231EC0"/>
    <w:rsid w:val="0023237B"/>
    <w:rsid w:val="00233C39"/>
    <w:rsid w:val="00237260"/>
    <w:rsid w:val="00241CAC"/>
    <w:rsid w:val="00246E7C"/>
    <w:rsid w:val="002509E2"/>
    <w:rsid w:val="002568D7"/>
    <w:rsid w:val="00260946"/>
    <w:rsid w:val="00263300"/>
    <w:rsid w:val="002645C7"/>
    <w:rsid w:val="00265341"/>
    <w:rsid w:val="00272856"/>
    <w:rsid w:val="00273008"/>
    <w:rsid w:val="002730CE"/>
    <w:rsid w:val="00275BD1"/>
    <w:rsid w:val="00285613"/>
    <w:rsid w:val="00285633"/>
    <w:rsid w:val="00291013"/>
    <w:rsid w:val="0029196A"/>
    <w:rsid w:val="00294390"/>
    <w:rsid w:val="002947DB"/>
    <w:rsid w:val="00295778"/>
    <w:rsid w:val="002A23F5"/>
    <w:rsid w:val="002B639A"/>
    <w:rsid w:val="002C1C8B"/>
    <w:rsid w:val="002C2EBB"/>
    <w:rsid w:val="002C3870"/>
    <w:rsid w:val="002C518B"/>
    <w:rsid w:val="002C5DA1"/>
    <w:rsid w:val="002C64FC"/>
    <w:rsid w:val="002D6643"/>
    <w:rsid w:val="002E1D86"/>
    <w:rsid w:val="002E63B0"/>
    <w:rsid w:val="002F3604"/>
    <w:rsid w:val="00300A84"/>
    <w:rsid w:val="00303579"/>
    <w:rsid w:val="0030553C"/>
    <w:rsid w:val="003111AD"/>
    <w:rsid w:val="00311E4D"/>
    <w:rsid w:val="00313A85"/>
    <w:rsid w:val="003205B6"/>
    <w:rsid w:val="003218AA"/>
    <w:rsid w:val="003244BF"/>
    <w:rsid w:val="00325FDD"/>
    <w:rsid w:val="00334BE7"/>
    <w:rsid w:val="00342191"/>
    <w:rsid w:val="00346A60"/>
    <w:rsid w:val="003476C0"/>
    <w:rsid w:val="00350795"/>
    <w:rsid w:val="00350BB6"/>
    <w:rsid w:val="003510AD"/>
    <w:rsid w:val="00353415"/>
    <w:rsid w:val="00353F30"/>
    <w:rsid w:val="00355351"/>
    <w:rsid w:val="003617DB"/>
    <w:rsid w:val="00362D11"/>
    <w:rsid w:val="00365875"/>
    <w:rsid w:val="003664E8"/>
    <w:rsid w:val="00372624"/>
    <w:rsid w:val="003743B5"/>
    <w:rsid w:val="003751E2"/>
    <w:rsid w:val="00375A9F"/>
    <w:rsid w:val="00383233"/>
    <w:rsid w:val="003835AB"/>
    <w:rsid w:val="00385A45"/>
    <w:rsid w:val="00385A86"/>
    <w:rsid w:val="003909F2"/>
    <w:rsid w:val="003A4154"/>
    <w:rsid w:val="003A42EE"/>
    <w:rsid w:val="003A4561"/>
    <w:rsid w:val="003A54D5"/>
    <w:rsid w:val="003B1CF6"/>
    <w:rsid w:val="003B34A0"/>
    <w:rsid w:val="003B432E"/>
    <w:rsid w:val="003B6554"/>
    <w:rsid w:val="003C1977"/>
    <w:rsid w:val="003C6731"/>
    <w:rsid w:val="003C6AB8"/>
    <w:rsid w:val="003D2F98"/>
    <w:rsid w:val="003D7D97"/>
    <w:rsid w:val="003E1359"/>
    <w:rsid w:val="003E2969"/>
    <w:rsid w:val="003E5557"/>
    <w:rsid w:val="003E7949"/>
    <w:rsid w:val="003F076F"/>
    <w:rsid w:val="003F1422"/>
    <w:rsid w:val="003F36EC"/>
    <w:rsid w:val="003F6A8E"/>
    <w:rsid w:val="003F7B56"/>
    <w:rsid w:val="00402784"/>
    <w:rsid w:val="00431428"/>
    <w:rsid w:val="0043252F"/>
    <w:rsid w:val="0043298F"/>
    <w:rsid w:val="00435C96"/>
    <w:rsid w:val="00441BC6"/>
    <w:rsid w:val="004459C2"/>
    <w:rsid w:val="004466F7"/>
    <w:rsid w:val="00446B4E"/>
    <w:rsid w:val="00447C65"/>
    <w:rsid w:val="00447DBE"/>
    <w:rsid w:val="00450988"/>
    <w:rsid w:val="00455125"/>
    <w:rsid w:val="0045614F"/>
    <w:rsid w:val="00457887"/>
    <w:rsid w:val="00462CC8"/>
    <w:rsid w:val="004630EC"/>
    <w:rsid w:val="004643EC"/>
    <w:rsid w:val="004649A7"/>
    <w:rsid w:val="004653D5"/>
    <w:rsid w:val="00466662"/>
    <w:rsid w:val="00475629"/>
    <w:rsid w:val="00475A93"/>
    <w:rsid w:val="004818E5"/>
    <w:rsid w:val="00483F79"/>
    <w:rsid w:val="00484C1A"/>
    <w:rsid w:val="00492714"/>
    <w:rsid w:val="00492789"/>
    <w:rsid w:val="004A0BD4"/>
    <w:rsid w:val="004A2D6A"/>
    <w:rsid w:val="004A789B"/>
    <w:rsid w:val="004A7B0F"/>
    <w:rsid w:val="004A7D48"/>
    <w:rsid w:val="004B064E"/>
    <w:rsid w:val="004B0B5C"/>
    <w:rsid w:val="004B4799"/>
    <w:rsid w:val="004B497C"/>
    <w:rsid w:val="004B5F97"/>
    <w:rsid w:val="004B7CC3"/>
    <w:rsid w:val="004C0D4D"/>
    <w:rsid w:val="004C661E"/>
    <w:rsid w:val="004D56F8"/>
    <w:rsid w:val="004E1F78"/>
    <w:rsid w:val="004E23D3"/>
    <w:rsid w:val="004E2BDB"/>
    <w:rsid w:val="004E3319"/>
    <w:rsid w:val="004E3360"/>
    <w:rsid w:val="004E37B7"/>
    <w:rsid w:val="004E588E"/>
    <w:rsid w:val="004E7F77"/>
    <w:rsid w:val="00501A00"/>
    <w:rsid w:val="00521D92"/>
    <w:rsid w:val="005241CA"/>
    <w:rsid w:val="005350A8"/>
    <w:rsid w:val="005355A9"/>
    <w:rsid w:val="0053794E"/>
    <w:rsid w:val="00542978"/>
    <w:rsid w:val="00544ED0"/>
    <w:rsid w:val="0054626A"/>
    <w:rsid w:val="00550291"/>
    <w:rsid w:val="00556F1C"/>
    <w:rsid w:val="0056150A"/>
    <w:rsid w:val="0056510C"/>
    <w:rsid w:val="00566A67"/>
    <w:rsid w:val="00570BBD"/>
    <w:rsid w:val="00573276"/>
    <w:rsid w:val="005757BF"/>
    <w:rsid w:val="0057656F"/>
    <w:rsid w:val="00580B28"/>
    <w:rsid w:val="0058285B"/>
    <w:rsid w:val="00585E7C"/>
    <w:rsid w:val="005965F6"/>
    <w:rsid w:val="005A1CCA"/>
    <w:rsid w:val="005A41A2"/>
    <w:rsid w:val="005A518A"/>
    <w:rsid w:val="005C321D"/>
    <w:rsid w:val="005D150D"/>
    <w:rsid w:val="005D42AD"/>
    <w:rsid w:val="005D57B0"/>
    <w:rsid w:val="005D597B"/>
    <w:rsid w:val="005D7500"/>
    <w:rsid w:val="005E0B22"/>
    <w:rsid w:val="005E1499"/>
    <w:rsid w:val="005E1737"/>
    <w:rsid w:val="005E7C24"/>
    <w:rsid w:val="005F2E04"/>
    <w:rsid w:val="005F4468"/>
    <w:rsid w:val="0060288B"/>
    <w:rsid w:val="006066C4"/>
    <w:rsid w:val="00614FEE"/>
    <w:rsid w:val="006204D1"/>
    <w:rsid w:val="00620A32"/>
    <w:rsid w:val="00625499"/>
    <w:rsid w:val="00626092"/>
    <w:rsid w:val="00627DA2"/>
    <w:rsid w:val="00640F9F"/>
    <w:rsid w:val="00641599"/>
    <w:rsid w:val="006450AA"/>
    <w:rsid w:val="00645830"/>
    <w:rsid w:val="00650627"/>
    <w:rsid w:val="006519EB"/>
    <w:rsid w:val="00655EE6"/>
    <w:rsid w:val="006571F3"/>
    <w:rsid w:val="0065768B"/>
    <w:rsid w:val="00664007"/>
    <w:rsid w:val="00664717"/>
    <w:rsid w:val="00675B55"/>
    <w:rsid w:val="00677386"/>
    <w:rsid w:val="00682C64"/>
    <w:rsid w:val="006937E5"/>
    <w:rsid w:val="006B2ACD"/>
    <w:rsid w:val="006B4B45"/>
    <w:rsid w:val="006C2E90"/>
    <w:rsid w:val="006C5D26"/>
    <w:rsid w:val="006C5DE4"/>
    <w:rsid w:val="006D528C"/>
    <w:rsid w:val="006D5531"/>
    <w:rsid w:val="006E7E66"/>
    <w:rsid w:val="006F34AD"/>
    <w:rsid w:val="006F56CF"/>
    <w:rsid w:val="0070312A"/>
    <w:rsid w:val="0070358A"/>
    <w:rsid w:val="00706559"/>
    <w:rsid w:val="0070687F"/>
    <w:rsid w:val="00707192"/>
    <w:rsid w:val="007076C7"/>
    <w:rsid w:val="007079A6"/>
    <w:rsid w:val="00711C1D"/>
    <w:rsid w:val="00715DEA"/>
    <w:rsid w:val="007175BE"/>
    <w:rsid w:val="00720079"/>
    <w:rsid w:val="00722061"/>
    <w:rsid w:val="0072243F"/>
    <w:rsid w:val="007336C7"/>
    <w:rsid w:val="007409DB"/>
    <w:rsid w:val="007425BA"/>
    <w:rsid w:val="0074630F"/>
    <w:rsid w:val="00746770"/>
    <w:rsid w:val="00750B96"/>
    <w:rsid w:val="007558BE"/>
    <w:rsid w:val="00755E34"/>
    <w:rsid w:val="007578D5"/>
    <w:rsid w:val="00764BAD"/>
    <w:rsid w:val="00766932"/>
    <w:rsid w:val="00776A00"/>
    <w:rsid w:val="007770AE"/>
    <w:rsid w:val="007816E2"/>
    <w:rsid w:val="00781957"/>
    <w:rsid w:val="00781D2B"/>
    <w:rsid w:val="00783697"/>
    <w:rsid w:val="00785837"/>
    <w:rsid w:val="00785A34"/>
    <w:rsid w:val="00787E87"/>
    <w:rsid w:val="007916F1"/>
    <w:rsid w:val="00794B87"/>
    <w:rsid w:val="00797A40"/>
    <w:rsid w:val="007A3DE8"/>
    <w:rsid w:val="007A5798"/>
    <w:rsid w:val="007A69B9"/>
    <w:rsid w:val="007B01CD"/>
    <w:rsid w:val="007C1EAE"/>
    <w:rsid w:val="007D0D18"/>
    <w:rsid w:val="007D3BC0"/>
    <w:rsid w:val="007D5266"/>
    <w:rsid w:val="007D6183"/>
    <w:rsid w:val="007E2408"/>
    <w:rsid w:val="007E3B33"/>
    <w:rsid w:val="007F26D0"/>
    <w:rsid w:val="007F4A08"/>
    <w:rsid w:val="007F6A42"/>
    <w:rsid w:val="00807EF2"/>
    <w:rsid w:val="00807F65"/>
    <w:rsid w:val="00813831"/>
    <w:rsid w:val="008147BB"/>
    <w:rsid w:val="00815C49"/>
    <w:rsid w:val="008174A7"/>
    <w:rsid w:val="008176D3"/>
    <w:rsid w:val="00821214"/>
    <w:rsid w:val="00822166"/>
    <w:rsid w:val="008357AA"/>
    <w:rsid w:val="00837F2B"/>
    <w:rsid w:val="00844FFD"/>
    <w:rsid w:val="008528C0"/>
    <w:rsid w:val="008561FC"/>
    <w:rsid w:val="008606BC"/>
    <w:rsid w:val="00862698"/>
    <w:rsid w:val="00863435"/>
    <w:rsid w:val="008673C4"/>
    <w:rsid w:val="00874626"/>
    <w:rsid w:val="0087495A"/>
    <w:rsid w:val="00876564"/>
    <w:rsid w:val="00877A8D"/>
    <w:rsid w:val="008818C8"/>
    <w:rsid w:val="00882A2B"/>
    <w:rsid w:val="00883D40"/>
    <w:rsid w:val="008879CE"/>
    <w:rsid w:val="00893C42"/>
    <w:rsid w:val="008A1BF2"/>
    <w:rsid w:val="008A206F"/>
    <w:rsid w:val="008A2E27"/>
    <w:rsid w:val="008B3013"/>
    <w:rsid w:val="008B32BE"/>
    <w:rsid w:val="008B4FC1"/>
    <w:rsid w:val="008C14BA"/>
    <w:rsid w:val="008C45AD"/>
    <w:rsid w:val="008C4EF8"/>
    <w:rsid w:val="008D0908"/>
    <w:rsid w:val="008E2B8C"/>
    <w:rsid w:val="008E4032"/>
    <w:rsid w:val="008E5287"/>
    <w:rsid w:val="008E7F08"/>
    <w:rsid w:val="008F532E"/>
    <w:rsid w:val="00902E3B"/>
    <w:rsid w:val="00906977"/>
    <w:rsid w:val="009069FC"/>
    <w:rsid w:val="009070A6"/>
    <w:rsid w:val="00911453"/>
    <w:rsid w:val="009126AA"/>
    <w:rsid w:val="00912B40"/>
    <w:rsid w:val="00913591"/>
    <w:rsid w:val="009135DC"/>
    <w:rsid w:val="00926550"/>
    <w:rsid w:val="00930732"/>
    <w:rsid w:val="0093481C"/>
    <w:rsid w:val="009350EE"/>
    <w:rsid w:val="009367B8"/>
    <w:rsid w:val="00940162"/>
    <w:rsid w:val="00947421"/>
    <w:rsid w:val="009544A6"/>
    <w:rsid w:val="00957094"/>
    <w:rsid w:val="0095786D"/>
    <w:rsid w:val="0096355F"/>
    <w:rsid w:val="00964971"/>
    <w:rsid w:val="00965218"/>
    <w:rsid w:val="00966C9B"/>
    <w:rsid w:val="009714B7"/>
    <w:rsid w:val="0097161A"/>
    <w:rsid w:val="009717CF"/>
    <w:rsid w:val="009767ED"/>
    <w:rsid w:val="0098008A"/>
    <w:rsid w:val="00986978"/>
    <w:rsid w:val="009937AC"/>
    <w:rsid w:val="009A013A"/>
    <w:rsid w:val="009A1AF7"/>
    <w:rsid w:val="009A226D"/>
    <w:rsid w:val="009A5C5A"/>
    <w:rsid w:val="009B16E6"/>
    <w:rsid w:val="009B5022"/>
    <w:rsid w:val="009C1BB7"/>
    <w:rsid w:val="009C3CD0"/>
    <w:rsid w:val="009D30F4"/>
    <w:rsid w:val="009D3FFB"/>
    <w:rsid w:val="009D7CCD"/>
    <w:rsid w:val="009E2D8D"/>
    <w:rsid w:val="009E351F"/>
    <w:rsid w:val="009E42D6"/>
    <w:rsid w:val="009E7C98"/>
    <w:rsid w:val="00A03C4C"/>
    <w:rsid w:val="00A0714E"/>
    <w:rsid w:val="00A07F03"/>
    <w:rsid w:val="00A13964"/>
    <w:rsid w:val="00A14B20"/>
    <w:rsid w:val="00A20360"/>
    <w:rsid w:val="00A26CAF"/>
    <w:rsid w:val="00A37C3A"/>
    <w:rsid w:val="00A50931"/>
    <w:rsid w:val="00A50FDE"/>
    <w:rsid w:val="00A52412"/>
    <w:rsid w:val="00A62648"/>
    <w:rsid w:val="00A67543"/>
    <w:rsid w:val="00A6790B"/>
    <w:rsid w:val="00A71EE6"/>
    <w:rsid w:val="00A73218"/>
    <w:rsid w:val="00A73CAB"/>
    <w:rsid w:val="00A73E5F"/>
    <w:rsid w:val="00A76604"/>
    <w:rsid w:val="00A825CB"/>
    <w:rsid w:val="00A9292B"/>
    <w:rsid w:val="00A94081"/>
    <w:rsid w:val="00A94A5E"/>
    <w:rsid w:val="00AA0D3F"/>
    <w:rsid w:val="00AA69D1"/>
    <w:rsid w:val="00AB228B"/>
    <w:rsid w:val="00AB2D13"/>
    <w:rsid w:val="00AB77FB"/>
    <w:rsid w:val="00AC2135"/>
    <w:rsid w:val="00AC26BD"/>
    <w:rsid w:val="00AC3D43"/>
    <w:rsid w:val="00AC48B6"/>
    <w:rsid w:val="00AF4452"/>
    <w:rsid w:val="00B02933"/>
    <w:rsid w:val="00B03A62"/>
    <w:rsid w:val="00B102B3"/>
    <w:rsid w:val="00B121E9"/>
    <w:rsid w:val="00B135EF"/>
    <w:rsid w:val="00B13C15"/>
    <w:rsid w:val="00B14DCD"/>
    <w:rsid w:val="00B26FA8"/>
    <w:rsid w:val="00B27FA2"/>
    <w:rsid w:val="00B35D3E"/>
    <w:rsid w:val="00B36B3F"/>
    <w:rsid w:val="00B41F66"/>
    <w:rsid w:val="00B45AC0"/>
    <w:rsid w:val="00B47BE2"/>
    <w:rsid w:val="00B554E1"/>
    <w:rsid w:val="00B64555"/>
    <w:rsid w:val="00B7251A"/>
    <w:rsid w:val="00B75028"/>
    <w:rsid w:val="00B80494"/>
    <w:rsid w:val="00B80E9A"/>
    <w:rsid w:val="00B86C77"/>
    <w:rsid w:val="00B96BC8"/>
    <w:rsid w:val="00BA03A3"/>
    <w:rsid w:val="00BA0702"/>
    <w:rsid w:val="00BA0C45"/>
    <w:rsid w:val="00BA6216"/>
    <w:rsid w:val="00BA6A7F"/>
    <w:rsid w:val="00BB4065"/>
    <w:rsid w:val="00BB4879"/>
    <w:rsid w:val="00BB53CB"/>
    <w:rsid w:val="00BC1043"/>
    <w:rsid w:val="00BC3A71"/>
    <w:rsid w:val="00BC429D"/>
    <w:rsid w:val="00BC4DCA"/>
    <w:rsid w:val="00BE7B94"/>
    <w:rsid w:val="00BF30AF"/>
    <w:rsid w:val="00BF7367"/>
    <w:rsid w:val="00C050FC"/>
    <w:rsid w:val="00C05A36"/>
    <w:rsid w:val="00C10F40"/>
    <w:rsid w:val="00C118CF"/>
    <w:rsid w:val="00C1763D"/>
    <w:rsid w:val="00C248FC"/>
    <w:rsid w:val="00C2696A"/>
    <w:rsid w:val="00C36548"/>
    <w:rsid w:val="00C3790E"/>
    <w:rsid w:val="00C43286"/>
    <w:rsid w:val="00C458EA"/>
    <w:rsid w:val="00C46E39"/>
    <w:rsid w:val="00C547F5"/>
    <w:rsid w:val="00C549D1"/>
    <w:rsid w:val="00C54B4B"/>
    <w:rsid w:val="00C553A0"/>
    <w:rsid w:val="00C56095"/>
    <w:rsid w:val="00C605D7"/>
    <w:rsid w:val="00C62274"/>
    <w:rsid w:val="00C6672C"/>
    <w:rsid w:val="00C70FAD"/>
    <w:rsid w:val="00C712DD"/>
    <w:rsid w:val="00C71B32"/>
    <w:rsid w:val="00C7495F"/>
    <w:rsid w:val="00C75F9F"/>
    <w:rsid w:val="00C817B0"/>
    <w:rsid w:val="00C91483"/>
    <w:rsid w:val="00C92F10"/>
    <w:rsid w:val="00CA0AE9"/>
    <w:rsid w:val="00CA4E7E"/>
    <w:rsid w:val="00CA7D09"/>
    <w:rsid w:val="00CB168C"/>
    <w:rsid w:val="00CB2C39"/>
    <w:rsid w:val="00CB3925"/>
    <w:rsid w:val="00CB4FDD"/>
    <w:rsid w:val="00CC2AEE"/>
    <w:rsid w:val="00CC45B7"/>
    <w:rsid w:val="00CD2D1E"/>
    <w:rsid w:val="00CD3385"/>
    <w:rsid w:val="00CD3AF4"/>
    <w:rsid w:val="00CD4D09"/>
    <w:rsid w:val="00CD7133"/>
    <w:rsid w:val="00CE3CB4"/>
    <w:rsid w:val="00CE40D1"/>
    <w:rsid w:val="00CE6E52"/>
    <w:rsid w:val="00CF0CE3"/>
    <w:rsid w:val="00CF41C4"/>
    <w:rsid w:val="00CF611D"/>
    <w:rsid w:val="00D00D0C"/>
    <w:rsid w:val="00D03DB6"/>
    <w:rsid w:val="00D101CB"/>
    <w:rsid w:val="00D10CEB"/>
    <w:rsid w:val="00D13B53"/>
    <w:rsid w:val="00D16657"/>
    <w:rsid w:val="00D17D50"/>
    <w:rsid w:val="00D2099B"/>
    <w:rsid w:val="00D20F28"/>
    <w:rsid w:val="00D2370D"/>
    <w:rsid w:val="00D24EB2"/>
    <w:rsid w:val="00D300DB"/>
    <w:rsid w:val="00D303BA"/>
    <w:rsid w:val="00D30FB5"/>
    <w:rsid w:val="00D325B8"/>
    <w:rsid w:val="00D35DAC"/>
    <w:rsid w:val="00D41D5B"/>
    <w:rsid w:val="00D44768"/>
    <w:rsid w:val="00D47121"/>
    <w:rsid w:val="00D504CE"/>
    <w:rsid w:val="00D60C69"/>
    <w:rsid w:val="00D67FA0"/>
    <w:rsid w:val="00D72E93"/>
    <w:rsid w:val="00D75281"/>
    <w:rsid w:val="00D80519"/>
    <w:rsid w:val="00D80993"/>
    <w:rsid w:val="00D85E5A"/>
    <w:rsid w:val="00D91E24"/>
    <w:rsid w:val="00D9571B"/>
    <w:rsid w:val="00DB161A"/>
    <w:rsid w:val="00DB7597"/>
    <w:rsid w:val="00DC2900"/>
    <w:rsid w:val="00DC4145"/>
    <w:rsid w:val="00DC77FD"/>
    <w:rsid w:val="00DD5CF0"/>
    <w:rsid w:val="00DD757E"/>
    <w:rsid w:val="00DE14F3"/>
    <w:rsid w:val="00DF2CA6"/>
    <w:rsid w:val="00E06701"/>
    <w:rsid w:val="00E10E7F"/>
    <w:rsid w:val="00E13B79"/>
    <w:rsid w:val="00E14070"/>
    <w:rsid w:val="00E15693"/>
    <w:rsid w:val="00E32805"/>
    <w:rsid w:val="00E33DF4"/>
    <w:rsid w:val="00E37709"/>
    <w:rsid w:val="00E37E9B"/>
    <w:rsid w:val="00E40DFF"/>
    <w:rsid w:val="00E42A6A"/>
    <w:rsid w:val="00E5027D"/>
    <w:rsid w:val="00E51C73"/>
    <w:rsid w:val="00E533AC"/>
    <w:rsid w:val="00E5404E"/>
    <w:rsid w:val="00E557FE"/>
    <w:rsid w:val="00E61111"/>
    <w:rsid w:val="00E63EC3"/>
    <w:rsid w:val="00E64CD3"/>
    <w:rsid w:val="00E650A2"/>
    <w:rsid w:val="00E72B5F"/>
    <w:rsid w:val="00E73A28"/>
    <w:rsid w:val="00E73D0B"/>
    <w:rsid w:val="00E76892"/>
    <w:rsid w:val="00E8243C"/>
    <w:rsid w:val="00E82F34"/>
    <w:rsid w:val="00E8325E"/>
    <w:rsid w:val="00E906F3"/>
    <w:rsid w:val="00E955C9"/>
    <w:rsid w:val="00E9663D"/>
    <w:rsid w:val="00E972DF"/>
    <w:rsid w:val="00EA0744"/>
    <w:rsid w:val="00EA0E90"/>
    <w:rsid w:val="00EA2A65"/>
    <w:rsid w:val="00EA380F"/>
    <w:rsid w:val="00EB2B38"/>
    <w:rsid w:val="00EB3832"/>
    <w:rsid w:val="00EB4992"/>
    <w:rsid w:val="00EB6977"/>
    <w:rsid w:val="00EC05DC"/>
    <w:rsid w:val="00EC0E3A"/>
    <w:rsid w:val="00EC13CA"/>
    <w:rsid w:val="00EC1742"/>
    <w:rsid w:val="00EC53E8"/>
    <w:rsid w:val="00EC6D61"/>
    <w:rsid w:val="00EC76D9"/>
    <w:rsid w:val="00ED47D6"/>
    <w:rsid w:val="00EE506E"/>
    <w:rsid w:val="00EF2246"/>
    <w:rsid w:val="00EF234C"/>
    <w:rsid w:val="00EF3B7D"/>
    <w:rsid w:val="00F03B25"/>
    <w:rsid w:val="00F07E25"/>
    <w:rsid w:val="00F136E0"/>
    <w:rsid w:val="00F207F0"/>
    <w:rsid w:val="00F26D7B"/>
    <w:rsid w:val="00F34C39"/>
    <w:rsid w:val="00F37E85"/>
    <w:rsid w:val="00F421AB"/>
    <w:rsid w:val="00F45799"/>
    <w:rsid w:val="00F4618E"/>
    <w:rsid w:val="00F501C5"/>
    <w:rsid w:val="00F66BD4"/>
    <w:rsid w:val="00F71740"/>
    <w:rsid w:val="00F75768"/>
    <w:rsid w:val="00F77FF6"/>
    <w:rsid w:val="00F804F7"/>
    <w:rsid w:val="00F80C24"/>
    <w:rsid w:val="00F82339"/>
    <w:rsid w:val="00F90A8B"/>
    <w:rsid w:val="00F92C80"/>
    <w:rsid w:val="00F9517C"/>
    <w:rsid w:val="00F95DAA"/>
    <w:rsid w:val="00FA323C"/>
    <w:rsid w:val="00FA63DC"/>
    <w:rsid w:val="00FA6CCF"/>
    <w:rsid w:val="00FA7198"/>
    <w:rsid w:val="00FB5748"/>
    <w:rsid w:val="00FC6A19"/>
    <w:rsid w:val="00FD2D1D"/>
    <w:rsid w:val="00FD6C2D"/>
    <w:rsid w:val="00FD78D6"/>
    <w:rsid w:val="00FE0870"/>
    <w:rsid w:val="00FE0B6E"/>
    <w:rsid w:val="00FE75F6"/>
    <w:rsid w:val="00FF1506"/>
    <w:rsid w:val="00FF64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3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4630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463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7463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30F"/>
  </w:style>
  <w:style w:type="paragraph" w:styleId="Footer">
    <w:name w:val="footer"/>
    <w:basedOn w:val="Normal"/>
    <w:link w:val="FooterChar"/>
    <w:uiPriority w:val="99"/>
    <w:unhideWhenUsed/>
    <w:rsid w:val="007463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30F"/>
  </w:style>
  <w:style w:type="paragraph" w:customStyle="1" w:styleId="EndNoteBibliographyTitle">
    <w:name w:val="EndNote Bibliography Title"/>
    <w:basedOn w:val="Normal"/>
    <w:link w:val="EndNoteBibliographyTitleZchn"/>
    <w:rsid w:val="0074630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4630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4630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4630F"/>
    <w:rPr>
      <w:rFonts w:ascii="Calibri" w:hAnsi="Calibri"/>
      <w:noProof/>
      <w:lang w:val="en-US"/>
    </w:rPr>
  </w:style>
  <w:style w:type="character" w:customStyle="1" w:styleId="highlight">
    <w:name w:val="highlight"/>
    <w:basedOn w:val="DefaultParagraphFont"/>
    <w:rsid w:val="0074630F"/>
  </w:style>
  <w:style w:type="character" w:styleId="Strong">
    <w:name w:val="Strong"/>
    <w:basedOn w:val="DefaultParagraphFont"/>
    <w:uiPriority w:val="22"/>
    <w:qFormat/>
    <w:rsid w:val="0074630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30F"/>
    <w:pPr>
      <w:spacing w:after="0" w:line="240" w:lineRule="auto"/>
    </w:pPr>
    <w:rPr>
      <w:rFonts w:ascii="Calibri" w:hAnsi="Calibr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30F"/>
    <w:rPr>
      <w:rFonts w:ascii="Calibri" w:hAnsi="Calibri"/>
      <w:sz w:val="16"/>
      <w:szCs w:val="16"/>
    </w:rPr>
  </w:style>
  <w:style w:type="table" w:customStyle="1" w:styleId="Tabellenraster1">
    <w:name w:val="Tabellenraster1"/>
    <w:basedOn w:val="TableNormal"/>
    <w:next w:val="TableGrid"/>
    <w:rsid w:val="007463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59"/>
    <w:rsid w:val="007463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TableNormal"/>
    <w:next w:val="TableGrid"/>
    <w:uiPriority w:val="59"/>
    <w:rsid w:val="007463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4">
    <w:name w:val="Tabellenraster4"/>
    <w:basedOn w:val="TableNormal"/>
    <w:next w:val="TableGrid"/>
    <w:uiPriority w:val="59"/>
    <w:rsid w:val="007463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5">
    <w:name w:val="Tabellenraster5"/>
    <w:basedOn w:val="TableNormal"/>
    <w:next w:val="TableGrid"/>
    <w:uiPriority w:val="59"/>
    <w:rsid w:val="007463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6">
    <w:name w:val="Tabellenraster6"/>
    <w:basedOn w:val="TableNormal"/>
    <w:next w:val="TableGrid"/>
    <w:uiPriority w:val="59"/>
    <w:rsid w:val="007463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7">
    <w:name w:val="Tabellenraster7"/>
    <w:basedOn w:val="TableNormal"/>
    <w:next w:val="TableGrid"/>
    <w:uiPriority w:val="59"/>
    <w:rsid w:val="007463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8">
    <w:name w:val="Tabellenraster8"/>
    <w:basedOn w:val="TableNormal"/>
    <w:next w:val="TableGrid"/>
    <w:uiPriority w:val="59"/>
    <w:rsid w:val="007463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E33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46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74630F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7463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7463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4630F"/>
  </w:style>
  <w:style w:type="paragraph" w:styleId="Fuzeile">
    <w:name w:val="footer"/>
    <w:basedOn w:val="Standard"/>
    <w:link w:val="FuzeileZchn"/>
    <w:uiPriority w:val="99"/>
    <w:unhideWhenUsed/>
    <w:rsid w:val="007463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4630F"/>
  </w:style>
  <w:style w:type="paragraph" w:customStyle="1" w:styleId="EndNoteBibliographyTitle">
    <w:name w:val="EndNote Bibliography Title"/>
    <w:basedOn w:val="Standard"/>
    <w:link w:val="EndNoteBibliographyTitleZchn"/>
    <w:rsid w:val="0074630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4630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4630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4630F"/>
    <w:rPr>
      <w:rFonts w:ascii="Calibri" w:hAnsi="Calibri"/>
      <w:noProof/>
      <w:lang w:val="en-US"/>
    </w:rPr>
  </w:style>
  <w:style w:type="character" w:customStyle="1" w:styleId="highlight">
    <w:name w:val="highlight"/>
    <w:basedOn w:val="Absatz-Standardschriftart"/>
    <w:rsid w:val="0074630F"/>
  </w:style>
  <w:style w:type="character" w:styleId="Fett">
    <w:name w:val="Strong"/>
    <w:basedOn w:val="Absatz-Standardschriftart"/>
    <w:uiPriority w:val="22"/>
    <w:qFormat/>
    <w:rsid w:val="0074630F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630F"/>
    <w:pPr>
      <w:spacing w:after="0" w:line="240" w:lineRule="auto"/>
    </w:pPr>
    <w:rPr>
      <w:rFonts w:ascii="Calibri" w:hAnsi="Calibri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630F"/>
    <w:rPr>
      <w:rFonts w:ascii="Calibri" w:hAnsi="Calibri"/>
      <w:sz w:val="16"/>
      <w:szCs w:val="16"/>
    </w:rPr>
  </w:style>
  <w:style w:type="table" w:customStyle="1" w:styleId="Tabellenraster1">
    <w:name w:val="Tabellenraster1"/>
    <w:basedOn w:val="NormaleTabelle"/>
    <w:next w:val="Tabellenraster"/>
    <w:rsid w:val="007463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746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746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746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59"/>
    <w:rsid w:val="00746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59"/>
    <w:rsid w:val="00746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59"/>
    <w:rsid w:val="00746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8">
    <w:name w:val="Tabellenraster8"/>
    <w:basedOn w:val="NormaleTabelle"/>
    <w:next w:val="Tabellenraster"/>
    <w:uiPriority w:val="59"/>
    <w:rsid w:val="00746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4E336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3</Pages>
  <Words>7860</Words>
  <Characters>44807</Characters>
  <Application>Microsoft Office Word</Application>
  <DocSecurity>0</DocSecurity>
  <Lines>373</Lines>
  <Paragraphs>10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ler, Alexandra</dc:creator>
  <cp:lastModifiedBy>0013359</cp:lastModifiedBy>
  <cp:revision>6</cp:revision>
  <cp:lastPrinted>2017-06-01T07:09:00Z</cp:lastPrinted>
  <dcterms:created xsi:type="dcterms:W3CDTF">2017-06-21T14:48:00Z</dcterms:created>
  <dcterms:modified xsi:type="dcterms:W3CDTF">2017-10-30T09:45:00Z</dcterms:modified>
</cp:coreProperties>
</file>